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AA262" w14:textId="77777777" w:rsidR="00873EAD" w:rsidRPr="00DE6A4B" w:rsidRDefault="00873EAD" w:rsidP="00C43841">
      <w:pPr>
        <w:rPr>
          <w:b/>
          <w:bCs/>
        </w:rPr>
      </w:pPr>
      <w:r w:rsidRPr="00DE6A4B">
        <w:rPr>
          <w:b/>
          <w:bCs/>
        </w:rPr>
        <w:t>Appendix 1 NEARS-SAPA Project</w:t>
      </w:r>
    </w:p>
    <w:p w14:paraId="5A436385" w14:textId="77777777" w:rsidR="00AE5563" w:rsidRDefault="00AE5563" w:rsidP="00873EAD">
      <w:pPr>
        <w:jc w:val="center"/>
        <w:rPr>
          <w:b/>
          <w:bCs/>
        </w:rPr>
      </w:pPr>
    </w:p>
    <w:p w14:paraId="2C045894" w14:textId="0566F7F7" w:rsidR="00873EAD" w:rsidRPr="00DE6A4B" w:rsidRDefault="00873EAD" w:rsidP="00873EAD">
      <w:pPr>
        <w:jc w:val="center"/>
        <w:rPr>
          <w:b/>
          <w:bCs/>
        </w:rPr>
      </w:pPr>
      <w:r w:rsidRPr="00DE6A4B">
        <w:rPr>
          <w:b/>
          <w:bCs/>
        </w:rPr>
        <w:t>Supplementary Methodological Details</w:t>
      </w:r>
    </w:p>
    <w:p w14:paraId="3DC6EA7A" w14:textId="77777777" w:rsidR="00873EAD" w:rsidRPr="00DE6A4B" w:rsidRDefault="00873EAD" w:rsidP="00873EAD">
      <w:pPr>
        <w:jc w:val="center"/>
        <w:rPr>
          <w:b/>
          <w:bCs/>
        </w:rPr>
      </w:pPr>
    </w:p>
    <w:p w14:paraId="131E1374" w14:textId="77777777" w:rsidR="00873EAD" w:rsidRPr="00DE6A4B" w:rsidRDefault="00873EAD" w:rsidP="00873EAD">
      <w:pPr>
        <w:rPr>
          <w:b/>
          <w:bCs/>
        </w:rPr>
      </w:pPr>
    </w:p>
    <w:tbl>
      <w:tblPr>
        <w:tblStyle w:val="Grilledutableau"/>
        <w:tblW w:w="8926" w:type="dxa"/>
        <w:tblLook w:val="04A0" w:firstRow="1" w:lastRow="0" w:firstColumn="1" w:lastColumn="0" w:noHBand="0" w:noVBand="1"/>
      </w:tblPr>
      <w:tblGrid>
        <w:gridCol w:w="2121"/>
        <w:gridCol w:w="6805"/>
      </w:tblGrid>
      <w:tr w:rsidR="00873EAD" w:rsidRPr="00DE6A4B" w14:paraId="0A8A8B8F" w14:textId="77777777" w:rsidTr="00E320CA">
        <w:tc>
          <w:tcPr>
            <w:tcW w:w="8926" w:type="dxa"/>
            <w:gridSpan w:val="2"/>
            <w:shd w:val="clear" w:color="auto" w:fill="D9D9D9" w:themeFill="background1" w:themeFillShade="D9"/>
          </w:tcPr>
          <w:p w14:paraId="48D766AB" w14:textId="77777777" w:rsidR="00873EAD" w:rsidRPr="00DE6A4B" w:rsidRDefault="00873EAD" w:rsidP="00E320CA">
            <w:pPr>
              <w:rPr>
                <w:rFonts w:cstheme="minorHAnsi"/>
                <w:b/>
                <w:bCs/>
              </w:rPr>
            </w:pPr>
            <w:bookmarkStart w:id="0" w:name="_Hlk155865871"/>
            <w:r w:rsidRPr="00DE6A4B">
              <w:rPr>
                <w:rFonts w:cstheme="minorHAnsi"/>
                <w:b/>
                <w:bCs/>
              </w:rPr>
              <w:t>Alpha cycle</w:t>
            </w:r>
          </w:p>
        </w:tc>
      </w:tr>
      <w:bookmarkEnd w:id="0"/>
      <w:tr w:rsidR="00204CBA" w:rsidRPr="00DE6A4B" w14:paraId="1A547AD6" w14:textId="77777777" w:rsidTr="00441810">
        <w:tc>
          <w:tcPr>
            <w:tcW w:w="2121" w:type="dxa"/>
          </w:tcPr>
          <w:p w14:paraId="4747122B" w14:textId="77777777" w:rsidR="00204CBA" w:rsidRPr="00DE6A4B" w:rsidRDefault="00204CBA" w:rsidP="00441810">
            <w:pPr>
              <w:pStyle w:val="Paragraphedeliste"/>
              <w:numPr>
                <w:ilvl w:val="0"/>
                <w:numId w:val="28"/>
              </w:numPr>
              <w:ind w:left="313" w:hanging="284"/>
              <w:rPr>
                <w:b/>
                <w:bCs/>
                <w:color w:val="4F81BD" w:themeColor="accent1"/>
              </w:rPr>
            </w:pPr>
            <w:r w:rsidRPr="00DE6A4B">
              <w:rPr>
                <w:b/>
                <w:bCs/>
                <w:color w:val="4F81BD" w:themeColor="accent1"/>
              </w:rPr>
              <w:t>Problem Formulation</w:t>
            </w:r>
          </w:p>
        </w:tc>
        <w:tc>
          <w:tcPr>
            <w:tcW w:w="6805" w:type="dxa"/>
          </w:tcPr>
          <w:p w14:paraId="0C90DC95" w14:textId="77777777" w:rsidR="00204CBA" w:rsidRPr="00DE6A4B" w:rsidRDefault="00204CBA" w:rsidP="00441810">
            <w:pPr>
              <w:rPr>
                <w:rFonts w:cstheme="minorHAnsi"/>
              </w:rPr>
            </w:pPr>
            <w:r w:rsidRPr="00DE6A4B">
              <w:rPr>
                <w:rFonts w:cstheme="minorHAnsi"/>
              </w:rPr>
              <w:t xml:space="preserve">The perspectives of the following stakeholders were explored: </w:t>
            </w:r>
          </w:p>
          <w:p w14:paraId="2C6AF541" w14:textId="77777777" w:rsidR="00204CBA" w:rsidRPr="00DE6A4B" w:rsidRDefault="00204CBA" w:rsidP="00441810">
            <w:pPr>
              <w:pStyle w:val="Paragraphedeliste"/>
              <w:numPr>
                <w:ilvl w:val="0"/>
                <w:numId w:val="17"/>
              </w:numPr>
              <w:rPr>
                <w:rFonts w:cstheme="minorHAnsi"/>
              </w:rPr>
            </w:pPr>
            <w:r w:rsidRPr="00DE6A4B">
              <w:rPr>
                <w:rFonts w:cstheme="minorHAnsi"/>
              </w:rPr>
              <w:t xml:space="preserve">administrators, who are responsible for managing budgets and resources within the SAPA program (i.e., the director, the associate director, the department head and the program managers of home care services) (n=2); </w:t>
            </w:r>
          </w:p>
          <w:p w14:paraId="1E4F9023" w14:textId="77777777" w:rsidR="00204CBA" w:rsidRPr="00DE6A4B" w:rsidRDefault="00204CBA" w:rsidP="00441810">
            <w:pPr>
              <w:pStyle w:val="Paragraphedeliste"/>
              <w:numPr>
                <w:ilvl w:val="0"/>
                <w:numId w:val="17"/>
              </w:numPr>
              <w:rPr>
                <w:rFonts w:cstheme="minorHAnsi"/>
                <w:b/>
                <w:bCs/>
              </w:rPr>
            </w:pPr>
            <w:r w:rsidRPr="00DE6A4B">
              <w:rPr>
                <w:rFonts w:cstheme="minorHAnsi"/>
              </w:rPr>
              <w:t xml:space="preserve">head of services (n=5); </w:t>
            </w:r>
          </w:p>
          <w:p w14:paraId="6D595A2A" w14:textId="77777777" w:rsidR="00204CBA" w:rsidRPr="00DE6A4B" w:rsidRDefault="00204CBA" w:rsidP="00441810">
            <w:pPr>
              <w:pStyle w:val="Paragraphedeliste"/>
              <w:numPr>
                <w:ilvl w:val="0"/>
                <w:numId w:val="17"/>
              </w:numPr>
              <w:rPr>
                <w:rFonts w:cstheme="minorHAnsi"/>
                <w:b/>
                <w:bCs/>
              </w:rPr>
            </w:pPr>
            <w:r w:rsidRPr="00DE6A4B">
              <w:rPr>
                <w:rFonts w:cstheme="minorHAnsi"/>
              </w:rPr>
              <w:t xml:space="preserve">clinicians (i.e., social and healthcare clinicians such as social workers, nurses, occupational and physical therapists) who conduct the evaluation, planning and delivery of services for home care (n=8); </w:t>
            </w:r>
          </w:p>
          <w:p w14:paraId="17E4FA17" w14:textId="77777777" w:rsidR="00204CBA" w:rsidRPr="00DE6A4B" w:rsidRDefault="00204CBA" w:rsidP="00441810">
            <w:pPr>
              <w:pStyle w:val="Paragraphedeliste"/>
              <w:numPr>
                <w:ilvl w:val="0"/>
                <w:numId w:val="17"/>
              </w:numPr>
              <w:rPr>
                <w:rFonts w:cstheme="minorHAnsi"/>
                <w:b/>
                <w:bCs/>
              </w:rPr>
            </w:pPr>
            <w:r w:rsidRPr="00DE6A4B">
              <w:rPr>
                <w:rFonts w:cstheme="minorHAnsi"/>
              </w:rPr>
              <w:t xml:space="preserve">care recipients (n=5); </w:t>
            </w:r>
          </w:p>
          <w:p w14:paraId="465B0F82" w14:textId="77777777" w:rsidR="00204CBA" w:rsidRPr="00DE6A4B" w:rsidRDefault="00204CBA" w:rsidP="00441810">
            <w:pPr>
              <w:pStyle w:val="Paragraphedeliste"/>
              <w:numPr>
                <w:ilvl w:val="0"/>
                <w:numId w:val="17"/>
              </w:numPr>
              <w:rPr>
                <w:rFonts w:cstheme="minorHAnsi"/>
                <w:b/>
                <w:bCs/>
              </w:rPr>
            </w:pPr>
            <w:r w:rsidRPr="00DE6A4B">
              <w:rPr>
                <w:rFonts w:cstheme="minorHAnsi"/>
              </w:rPr>
              <w:t>caregivers (n=3).</w:t>
            </w:r>
          </w:p>
          <w:p w14:paraId="2E6ECF2F" w14:textId="77777777" w:rsidR="00204CBA" w:rsidRPr="00DE6A4B" w:rsidRDefault="00204CBA" w:rsidP="00441810">
            <w:pPr>
              <w:rPr>
                <w:rFonts w:cstheme="minorHAnsi"/>
              </w:rPr>
            </w:pPr>
          </w:p>
          <w:p w14:paraId="6C0F198F" w14:textId="7DE08981" w:rsidR="00204CBA" w:rsidRPr="00DE6A4B" w:rsidRDefault="00204CBA" w:rsidP="00441810">
            <w:pPr>
              <w:rPr>
                <w:rFonts w:cstheme="minorHAnsi"/>
                <w:b/>
                <w:bCs/>
              </w:rPr>
            </w:pPr>
            <w:r w:rsidRPr="00DE6A4B">
              <w:rPr>
                <w:rFonts w:cstheme="minorHAnsi"/>
              </w:rPr>
              <w:t xml:space="preserve">The interviews were led by an experienced facilitator in qualitative research, and an observer took notes during focus groups to summarize the main ideas for approval by the group at the end of the sessions. All interviews and focus groups were audiotaped and transcribed. The verbatims were analyzed following a thematic content analysis method as described by Miles, Huberman and Saldana’s </w:t>
            </w:r>
            <w:r w:rsidRPr="00DE6A4B">
              <w:rPr>
                <w:rFonts w:cstheme="minorHAnsi"/>
              </w:rPr>
              <w:fldChar w:fldCharType="begin"/>
            </w:r>
            <w:r>
              <w:rPr>
                <w:rFonts w:cstheme="minorHAnsi"/>
              </w:rPr>
              <w:instrText xml:space="preserve"> ADDIN EN.CITE &lt;EndNote&gt;&lt;Cite&gt;&lt;Author&gt;Miles&lt;/Author&gt;&lt;Year&gt;2018&lt;/Year&gt;&lt;RecNum&gt;42&lt;/RecNum&gt;&lt;DisplayText&gt;[60]&lt;/DisplayText&gt;&lt;record&gt;&lt;rec-number&gt;42&lt;/rec-number&gt;&lt;foreign-keys&gt;&lt;key app="EN" db-id="azps2a227tedv0ettanparrv9592a5p9tx9s" timestamp="1671139630"&gt;42&lt;/key&gt;&lt;/foreign-keys&gt;&lt;ref-type name="Book"&gt;6&lt;/ref-type&gt;&lt;contributors&gt;&lt;authors&gt;&lt;author&gt;Miles, Matthew B.&lt;/author&gt;&lt;author&gt;Huberman, A. Michael&lt;/author&gt;&lt;author&gt;Saldaña, Johnny&lt;/author&gt;&lt;/authors&gt;&lt;/contributors&gt;&lt;titles&gt;&lt;title&gt;Qualitative data analysis: A methods sourcebook&lt;/title&gt;&lt;/titles&gt;&lt;pages&gt;408&lt;/pages&gt;&lt;edition&gt;4th&lt;/edition&gt;&lt;dates&gt;&lt;year&gt;2018&lt;/year&gt;&lt;/dates&gt;&lt;pub-location&gt;British Columbia, Canada&lt;/pub-location&gt;&lt;publisher&gt;Sage publications&lt;/publisher&gt;&lt;isbn&gt;1506353088&lt;/isbn&gt;&lt;urls&gt;&lt;/urls&gt;&lt;/record&gt;&lt;/Cite&gt;&lt;/EndNote&gt;</w:instrText>
            </w:r>
            <w:r w:rsidRPr="00DE6A4B">
              <w:rPr>
                <w:rFonts w:cstheme="minorHAnsi"/>
              </w:rPr>
              <w:fldChar w:fldCharType="separate"/>
            </w:r>
            <w:r>
              <w:rPr>
                <w:rFonts w:cstheme="minorHAnsi"/>
                <w:noProof/>
              </w:rPr>
              <w:t>[60]</w:t>
            </w:r>
            <w:r w:rsidRPr="00DE6A4B">
              <w:rPr>
                <w:rFonts w:cstheme="minorHAnsi"/>
              </w:rPr>
              <w:fldChar w:fldCharType="end"/>
            </w:r>
            <w:r w:rsidRPr="00DE6A4B">
              <w:rPr>
                <w:rFonts w:cstheme="minorHAnsi"/>
              </w:rPr>
              <w:t>.</w:t>
            </w:r>
          </w:p>
        </w:tc>
      </w:tr>
      <w:tr w:rsidR="00873EAD" w:rsidRPr="00DE6A4B" w14:paraId="31BA19B1" w14:textId="77777777" w:rsidTr="00C43841">
        <w:tc>
          <w:tcPr>
            <w:tcW w:w="2121" w:type="dxa"/>
          </w:tcPr>
          <w:p w14:paraId="0018B3D6" w14:textId="77777777" w:rsidR="00873EAD" w:rsidRPr="00DE6A4B" w:rsidRDefault="00873EAD" w:rsidP="00873EAD">
            <w:pPr>
              <w:pStyle w:val="Paragraphedeliste"/>
              <w:numPr>
                <w:ilvl w:val="0"/>
                <w:numId w:val="28"/>
              </w:numPr>
              <w:ind w:left="313" w:hanging="284"/>
              <w:rPr>
                <w:b/>
                <w:bCs/>
                <w:color w:val="4F81BD" w:themeColor="accent1"/>
              </w:rPr>
            </w:pPr>
            <w:r w:rsidRPr="00DE6A4B">
              <w:rPr>
                <w:b/>
                <w:bCs/>
                <w:color w:val="4F81BD" w:themeColor="accent1"/>
              </w:rPr>
              <w:t>Building</w:t>
            </w:r>
          </w:p>
        </w:tc>
        <w:tc>
          <w:tcPr>
            <w:tcW w:w="6805" w:type="dxa"/>
          </w:tcPr>
          <w:p w14:paraId="4EB7C5C6" w14:textId="77777777" w:rsidR="00873EAD" w:rsidRPr="00DE6A4B" w:rsidRDefault="00873EAD" w:rsidP="00E320CA">
            <w:pPr>
              <w:rPr>
                <w:rFonts w:cstheme="minorHAnsi"/>
              </w:rPr>
            </w:pPr>
            <w:r w:rsidRPr="00DE6A4B">
              <w:rPr>
                <w:rFonts w:cstheme="minorHAnsi"/>
                <w:b/>
                <w:bCs/>
              </w:rPr>
              <w:t>Sensors:</w:t>
            </w:r>
            <w:r w:rsidRPr="00DE6A4B">
              <w:rPr>
                <w:rFonts w:cstheme="minorHAnsi"/>
              </w:rPr>
              <w:t xml:space="preserve"> Four types of wireless sensors were used: passive infrared (PIR) sensors, magnetic contact sensors, smart electric switches, and water sensors. </w:t>
            </w:r>
          </w:p>
          <w:p w14:paraId="7B2B1D23" w14:textId="77777777" w:rsidR="00873EAD" w:rsidRPr="00DE6A4B" w:rsidRDefault="00873EAD" w:rsidP="00873EAD">
            <w:pPr>
              <w:pStyle w:val="Paragraphedeliste"/>
              <w:numPr>
                <w:ilvl w:val="0"/>
                <w:numId w:val="18"/>
              </w:numPr>
              <w:rPr>
                <w:rFonts w:cstheme="minorHAnsi"/>
              </w:rPr>
            </w:pPr>
            <w:r w:rsidRPr="00DE6A4B">
              <w:rPr>
                <w:rFonts w:cstheme="minorHAnsi"/>
              </w:rPr>
              <w:t xml:space="preserve">PIR sensors detect motion by receiving infrared radiation. They were used primarily to determine room occupation: after a PIR sensor was triggered in one room, the occupant was considered to occupy it for as long as the PIR sensor in another room was not triggered. PIR sensors were installed in the bedroom, kitchen, dining room, living room, entrance, and bathroom. One or two sensors were installed in most rooms depending on the size and layout of the room; </w:t>
            </w:r>
          </w:p>
          <w:p w14:paraId="4009B7E2" w14:textId="77777777" w:rsidR="00873EAD" w:rsidRPr="00DE6A4B" w:rsidRDefault="00873EAD" w:rsidP="00873EAD">
            <w:pPr>
              <w:pStyle w:val="Paragraphedeliste"/>
              <w:numPr>
                <w:ilvl w:val="0"/>
                <w:numId w:val="18"/>
              </w:numPr>
              <w:rPr>
                <w:rFonts w:cstheme="minorHAnsi"/>
              </w:rPr>
            </w:pPr>
            <w:r w:rsidRPr="00DE6A4B">
              <w:rPr>
                <w:rFonts w:cstheme="minorHAnsi"/>
              </w:rPr>
              <w:t xml:space="preserve">Magnetic contact sensors were used on the various cupboards or doors. A contact sensor was always installed on the front door and on the main drawer (or wardrobe door) used for clothing (e.g., underwear drawer). In the kitchen, the location and number of sensors varied depending on the layout and the occupant’s routine. The refrigerator, freezer, utensil </w:t>
            </w:r>
            <w:r w:rsidRPr="00DE6A4B">
              <w:rPr>
                <w:rFonts w:cstheme="minorHAnsi"/>
              </w:rPr>
              <w:lastRenderedPageBreak/>
              <w:t xml:space="preserve">drawer, kitchen cabinet (for pans, cups, plates), and one food storage cabinet, were equipped with sensors if possible and relevant, according to the occupant’s self-reported routine. </w:t>
            </w:r>
          </w:p>
          <w:p w14:paraId="4FE02FCB" w14:textId="77777777" w:rsidR="00873EAD" w:rsidRPr="00DE6A4B" w:rsidRDefault="00873EAD" w:rsidP="00873EAD">
            <w:pPr>
              <w:pStyle w:val="Paragraphedeliste"/>
              <w:numPr>
                <w:ilvl w:val="0"/>
                <w:numId w:val="18"/>
              </w:numPr>
              <w:rPr>
                <w:rFonts w:cstheme="minorHAnsi"/>
              </w:rPr>
            </w:pPr>
            <w:r w:rsidRPr="00DE6A4B">
              <w:rPr>
                <w:rFonts w:cstheme="minorHAnsi"/>
              </w:rPr>
              <w:t xml:space="preserve">Smart electric switches were installed on the television and the microwave. Toaster, coffeemaker, and bedside lamp use could also be monitored if relevant, according to the occupant’s self-reported routine. </w:t>
            </w:r>
          </w:p>
          <w:p w14:paraId="66965EA7" w14:textId="77777777" w:rsidR="00873EAD" w:rsidRPr="00DE6A4B" w:rsidRDefault="00873EAD" w:rsidP="00873EAD">
            <w:pPr>
              <w:pStyle w:val="Paragraphedeliste"/>
              <w:numPr>
                <w:ilvl w:val="0"/>
                <w:numId w:val="18"/>
              </w:numPr>
              <w:rPr>
                <w:rFonts w:cstheme="minorHAnsi"/>
              </w:rPr>
            </w:pPr>
            <w:r w:rsidRPr="00DE6A4B">
              <w:rPr>
                <w:rFonts w:cstheme="minorHAnsi"/>
              </w:rPr>
              <w:t xml:space="preserve">Water sensors were used in the bathroom sink, as well as the shower, to further help </w:t>
            </w:r>
            <w:r w:rsidRPr="00DE6A4B">
              <w:rPr>
                <w:lang w:val="en-CA"/>
              </w:rPr>
              <w:t xml:space="preserve">recognize </w:t>
            </w:r>
            <w:r w:rsidRPr="00DE6A4B">
              <w:rPr>
                <w:rFonts w:cstheme="minorHAnsi"/>
              </w:rPr>
              <w:t>activities related to hygiene.</w:t>
            </w:r>
          </w:p>
        </w:tc>
      </w:tr>
      <w:tr w:rsidR="00873EAD" w:rsidRPr="00DE6A4B" w14:paraId="3A9172A2" w14:textId="77777777" w:rsidTr="00C43841">
        <w:tc>
          <w:tcPr>
            <w:tcW w:w="2121" w:type="dxa"/>
          </w:tcPr>
          <w:p w14:paraId="4B7859CA" w14:textId="77777777" w:rsidR="00873EAD" w:rsidRPr="00DE6A4B" w:rsidRDefault="00873EAD" w:rsidP="00873EAD">
            <w:pPr>
              <w:pStyle w:val="Paragraphedeliste"/>
              <w:numPr>
                <w:ilvl w:val="0"/>
                <w:numId w:val="28"/>
              </w:numPr>
              <w:ind w:left="313" w:hanging="284"/>
              <w:rPr>
                <w:b/>
                <w:bCs/>
                <w:color w:val="4F81BD" w:themeColor="accent1"/>
              </w:rPr>
            </w:pPr>
            <w:r w:rsidRPr="00DE6A4B">
              <w:rPr>
                <w:b/>
                <w:bCs/>
                <w:color w:val="4F81BD" w:themeColor="accent1"/>
              </w:rPr>
              <w:lastRenderedPageBreak/>
              <w:t>Intervention</w:t>
            </w:r>
          </w:p>
        </w:tc>
        <w:tc>
          <w:tcPr>
            <w:tcW w:w="6805" w:type="dxa"/>
          </w:tcPr>
          <w:p w14:paraId="631986F4" w14:textId="77777777" w:rsidR="00873EAD" w:rsidRPr="00DE6A4B" w:rsidRDefault="00873EAD" w:rsidP="00E320CA">
            <w:pPr>
              <w:rPr>
                <w:rFonts w:cstheme="minorHAnsi"/>
              </w:rPr>
            </w:pPr>
            <w:r w:rsidRPr="00DE6A4B">
              <w:rPr>
                <w:rFonts w:cstheme="minorHAnsi"/>
                <w:b/>
                <w:bCs/>
              </w:rPr>
              <w:t>Recruitment procedures:</w:t>
            </w:r>
            <w:r w:rsidRPr="00DE6A4B">
              <w:rPr>
                <w:rFonts w:cstheme="minorHAnsi"/>
              </w:rPr>
              <w:t xml:space="preserve"> </w:t>
            </w:r>
          </w:p>
          <w:p w14:paraId="655B200C" w14:textId="1A653991" w:rsidR="00873EAD" w:rsidRPr="00DE6A4B" w:rsidRDefault="00873EAD" w:rsidP="00873EAD">
            <w:pPr>
              <w:pStyle w:val="Paragraphedeliste"/>
              <w:numPr>
                <w:ilvl w:val="0"/>
                <w:numId w:val="19"/>
              </w:numPr>
              <w:rPr>
                <w:rFonts w:cstheme="minorHAnsi"/>
              </w:rPr>
            </w:pPr>
            <w:r w:rsidRPr="00DE6A4B">
              <w:rPr>
                <w:rFonts w:cstheme="minorHAnsi"/>
              </w:rPr>
              <w:t>Inclusion criteria for care recipients were : 1) living with a loss of functional autonomy requiring home care services; 2) being 65 years of age and older or presenting a geriatric profile (i.e., multiple pathologies that require the intervention of a multidisciplinary team, functional decline with a risk of deterioration of health status or with a risk of hospitalization</w:t>
            </w:r>
            <w:r w:rsidRPr="00DE6A4B">
              <w:rPr>
                <w:rFonts w:cstheme="minorHAnsi"/>
              </w:rPr>
              <w:fldChar w:fldCharType="begin"/>
            </w:r>
            <w:r w:rsidR="00CD02F2">
              <w:rPr>
                <w:rFonts w:cstheme="minorHAnsi"/>
              </w:rPr>
              <w:instrText xml:space="preserve"> ADDIN EN.CITE &lt;EndNote&gt;&lt;Cite&gt;&lt;Author&gt;Pelemans&lt;/Author&gt;&lt;Year&gt;2022&lt;/Year&gt;&lt;RecNum&gt;60&lt;/RecNum&gt;&lt;DisplayText&gt;[61]&lt;/DisplayText&gt;&lt;record&gt;&lt;rec-number&gt;60&lt;/rec-number&gt;&lt;foreign-keys&gt;&lt;key app="EN" db-id="azps2a227tedv0ettanparrv9592a5p9tx9s" timestamp="1677523283"&gt;60&lt;/key&gt;&lt;/foreign-keys&gt;&lt;ref-type name="Book Section"&gt;5&lt;/ref-type&gt;&lt;contributors&gt;&lt;authors&gt;&lt;author&gt;Pelemans, W.&lt;/author&gt;&lt;/authors&gt;&lt;secondary-authors&gt;&lt;author&gt;Afschrift, Marcel&lt;/author&gt;&lt;author&gt;Leners, Jean-Claude&lt;/author&gt;&lt;author&gt;Mets , Tony &lt;/author&gt;&lt;author&gt;Neve, Pierre&lt;/author&gt;&lt;author&gt;Pelemans, Walter&lt;/author&gt;&lt;author&gt;Petermans, Jean&lt;/author&gt;&lt;author&gt;Smitz, Simon&lt;/author&gt;&lt;author&gt;Swine, Christian&lt;/author&gt;&lt;author&gt;Vandewoude, Maurits&lt;/author&gt;&lt;/secondary-authors&gt;&lt;/contributors&gt;&lt;titles&gt;&lt;title&gt;Le profil gériatrique&lt;/title&gt;&lt;secondary-title&gt;Médecine gériatrique, pratique quotidienne&lt;/secondary-title&gt;&lt;/titles&gt;&lt;pages&gt;49-54&lt;/pages&gt;&lt;volume&gt;1&lt;/volume&gt;&lt;edition&gt;2nd&lt;/edition&gt;&lt;section&gt;2&lt;/section&gt;&lt;dates&gt;&lt;year&gt;2022&lt;/year&gt;&lt;/dates&gt;&lt;publisher&gt;Pfizer&lt;/publisher&gt;&lt;isbn&gt;90-804292-3-6&lt;/isbn&gt;&lt;urls&gt;&lt;/urls&gt;&lt;/record&gt;&lt;/Cite&gt;&lt;/EndNote&gt;</w:instrText>
            </w:r>
            <w:r w:rsidRPr="00DE6A4B">
              <w:rPr>
                <w:rFonts w:cstheme="minorHAnsi"/>
              </w:rPr>
              <w:fldChar w:fldCharType="separate"/>
            </w:r>
            <w:r w:rsidR="00CD02F2">
              <w:rPr>
                <w:rFonts w:cstheme="minorHAnsi"/>
                <w:noProof/>
              </w:rPr>
              <w:t>[61]</w:t>
            </w:r>
            <w:r w:rsidRPr="00DE6A4B">
              <w:rPr>
                <w:rFonts w:cstheme="minorHAnsi"/>
              </w:rPr>
              <w:fldChar w:fldCharType="end"/>
            </w:r>
            <w:r w:rsidRPr="00DE6A4B">
              <w:rPr>
                <w:rFonts w:cstheme="minorHAnsi"/>
              </w:rPr>
              <w:t xml:space="preserve">). </w:t>
            </w:r>
          </w:p>
          <w:p w14:paraId="73E94B4A" w14:textId="77777777" w:rsidR="00873EAD" w:rsidRPr="00DE6A4B" w:rsidRDefault="00873EAD" w:rsidP="00873EAD">
            <w:pPr>
              <w:pStyle w:val="Paragraphedeliste"/>
              <w:numPr>
                <w:ilvl w:val="0"/>
                <w:numId w:val="19"/>
              </w:numPr>
              <w:rPr>
                <w:rFonts w:cstheme="minorHAnsi"/>
              </w:rPr>
            </w:pPr>
            <w:r w:rsidRPr="00DE6A4B">
              <w:rPr>
                <w:rFonts w:cstheme="minorHAnsi"/>
              </w:rPr>
              <w:t xml:space="preserve">If the case met the inclusion criteria, the clinician contacted the care recipient to briefly present the study and receive verbal consent to schedule a meeting at their home with a member of the research team. </w:t>
            </w:r>
          </w:p>
          <w:p w14:paraId="57FA5B67" w14:textId="77777777" w:rsidR="00873EAD" w:rsidRPr="00DE6A4B" w:rsidRDefault="00873EAD" w:rsidP="00873EAD">
            <w:pPr>
              <w:pStyle w:val="Paragraphedeliste"/>
              <w:numPr>
                <w:ilvl w:val="0"/>
                <w:numId w:val="19"/>
              </w:numPr>
              <w:rPr>
                <w:rFonts w:cstheme="minorHAnsi"/>
              </w:rPr>
            </w:pPr>
            <w:r w:rsidRPr="00DE6A4B">
              <w:rPr>
                <w:rFonts w:cstheme="minorHAnsi"/>
              </w:rPr>
              <w:t xml:space="preserve">When applicable, the care recipient’s caregiver was invited to this meeting and could participate in the research project as well. During that meeting, more information about the research project and the technology was given, and informed written consents were obtained. </w:t>
            </w:r>
          </w:p>
        </w:tc>
      </w:tr>
      <w:tr w:rsidR="00873EAD" w:rsidRPr="00DE6A4B" w14:paraId="1D6E105E" w14:textId="77777777" w:rsidTr="00C43841">
        <w:tc>
          <w:tcPr>
            <w:tcW w:w="2121" w:type="dxa"/>
          </w:tcPr>
          <w:p w14:paraId="78E7801F" w14:textId="77777777" w:rsidR="00873EAD" w:rsidRPr="00DE6A4B" w:rsidRDefault="00873EAD" w:rsidP="00873EAD">
            <w:pPr>
              <w:pStyle w:val="Paragraphedeliste"/>
              <w:numPr>
                <w:ilvl w:val="0"/>
                <w:numId w:val="28"/>
              </w:numPr>
              <w:ind w:left="313" w:hanging="284"/>
              <w:rPr>
                <w:b/>
                <w:bCs/>
                <w:color w:val="4F81BD" w:themeColor="accent1"/>
              </w:rPr>
            </w:pPr>
            <w:r w:rsidRPr="00DE6A4B">
              <w:rPr>
                <w:b/>
                <w:bCs/>
                <w:color w:val="4F81BD" w:themeColor="accent1"/>
              </w:rPr>
              <w:t>Evaluation</w:t>
            </w:r>
          </w:p>
        </w:tc>
        <w:tc>
          <w:tcPr>
            <w:tcW w:w="6805" w:type="dxa"/>
          </w:tcPr>
          <w:p w14:paraId="642B2C35" w14:textId="77777777" w:rsidR="00873EAD" w:rsidRPr="00DE6A4B" w:rsidRDefault="00873EAD" w:rsidP="00E320CA">
            <w:pPr>
              <w:rPr>
                <w:rFonts w:cstheme="minorHAnsi"/>
              </w:rPr>
            </w:pPr>
            <w:r w:rsidRPr="00DE6A4B">
              <w:rPr>
                <w:rFonts w:cstheme="minorHAnsi"/>
                <w:b/>
                <w:bCs/>
              </w:rPr>
              <w:t>Sub-units:</w:t>
            </w:r>
            <w:r w:rsidRPr="00DE6A4B">
              <w:rPr>
                <w:rFonts w:cstheme="minorHAnsi"/>
              </w:rPr>
              <w:t xml:space="preserve"> </w:t>
            </w:r>
          </w:p>
          <w:p w14:paraId="674BCC56" w14:textId="77777777" w:rsidR="00873EAD" w:rsidRPr="00DE6A4B" w:rsidRDefault="00873EAD" w:rsidP="00873EAD">
            <w:pPr>
              <w:pStyle w:val="Paragraphedeliste"/>
              <w:numPr>
                <w:ilvl w:val="0"/>
                <w:numId w:val="20"/>
              </w:numPr>
              <w:rPr>
                <w:rFonts w:cstheme="minorHAnsi"/>
              </w:rPr>
            </w:pPr>
            <w:r w:rsidRPr="00DE6A4B">
              <w:rPr>
                <w:rFonts w:cstheme="minorHAnsi"/>
              </w:rPr>
              <w:t xml:space="preserve">It should be noted that clinicians could change over the course of the project, due to leave, employee turnover, and organizational reallocation of resources. </w:t>
            </w:r>
          </w:p>
          <w:p w14:paraId="61EAEC56" w14:textId="77777777" w:rsidR="00873EAD" w:rsidRPr="00DE6A4B" w:rsidRDefault="00873EAD" w:rsidP="00873EAD">
            <w:pPr>
              <w:pStyle w:val="Paragraphedeliste"/>
              <w:numPr>
                <w:ilvl w:val="0"/>
                <w:numId w:val="20"/>
              </w:numPr>
              <w:rPr>
                <w:rFonts w:cstheme="minorHAnsi"/>
              </w:rPr>
            </w:pPr>
            <w:r w:rsidRPr="00DE6A4B">
              <w:rPr>
                <w:rFonts w:cstheme="minorHAnsi"/>
              </w:rPr>
              <w:t xml:space="preserve">Clinicians could recruit more than one care recipient and therefore participate in more than one subunit. </w:t>
            </w:r>
          </w:p>
          <w:p w14:paraId="0C798B11" w14:textId="77777777" w:rsidR="00873EAD" w:rsidRPr="00DE6A4B" w:rsidRDefault="00873EAD" w:rsidP="00873EAD">
            <w:pPr>
              <w:pStyle w:val="Paragraphedeliste"/>
              <w:numPr>
                <w:ilvl w:val="0"/>
                <w:numId w:val="20"/>
              </w:numPr>
              <w:rPr>
                <w:rFonts w:cstheme="minorHAnsi"/>
              </w:rPr>
            </w:pPr>
            <w:r w:rsidRPr="00DE6A4B">
              <w:rPr>
                <w:rFonts w:cstheme="minorHAnsi"/>
              </w:rPr>
              <w:t xml:space="preserve">Many care recipients did not have a caregiver, or their caregivers were not available or interested in participating. Therefore, some subunits consisted only of a clinician and a care recipient. </w:t>
            </w:r>
          </w:p>
          <w:p w14:paraId="2DD8CD44" w14:textId="77777777" w:rsidR="00873EAD" w:rsidRPr="00DE6A4B" w:rsidRDefault="00873EAD" w:rsidP="00E320CA">
            <w:pPr>
              <w:rPr>
                <w:rFonts w:cstheme="minorHAnsi"/>
              </w:rPr>
            </w:pPr>
          </w:p>
          <w:p w14:paraId="7147651E" w14:textId="77777777" w:rsidR="00873EAD" w:rsidRPr="00DE6A4B" w:rsidRDefault="00873EAD" w:rsidP="00E320CA">
            <w:pPr>
              <w:rPr>
                <w:rFonts w:eastAsiaTheme="majorEastAsia" w:cstheme="minorHAnsi"/>
                <w:lang w:eastAsia="fr-CA"/>
              </w:rPr>
            </w:pPr>
            <w:r w:rsidRPr="00DE6A4B">
              <w:rPr>
                <w:rFonts w:eastAsiaTheme="majorEastAsia" w:cstheme="minorHAnsi"/>
                <w:b/>
                <w:bCs/>
                <w:lang w:eastAsia="fr-CA"/>
              </w:rPr>
              <w:t>Data analysis:</w:t>
            </w:r>
            <w:r w:rsidRPr="00DE6A4B">
              <w:rPr>
                <w:rFonts w:eastAsiaTheme="majorEastAsia" w:cstheme="minorHAnsi"/>
                <w:lang w:eastAsia="fr-CA"/>
              </w:rPr>
              <w:t xml:space="preserve"> </w:t>
            </w:r>
          </w:p>
          <w:p w14:paraId="5AFF31AC" w14:textId="77777777" w:rsidR="00873EAD" w:rsidRPr="00DE6A4B" w:rsidRDefault="00873EAD" w:rsidP="00873EAD">
            <w:pPr>
              <w:pStyle w:val="Paragraphedeliste"/>
              <w:numPr>
                <w:ilvl w:val="0"/>
                <w:numId w:val="21"/>
              </w:numPr>
              <w:rPr>
                <w:rFonts w:cstheme="minorHAnsi"/>
                <w:b/>
                <w:bCs/>
              </w:rPr>
            </w:pPr>
            <w:r w:rsidRPr="00DE6A4B">
              <w:rPr>
                <w:rFonts w:eastAsiaTheme="majorEastAsia" w:cstheme="minorHAnsi"/>
                <w:lang w:eastAsia="fr-CA"/>
              </w:rPr>
              <w:t xml:space="preserve">Qualitative data from recordings of the focus groups and the individual interviews were transcribed by a person specialized in this type of work and checked by a member of the research team. </w:t>
            </w:r>
          </w:p>
          <w:p w14:paraId="0B218468" w14:textId="729EFB98" w:rsidR="00873EAD" w:rsidRPr="00DE6A4B" w:rsidRDefault="00873EAD" w:rsidP="00873EAD">
            <w:pPr>
              <w:pStyle w:val="Paragraphedeliste"/>
              <w:numPr>
                <w:ilvl w:val="1"/>
                <w:numId w:val="21"/>
              </w:numPr>
              <w:rPr>
                <w:rFonts w:cstheme="minorHAnsi"/>
                <w:b/>
                <w:bCs/>
              </w:rPr>
            </w:pPr>
            <w:r w:rsidRPr="00DE6A4B">
              <w:rPr>
                <w:rFonts w:eastAsiaTheme="majorEastAsia" w:cstheme="minorHAnsi"/>
                <w:lang w:eastAsia="fr-CA"/>
              </w:rPr>
              <w:lastRenderedPageBreak/>
              <w:t>Data analysis was performed using Miles, Huberman and Saldana’s method</w:t>
            </w:r>
            <w:r w:rsidRPr="00DE6A4B">
              <w:rPr>
                <w:rFonts w:cstheme="minorHAnsi"/>
              </w:rPr>
              <w:fldChar w:fldCharType="begin"/>
            </w:r>
            <w:r w:rsidR="00CD02F2">
              <w:rPr>
                <w:rFonts w:cstheme="minorHAnsi"/>
              </w:rPr>
              <w:instrText xml:space="preserve"> ADDIN EN.CITE &lt;EndNote&gt;&lt;Cite ExcludeAuth="1"&gt;&lt;Author&gt;Miles&lt;/Author&gt;&lt;Year&gt;2018&lt;/Year&gt;&lt;RecNum&gt;42&lt;/RecNum&gt;&lt;DisplayText&gt;[60]&lt;/DisplayText&gt;&lt;record&gt;&lt;rec-number&gt;42&lt;/rec-number&gt;&lt;foreign-keys&gt;&lt;key app="EN" db-id="azps2a227tedv0ettanparrv9592a5p9tx9s" timestamp="1671139630"&gt;42&lt;/key&gt;&lt;/foreign-keys&gt;&lt;ref-type name="Book"&gt;6&lt;/ref-type&gt;&lt;contributors&gt;&lt;authors&gt;&lt;author&gt;Miles, Matthew B.&lt;/author&gt;&lt;author&gt;Huberman, A. Michael&lt;/author&gt;&lt;author&gt;Saldaña, Johnny&lt;/author&gt;&lt;/authors&gt;&lt;/contributors&gt;&lt;titles&gt;&lt;title&gt;Qualitative data analysis: A methods sourcebook&lt;/title&gt;&lt;/titles&gt;&lt;pages&gt;408&lt;/pages&gt;&lt;edition&gt;4th&lt;/edition&gt;&lt;dates&gt;&lt;year&gt;2018&lt;/year&gt;&lt;/dates&gt;&lt;pub-location&gt;British Columbia, Canada&lt;/pub-location&gt;&lt;publisher&gt;Sage publications&lt;/publisher&gt;&lt;isbn&gt;1506353088&lt;/isbn&gt;&lt;urls&gt;&lt;/urls&gt;&lt;/record&gt;&lt;/Cite&gt;&lt;/EndNote&gt;</w:instrText>
            </w:r>
            <w:r w:rsidRPr="00DE6A4B">
              <w:rPr>
                <w:rFonts w:cstheme="minorHAnsi"/>
              </w:rPr>
              <w:fldChar w:fldCharType="separate"/>
            </w:r>
            <w:r w:rsidR="00CD02F2">
              <w:rPr>
                <w:rFonts w:cstheme="minorHAnsi"/>
                <w:noProof/>
              </w:rPr>
              <w:t>[60]</w:t>
            </w:r>
            <w:r w:rsidRPr="00DE6A4B">
              <w:rPr>
                <w:rFonts w:cstheme="minorHAnsi"/>
              </w:rPr>
              <w:fldChar w:fldCharType="end"/>
            </w:r>
            <w:r w:rsidRPr="00DE6A4B">
              <w:rPr>
                <w:rFonts w:eastAsiaTheme="majorEastAsia" w:cstheme="minorHAnsi"/>
                <w:lang w:eastAsia="fr-CA"/>
              </w:rPr>
              <w:t>. More precisely, t</w:t>
            </w:r>
            <w:r w:rsidRPr="00DE6A4B">
              <w:rPr>
                <w:rFonts w:cstheme="minorHAnsi"/>
              </w:rPr>
              <w:t>hree</w:t>
            </w:r>
            <w:r w:rsidRPr="00DE6A4B">
              <w:rPr>
                <w:rFonts w:eastAsiaTheme="majorEastAsia" w:cstheme="minorHAnsi"/>
                <w:lang w:eastAsia="fr-CA"/>
              </w:rPr>
              <w:t xml:space="preserve"> processes were used: </w:t>
            </w:r>
            <w:r w:rsidRPr="00DE6A4B">
              <w:rPr>
                <w:rFonts w:cstheme="minorHAnsi"/>
              </w:rPr>
              <w:t xml:space="preserve">memos, data </w:t>
            </w:r>
            <w:r w:rsidRPr="00DE6A4B">
              <w:rPr>
                <w:rFonts w:eastAsiaTheme="majorEastAsia" w:cstheme="minorHAnsi"/>
                <w:lang w:eastAsia="fr-CA"/>
              </w:rPr>
              <w:t xml:space="preserve">codification, and matrix building. First, descriptive codes were created, which labelled units of text (words, sentences, paragraphs) that encompassed a distinct meaning. The coding grid emerged from the data. A brief definition of each code was developed as the coding process progressed. A list of codes, each supported by excerpts from interviews, was created. Codification was performed by </w:t>
            </w:r>
            <w:r w:rsidRPr="00DE6A4B">
              <w:rPr>
                <w:rFonts w:cstheme="minorHAnsi"/>
              </w:rPr>
              <w:t>research assistants</w:t>
            </w:r>
            <w:r w:rsidRPr="00DE6A4B">
              <w:rPr>
                <w:rFonts w:eastAsiaTheme="majorEastAsia" w:cstheme="minorHAnsi"/>
                <w:lang w:eastAsia="fr-CA"/>
              </w:rPr>
              <w:t xml:space="preserve"> and validated by </w:t>
            </w:r>
            <w:r w:rsidRPr="00DE6A4B">
              <w:rPr>
                <w:rFonts w:cstheme="minorHAnsi"/>
              </w:rPr>
              <w:t>two researchers</w:t>
            </w:r>
            <w:r w:rsidRPr="00DE6A4B">
              <w:rPr>
                <w:rFonts w:eastAsiaTheme="majorEastAsia" w:cstheme="minorHAnsi"/>
                <w:lang w:eastAsia="fr-CA"/>
              </w:rPr>
              <w:t xml:space="preserve"> (MC, NB). Second, matrices were used to compare data according to stakeholders. Matrix-building was done jointly by a researcher specialized in qualitative research (MC) and </w:t>
            </w:r>
            <w:r w:rsidRPr="00DE6A4B">
              <w:rPr>
                <w:rFonts w:cstheme="minorHAnsi"/>
              </w:rPr>
              <w:t>research assistants.</w:t>
            </w:r>
            <w:r w:rsidRPr="00DE6A4B">
              <w:rPr>
                <w:rFonts w:eastAsiaTheme="majorEastAsia" w:cstheme="minorHAnsi"/>
                <w:lang w:eastAsia="fr-CA"/>
              </w:rPr>
              <w:t xml:space="preserve"> </w:t>
            </w:r>
          </w:p>
          <w:p w14:paraId="1FE132FE" w14:textId="77777777" w:rsidR="00873EAD" w:rsidRPr="00DE6A4B" w:rsidRDefault="00873EAD" w:rsidP="00873EAD">
            <w:pPr>
              <w:pStyle w:val="Paragraphedeliste"/>
              <w:numPr>
                <w:ilvl w:val="0"/>
                <w:numId w:val="21"/>
              </w:numPr>
              <w:rPr>
                <w:rFonts w:cstheme="minorHAnsi"/>
                <w:b/>
                <w:bCs/>
              </w:rPr>
            </w:pPr>
            <w:r w:rsidRPr="00DE6A4B">
              <w:rPr>
                <w:rFonts w:eastAsiaTheme="majorEastAsia" w:cstheme="minorHAnsi"/>
                <w:lang w:eastAsia="fr-CA"/>
              </w:rPr>
              <w:t>For quantitative data, descriptive analyses of average and standard deviation were used.</w:t>
            </w:r>
          </w:p>
        </w:tc>
      </w:tr>
      <w:tr w:rsidR="00873EAD" w:rsidRPr="00DE6A4B" w14:paraId="5CB9C21B" w14:textId="77777777" w:rsidTr="00C43841">
        <w:tc>
          <w:tcPr>
            <w:tcW w:w="2121" w:type="dxa"/>
          </w:tcPr>
          <w:p w14:paraId="2276B4AD" w14:textId="77777777" w:rsidR="00873EAD" w:rsidRPr="00DE6A4B" w:rsidRDefault="00873EAD" w:rsidP="00E320CA">
            <w:pPr>
              <w:pStyle w:val="Paragraphedeliste"/>
              <w:ind w:left="313"/>
              <w:rPr>
                <w:b/>
                <w:bCs/>
                <w:color w:val="4F81BD" w:themeColor="accent1"/>
              </w:rPr>
            </w:pPr>
          </w:p>
        </w:tc>
        <w:tc>
          <w:tcPr>
            <w:tcW w:w="6805" w:type="dxa"/>
          </w:tcPr>
          <w:p w14:paraId="3EFE121C" w14:textId="77777777" w:rsidR="00873EAD" w:rsidRPr="00DE6A4B" w:rsidRDefault="00873EAD" w:rsidP="00E320CA">
            <w:pPr>
              <w:pStyle w:val="Titre5"/>
              <w:rPr>
                <w:rFonts w:asciiTheme="minorHAnsi" w:hAnsiTheme="minorHAnsi" w:cstheme="minorHAnsi"/>
                <w:color w:val="auto"/>
                <w:lang w:val="en-US"/>
              </w:rPr>
            </w:pPr>
            <w:bookmarkStart w:id="1" w:name="_Toc155858158"/>
            <w:bookmarkStart w:id="2" w:name="_Toc155858250"/>
            <w:bookmarkStart w:id="3" w:name="_Toc155866112"/>
            <w:r w:rsidRPr="00DE6A4B">
              <w:rPr>
                <w:rFonts w:asciiTheme="minorHAnsi" w:hAnsiTheme="minorHAnsi" w:cstheme="minorHAnsi"/>
                <w:b/>
                <w:bCs/>
                <w:color w:val="auto"/>
                <w:lang w:val="en-US"/>
              </w:rPr>
              <w:t>Characteristics of care recipients:</w:t>
            </w:r>
            <w:bookmarkEnd w:id="1"/>
            <w:bookmarkEnd w:id="2"/>
            <w:bookmarkEnd w:id="3"/>
            <w:r w:rsidRPr="00DE6A4B">
              <w:rPr>
                <w:rFonts w:asciiTheme="minorHAnsi" w:hAnsiTheme="minorHAnsi" w:cstheme="minorHAnsi"/>
                <w:color w:val="auto"/>
                <w:lang w:val="en-US"/>
              </w:rPr>
              <w:t xml:space="preserve"> </w:t>
            </w:r>
          </w:p>
          <w:p w14:paraId="34099E07" w14:textId="77777777" w:rsidR="00873EAD" w:rsidRPr="00DE6A4B" w:rsidRDefault="00873EAD" w:rsidP="00E320CA">
            <w:pPr>
              <w:pStyle w:val="Titre5"/>
              <w:rPr>
                <w:rFonts w:asciiTheme="minorHAnsi" w:hAnsiTheme="minorHAnsi" w:cstheme="minorHAnsi"/>
                <w:color w:val="auto"/>
                <w:lang w:val="en-US"/>
              </w:rPr>
            </w:pPr>
            <w:bookmarkStart w:id="4" w:name="_Toc155858159"/>
            <w:bookmarkStart w:id="5" w:name="_Toc155858251"/>
            <w:bookmarkStart w:id="6" w:name="_Toc155866113"/>
            <w:r w:rsidRPr="00DE6A4B">
              <w:rPr>
                <w:rFonts w:asciiTheme="minorHAnsi" w:hAnsiTheme="minorHAnsi" w:cstheme="minorHAnsi"/>
                <w:color w:val="auto"/>
                <w:lang w:val="en-US"/>
              </w:rPr>
              <w:t>With the care recipients’ consent, access to medical records was granted from January 2016 until the end of the participation. These data were extracted:</w:t>
            </w:r>
            <w:bookmarkEnd w:id="4"/>
            <w:bookmarkEnd w:id="5"/>
            <w:bookmarkEnd w:id="6"/>
            <w:r w:rsidRPr="00DE6A4B">
              <w:rPr>
                <w:rFonts w:asciiTheme="minorHAnsi" w:hAnsiTheme="minorHAnsi" w:cstheme="minorHAnsi"/>
                <w:color w:val="auto"/>
                <w:lang w:val="en-US"/>
              </w:rPr>
              <w:t xml:space="preserve">  </w:t>
            </w:r>
          </w:p>
          <w:p w14:paraId="700054EC" w14:textId="77777777" w:rsidR="00873EAD" w:rsidRPr="00DE6A4B" w:rsidRDefault="00873EAD" w:rsidP="00873EAD">
            <w:pPr>
              <w:pStyle w:val="Paragraphedeliste"/>
              <w:numPr>
                <w:ilvl w:val="0"/>
                <w:numId w:val="22"/>
              </w:numPr>
              <w:rPr>
                <w:rFonts w:cstheme="minorHAnsi"/>
              </w:rPr>
            </w:pPr>
            <w:r w:rsidRPr="00DE6A4B">
              <w:rPr>
                <w:rFonts w:cstheme="minorHAnsi"/>
              </w:rPr>
              <w:t>Medical history;</w:t>
            </w:r>
          </w:p>
          <w:p w14:paraId="57C6CE87" w14:textId="6DF6CC6A" w:rsidR="00873EAD" w:rsidRPr="00DE6A4B" w:rsidRDefault="00873EAD" w:rsidP="00873EAD">
            <w:pPr>
              <w:pStyle w:val="Paragraphedeliste"/>
              <w:numPr>
                <w:ilvl w:val="0"/>
                <w:numId w:val="22"/>
              </w:numPr>
              <w:rPr>
                <w:rFonts w:cstheme="minorHAnsi"/>
              </w:rPr>
            </w:pPr>
            <w:r w:rsidRPr="00DE6A4B">
              <w:rPr>
                <w:rFonts w:cstheme="minorHAnsi"/>
              </w:rPr>
              <w:t xml:space="preserve">Scores on the </w:t>
            </w:r>
            <w:bookmarkStart w:id="7" w:name="_Hlk130196601"/>
            <w:r w:rsidRPr="00DE6A4B">
              <w:rPr>
                <w:rFonts w:cstheme="minorHAnsi"/>
              </w:rPr>
              <w:t>Mini-Mental State Evaluation (MMSE)</w:t>
            </w:r>
            <w:bookmarkEnd w:id="7"/>
            <w:r w:rsidRPr="00DE6A4B">
              <w:rPr>
                <w:rFonts w:cstheme="minorHAnsi"/>
              </w:rPr>
              <w:t xml:space="preserve">, </w:t>
            </w:r>
            <w:bookmarkStart w:id="8" w:name="_Hlk130196609"/>
            <w:r w:rsidRPr="00DE6A4B">
              <w:rPr>
                <w:rFonts w:cstheme="minorHAnsi"/>
              </w:rPr>
              <w:t xml:space="preserve">Montréal Cognitive Assessment (MOCA). </w:t>
            </w:r>
            <w:bookmarkStart w:id="9" w:name="_Hlk130196618"/>
            <w:bookmarkEnd w:id="8"/>
            <w:r w:rsidRPr="00DE6A4B">
              <w:rPr>
                <w:rFonts w:cstheme="minorHAnsi"/>
              </w:rPr>
              <w:t xml:space="preserve">MMSE and MOCA are cognitive screening tests often used by health professionals in the detection of mild cognitive impairment and Alzheimer's disease </w:t>
            </w:r>
            <w:r w:rsidRPr="00DE6A4B">
              <w:rPr>
                <w:rFonts w:cstheme="minorHAnsi"/>
              </w:rPr>
              <w:fldChar w:fldCharType="begin">
                <w:fldData xml:space="preserve">PEVuZE5vdGU+PENpdGU+PEF1dGhvcj5OYXNyZWRkaW5lPC9BdXRob3I+PFllYXI+MjAwNTwvWWVh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</w:fldData>
              </w:fldChar>
            </w:r>
            <w:r w:rsidR="00CD02F2">
              <w:rPr>
                <w:rFonts w:cstheme="minorHAnsi"/>
              </w:rPr>
              <w:instrText xml:space="preserve"> ADDIN EN.CITE </w:instrText>
            </w:r>
            <w:r w:rsidR="00CD02F2">
              <w:rPr>
                <w:rFonts w:cstheme="minorHAnsi"/>
              </w:rPr>
              <w:fldChar w:fldCharType="begin">
                <w:fldData xml:space="preserve">PEVuZE5vdGU+PENpdGU+PEF1dGhvcj5OYXNyZWRkaW5lPC9BdXRob3I+PFllYXI+MjAwNTwvWWVh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</w:fldData>
              </w:fldChar>
            </w:r>
            <w:r w:rsidR="00CD02F2">
              <w:rPr>
                <w:rFonts w:cstheme="minorHAnsi"/>
              </w:rPr>
              <w:instrText xml:space="preserve"> ADDIN EN.CITE.DATA </w:instrText>
            </w:r>
            <w:r w:rsidR="00CD02F2">
              <w:rPr>
                <w:rFonts w:cstheme="minorHAnsi"/>
              </w:rPr>
            </w:r>
            <w:r w:rsidR="00CD02F2">
              <w:rPr>
                <w:rFonts w:cstheme="minorHAnsi"/>
              </w:rPr>
              <w:fldChar w:fldCharType="end"/>
            </w:r>
            <w:r w:rsidRPr="00DE6A4B">
              <w:rPr>
                <w:rFonts w:cstheme="minorHAnsi"/>
              </w:rPr>
            </w:r>
            <w:r w:rsidRPr="00DE6A4B">
              <w:rPr>
                <w:rFonts w:cstheme="minorHAnsi"/>
              </w:rPr>
              <w:fldChar w:fldCharType="separate"/>
            </w:r>
            <w:r w:rsidR="00CD02F2">
              <w:rPr>
                <w:rFonts w:cstheme="minorHAnsi"/>
                <w:noProof/>
              </w:rPr>
              <w:t>[62, 63]</w:t>
            </w:r>
            <w:r w:rsidRPr="00DE6A4B">
              <w:rPr>
                <w:rFonts w:cstheme="minorHAnsi"/>
              </w:rPr>
              <w:fldChar w:fldCharType="end"/>
            </w:r>
            <w:r w:rsidRPr="00DE6A4B">
              <w:rPr>
                <w:rFonts w:cstheme="minorHAnsi"/>
              </w:rPr>
              <w:t xml:space="preserve">. </w:t>
            </w:r>
          </w:p>
          <w:p w14:paraId="00EE075C" w14:textId="18686EE4" w:rsidR="00873EAD" w:rsidRPr="00DE6A4B" w:rsidRDefault="00873EAD" w:rsidP="00873EAD">
            <w:pPr>
              <w:pStyle w:val="Paragraphedeliste"/>
              <w:numPr>
                <w:ilvl w:val="0"/>
                <w:numId w:val="22"/>
              </w:numPr>
              <w:rPr>
                <w:rFonts w:cstheme="minorHAnsi"/>
              </w:rPr>
            </w:pPr>
            <w:r w:rsidRPr="00DE6A4B">
              <w:rPr>
                <w:rFonts w:cstheme="minorHAnsi"/>
              </w:rPr>
              <w:t>Score on the Multi-client assessment tool (</w:t>
            </w:r>
            <w:proofErr w:type="spellStart"/>
            <w:r w:rsidRPr="00DE6A4B">
              <w:rPr>
                <w:rFonts w:cstheme="minorHAnsi"/>
              </w:rPr>
              <w:t>Outil</w:t>
            </w:r>
            <w:proofErr w:type="spellEnd"/>
            <w:r w:rsidRPr="00DE6A4B">
              <w:rPr>
                <w:rFonts w:cstheme="minorHAnsi"/>
              </w:rPr>
              <w:t xml:space="preserve"> </w:t>
            </w:r>
            <w:proofErr w:type="spellStart"/>
            <w:r w:rsidRPr="00DE6A4B">
              <w:rPr>
                <w:rFonts w:cstheme="minorHAnsi"/>
              </w:rPr>
              <w:t>d’Évaluation</w:t>
            </w:r>
            <w:proofErr w:type="spellEnd"/>
            <w:r w:rsidRPr="00DE6A4B">
              <w:rPr>
                <w:rFonts w:cstheme="minorHAnsi"/>
              </w:rPr>
              <w:t xml:space="preserve"> Multi-</w:t>
            </w:r>
            <w:proofErr w:type="spellStart"/>
            <w:r w:rsidRPr="00DE6A4B">
              <w:rPr>
                <w:rFonts w:cstheme="minorHAnsi"/>
              </w:rPr>
              <w:t>Clientèle</w:t>
            </w:r>
            <w:proofErr w:type="spellEnd"/>
            <w:r w:rsidRPr="00DE6A4B">
              <w:rPr>
                <w:rFonts w:cstheme="minorHAnsi"/>
              </w:rPr>
              <w:t xml:space="preserve">: OEMC). </w:t>
            </w:r>
            <w:bookmarkEnd w:id="9"/>
            <w:r w:rsidRPr="00DE6A4B">
              <w:rPr>
                <w:rFonts w:cstheme="minorHAnsi"/>
              </w:rPr>
              <w:t xml:space="preserve">The OEMC is an instrument used by all home care clinicians in the province of Québec, that facilitates and supports their own work, or multidisciplinary teams, in translating requests into needs, translating needs into services, and allocating available resources according to the needs of the care recipient </w:t>
            </w:r>
            <w:r w:rsidRPr="00DE6A4B">
              <w:rPr>
                <w:rFonts w:cstheme="minorHAnsi"/>
              </w:rPr>
              <w:fldChar w:fldCharType="begin"/>
            </w:r>
            <w:r w:rsidR="006E477E">
              <w:rPr>
                <w:rFonts w:cstheme="minorHAnsi"/>
              </w:rPr>
              <w:instrText xml:space="preserve"> ADDIN EN.CITE &lt;EndNote&gt;&lt;Cite&gt;&lt;Author&gt;Belzile&lt;/Author&gt;&lt;Year&gt;2018&lt;/Year&gt;&lt;RecNum&gt;84&lt;/RecNum&gt;&lt;DisplayText&gt;[64]&lt;/DisplayText&gt;&lt;record&gt;&lt;rec-number&gt;84&lt;/rec-number&gt;&lt;foreign-keys&gt;&lt;key app="EN" db-id="azps2a227tedv0ettanparrv9592a5p9tx9s" timestamp="1677537236"&gt;84&lt;/key&gt;&lt;/foreign-keys&gt;&lt;ref-type name="Thesis"&gt;32&lt;/ref-type&gt;&lt;contributors&gt;&lt;authors&gt;&lt;author&gt;Belzile, Louise&lt;/author&gt;&lt;/authors&gt;&lt;/contributors&gt;&lt;titles&gt;&lt;title&gt;[Thesis: Use of the multi-client assessment tool in gerontological intervention in Quebec] Thèse: Usages de l’outil d&amp;apos;évaluation multiclientèle dans l&amp;apos;intervention gérontologique au Québec&lt;/title&gt;&lt;secondary-title&gt;Faculté des lettres et des sciences humaines&lt;/secondary-title&gt;&lt;/titles&gt;&lt;pages&gt;316&lt;/pages&gt;&lt;volume&gt;Ph.D in gerontology&lt;/volume&gt;&lt;dates&gt;&lt;year&gt;2018&lt;/year&gt;&lt;pub-dates&gt;&lt;date&gt;05/2018&lt;/date&gt;&lt;/pub-dates&gt;&lt;/dates&gt;&lt;pub-location&gt;Sherbrooke, Canada&lt;/pub-location&gt;&lt;publisher&gt;Université de Sherbrooke&lt;/publisher&gt;&lt;urls&gt;&lt;related-urls&gt;&lt;url&gt;http://hdl.handle.net/11143/12278&lt;/url&gt;&lt;/related-urls&gt;&lt;/urls&gt;&lt;/record&gt;&lt;/Cite&gt;&lt;/EndNote&gt;</w:instrText>
            </w:r>
            <w:r w:rsidRPr="00DE6A4B">
              <w:rPr>
                <w:rFonts w:cstheme="minorHAnsi"/>
              </w:rPr>
              <w:fldChar w:fldCharType="separate"/>
            </w:r>
            <w:r w:rsidR="00CD02F2">
              <w:rPr>
                <w:rFonts w:cstheme="minorHAnsi"/>
                <w:noProof/>
              </w:rPr>
              <w:t>[64]</w:t>
            </w:r>
            <w:r w:rsidRPr="00DE6A4B">
              <w:rPr>
                <w:rFonts w:cstheme="minorHAnsi"/>
              </w:rPr>
              <w:fldChar w:fldCharType="end"/>
            </w:r>
            <w:r w:rsidRPr="00DE6A4B">
              <w:rPr>
                <w:rFonts w:cstheme="minorHAnsi"/>
              </w:rPr>
              <w:t xml:space="preserve">. It is composed of six forms, including a summary form that contains the intervention plan of the various actors involved with the care recipient. The OEMC also provides several demographic characteristics of the care recipient (i.e., age, gender, sex, education, medical </w:t>
            </w:r>
            <w:r w:rsidRPr="00DE6A4B">
              <w:rPr>
                <w:lang w:val="en-CA"/>
              </w:rPr>
              <w:t>diagnoses</w:t>
            </w:r>
            <w:r w:rsidRPr="00DE6A4B">
              <w:rPr>
                <w:rFonts w:cstheme="minorHAnsi"/>
              </w:rPr>
              <w:t xml:space="preserve">, living situation) as well as the </w:t>
            </w:r>
            <w:bookmarkStart w:id="10" w:name="_Hlk130196628"/>
            <w:r w:rsidRPr="00DE6A4B">
              <w:rPr>
                <w:rFonts w:cstheme="minorHAnsi"/>
              </w:rPr>
              <w:t>Functional Autonomy Measurement System profile (</w:t>
            </w:r>
            <w:proofErr w:type="spellStart"/>
            <w:r w:rsidRPr="00DE6A4B">
              <w:rPr>
                <w:rFonts w:cstheme="minorHAnsi"/>
                <w:i/>
                <w:iCs/>
              </w:rPr>
              <w:t>Système</w:t>
            </w:r>
            <w:proofErr w:type="spellEnd"/>
            <w:r w:rsidRPr="00DE6A4B">
              <w:rPr>
                <w:rFonts w:cstheme="minorHAnsi"/>
                <w:i/>
                <w:iCs/>
              </w:rPr>
              <w:t xml:space="preserve"> de </w:t>
            </w:r>
            <w:proofErr w:type="spellStart"/>
            <w:r w:rsidRPr="00DE6A4B">
              <w:rPr>
                <w:rFonts w:cstheme="minorHAnsi"/>
                <w:i/>
                <w:iCs/>
              </w:rPr>
              <w:t>mesure</w:t>
            </w:r>
            <w:proofErr w:type="spellEnd"/>
            <w:r w:rsidRPr="00DE6A4B">
              <w:rPr>
                <w:rFonts w:cstheme="minorHAnsi"/>
                <w:i/>
                <w:iCs/>
              </w:rPr>
              <w:t xml:space="preserve"> de </w:t>
            </w:r>
            <w:proofErr w:type="spellStart"/>
            <w:r w:rsidRPr="00DE6A4B">
              <w:rPr>
                <w:rFonts w:cstheme="minorHAnsi"/>
                <w:i/>
                <w:iCs/>
              </w:rPr>
              <w:t>l’autonomie</w:t>
            </w:r>
            <w:proofErr w:type="spellEnd"/>
            <w:r w:rsidRPr="00DE6A4B">
              <w:rPr>
                <w:rFonts w:cstheme="minorHAnsi"/>
                <w:i/>
                <w:iCs/>
              </w:rPr>
              <w:t xml:space="preserve"> </w:t>
            </w:r>
            <w:proofErr w:type="spellStart"/>
            <w:r w:rsidRPr="00DE6A4B">
              <w:rPr>
                <w:rFonts w:cstheme="minorHAnsi"/>
                <w:i/>
                <w:iCs/>
              </w:rPr>
              <w:t>fonctionnelle</w:t>
            </w:r>
            <w:proofErr w:type="spellEnd"/>
            <w:r w:rsidRPr="00DE6A4B">
              <w:rPr>
                <w:rFonts w:cstheme="minorHAnsi"/>
              </w:rPr>
              <w:t xml:space="preserve"> : SMAF</w:t>
            </w:r>
            <w:r w:rsidRPr="00DE6A4B">
              <w:rPr>
                <w:rFonts w:cstheme="minorHAnsi"/>
              </w:rPr>
              <w:fldChar w:fldCharType="begin"/>
            </w:r>
            <w:r w:rsidR="00CD02F2">
              <w:rPr>
                <w:rFonts w:cstheme="minorHAnsi"/>
              </w:rPr>
              <w:instrText xml:space="preserve"> ADDIN EN.CITE &lt;EndNote&gt;&lt;Cite&gt;&lt;Author&gt;Dubuc&lt;/Author&gt;&lt;Year&gt;2007&lt;/Year&gt;&lt;RecNum&gt;61&lt;/RecNum&gt;&lt;DisplayText&gt;[65]&lt;/DisplayText&gt;&lt;record&gt;&lt;rec-number&gt;61&lt;/rec-number&gt;&lt;foreign-keys&gt;&lt;key app="EN" db-id="azps2a227tedv0ettanparrv9592a5p9tx9s" timestamp="1677523696"&gt;61&lt;/key&gt;&lt;/foreign-keys&gt;&lt;ref-type name="Book Section"&gt;5&lt;/ref-type&gt;&lt;contributors&gt;&lt;authors&gt;&lt;author&gt;Dubuc, N.&lt;/author&gt;&lt;author&gt;Delli-Colli, N.&lt;/author&gt;&lt;author&gt;Bonin, L.&lt;/author&gt;&lt;author&gt;Tousignant, M.&lt;/author&gt;&lt;/authors&gt;&lt;secondary-authors&gt;&lt;author&gt;Fleury, M.-J.&lt;/author&gt;&lt;author&gt;Tremblay, M.&lt;/author&gt;&lt;author&gt;Nguyen, H.&lt;/author&gt;&lt;author&gt;Bordeleau, L.&lt;/author&gt;&lt;/secondary-authors&gt;&lt;/contributors&gt;&lt;titles&gt;&lt;title&gt;Les profils Iso-SMAF: un système pour soutenir les réseaux de services intégrés&lt;/title&gt;&lt;secondary-title&gt;Le système sociosanitaire au Québec. Gouvernance, régulation et participation  [The health and social care system in Québec]&lt;/secondary-title&gt;&lt;/titles&gt;&lt;pages&gt;245-262&lt;/pages&gt;&lt;section&gt;14&lt;/section&gt;&lt;dates&gt;&lt;year&gt;2007&lt;/year&gt;&lt;/dates&gt;&lt;pub-location&gt;Montréal&lt;/pub-location&gt;&lt;publisher&gt;Gaëtan Morin Montréal&lt;/publisher&gt;&lt;isbn&gt;2891059700&lt;/isbn&gt;&lt;urls&gt;&lt;/urls&gt;&lt;/record&gt;&lt;/Cite&gt;&lt;/EndNote&gt;</w:instrText>
            </w:r>
            <w:r w:rsidRPr="00DE6A4B">
              <w:rPr>
                <w:rFonts w:cstheme="minorHAnsi"/>
              </w:rPr>
              <w:fldChar w:fldCharType="separate"/>
            </w:r>
            <w:r w:rsidR="00CD02F2">
              <w:rPr>
                <w:rFonts w:cstheme="minorHAnsi"/>
                <w:noProof/>
              </w:rPr>
              <w:t>[65]</w:t>
            </w:r>
            <w:r w:rsidRPr="00DE6A4B">
              <w:rPr>
                <w:rFonts w:cstheme="minorHAnsi"/>
              </w:rPr>
              <w:fldChar w:fldCharType="end"/>
            </w:r>
            <w:r w:rsidRPr="00DE6A4B">
              <w:rPr>
                <w:rFonts w:cstheme="minorHAnsi"/>
              </w:rPr>
              <w:t>)</w:t>
            </w:r>
            <w:bookmarkEnd w:id="10"/>
            <w:r w:rsidRPr="00DE6A4B">
              <w:rPr>
                <w:rFonts w:cstheme="minorHAnsi"/>
              </w:rPr>
              <w:t xml:space="preserve">. </w:t>
            </w:r>
          </w:p>
          <w:p w14:paraId="469D00A1" w14:textId="77777777" w:rsidR="00873EAD" w:rsidRPr="00DE6A4B" w:rsidRDefault="00873EAD" w:rsidP="00873EAD">
            <w:pPr>
              <w:pStyle w:val="Paragraphedeliste"/>
              <w:numPr>
                <w:ilvl w:val="0"/>
                <w:numId w:val="22"/>
              </w:numPr>
              <w:rPr>
                <w:rFonts w:cstheme="minorHAnsi"/>
              </w:rPr>
            </w:pPr>
            <w:r w:rsidRPr="00DE6A4B">
              <w:rPr>
                <w:rFonts w:cstheme="minorHAnsi"/>
              </w:rPr>
              <w:lastRenderedPageBreak/>
              <w:t xml:space="preserve">The SMAF is a four-level rating scale used to quantify a subject's functional autonomy based on 29 functions among five types of activities, namely 1) ADL; 2) mobility; 3) communication; 4) mental functions; and 5) instrumental ADL. Following the completion of the SMAF by a clinician from home care services, individuals are classified according to the intensity and the type of services required to maintain their autonomy based on the information provided in the ISO-SMAF profiles. The ISO-SMAF classification consists of 14 homogeneous disability profiles characterized by a gradual progression in the severity of disabilities. </w:t>
            </w:r>
          </w:p>
          <w:p w14:paraId="102E00C7" w14:textId="77777777" w:rsidR="00873EAD" w:rsidRPr="00DE6A4B" w:rsidRDefault="00873EAD" w:rsidP="00873EAD">
            <w:pPr>
              <w:pStyle w:val="Paragraphedeliste"/>
              <w:numPr>
                <w:ilvl w:val="0"/>
                <w:numId w:val="22"/>
              </w:numPr>
              <w:rPr>
                <w:rFonts w:cstheme="minorHAnsi"/>
              </w:rPr>
            </w:pPr>
            <w:r w:rsidRPr="00DE6A4B">
              <w:rPr>
                <w:rFonts w:cstheme="minorHAnsi"/>
              </w:rPr>
              <w:t xml:space="preserve">Metadata was also extracted from the medical records about each service provided by the health network for each care recipient respectively (from January 2016 until the end of their participation). This metadata detailed several variables for each service performed (i.e., type of act, reason for this act, its time and duration, the type of professional performing it, and its location). </w:t>
            </w:r>
          </w:p>
          <w:p w14:paraId="4FE07A87" w14:textId="77777777" w:rsidR="00873EAD" w:rsidRPr="00DE6A4B" w:rsidRDefault="00873EAD" w:rsidP="00E320CA">
            <w:pPr>
              <w:rPr>
                <w:rFonts w:cstheme="minorHAnsi"/>
              </w:rPr>
            </w:pPr>
          </w:p>
          <w:p w14:paraId="71C97BA2" w14:textId="48D49A28" w:rsidR="00873EAD" w:rsidRPr="00DE6A4B" w:rsidRDefault="00873EAD" w:rsidP="00E320CA">
            <w:pPr>
              <w:rPr>
                <w:rFonts w:cstheme="minorHAnsi"/>
              </w:rPr>
            </w:pPr>
            <w:r w:rsidRPr="00DE6A4B">
              <w:rPr>
                <w:rFonts w:cstheme="minorHAnsi"/>
              </w:rPr>
              <w:t>Cognitive evaluation (</w:t>
            </w:r>
            <w:r w:rsidRPr="00DE6A4B">
              <w:rPr>
                <w:rFonts w:cstheme="minorHAnsi"/>
                <w:shd w:val="clear" w:color="auto" w:fill="FFFFFF"/>
              </w:rPr>
              <w:t>Rey Auditory Verbal Learning</w:t>
            </w:r>
            <w:r w:rsidRPr="00DE6A4B">
              <w:rPr>
                <w:rFonts w:cstheme="minorHAnsi"/>
                <w:shd w:val="clear" w:color="auto" w:fill="FFFFFF"/>
              </w:rPr>
              <w:fldChar w:fldCharType="begin">
                <w:fldData xml:space="preserve">PEVuZE5vdGU+PENpdGU+PEF1dGhvcj5MYXZvaWU8L0F1dGhvcj48WWVhcj4yMDE4PC9ZZWFyPjxS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</w:fldData>
              </w:fldChar>
            </w:r>
            <w:r w:rsidR="00CD02F2">
              <w:rPr>
                <w:rFonts w:cstheme="minorHAnsi"/>
                <w:shd w:val="clear" w:color="auto" w:fill="FFFFFF"/>
              </w:rPr>
              <w:instrText xml:space="preserve"> ADDIN EN.CITE </w:instrText>
            </w:r>
            <w:r w:rsidR="00CD02F2">
              <w:rPr>
                <w:rFonts w:cstheme="minorHAnsi"/>
                <w:shd w:val="clear" w:color="auto" w:fill="FFFFFF"/>
              </w:rPr>
              <w:fldChar w:fldCharType="begin">
                <w:fldData xml:space="preserve">PEVuZE5vdGU+PENpdGU+PEF1dGhvcj5MYXZvaWU8L0F1dGhvcj48WWVhcj4yMDE4PC9ZZWFyPjxS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</w:fldData>
              </w:fldChar>
            </w:r>
            <w:r w:rsidR="00CD02F2">
              <w:rPr>
                <w:rFonts w:cstheme="minorHAnsi"/>
                <w:shd w:val="clear" w:color="auto" w:fill="FFFFFF"/>
              </w:rPr>
              <w:instrText xml:space="preserve"> ADDIN EN.CITE.DATA </w:instrText>
            </w:r>
            <w:r w:rsidR="00CD02F2">
              <w:rPr>
                <w:rFonts w:cstheme="minorHAnsi"/>
                <w:shd w:val="clear" w:color="auto" w:fill="FFFFFF"/>
              </w:rPr>
            </w:r>
            <w:r w:rsidR="00CD02F2">
              <w:rPr>
                <w:rFonts w:cstheme="minorHAnsi"/>
                <w:shd w:val="clear" w:color="auto" w:fill="FFFFFF"/>
              </w:rPr>
              <w:fldChar w:fldCharType="end"/>
            </w:r>
            <w:r w:rsidRPr="00DE6A4B">
              <w:rPr>
                <w:rFonts w:cstheme="minorHAnsi"/>
                <w:shd w:val="clear" w:color="auto" w:fill="FFFFFF"/>
              </w:rPr>
            </w:r>
            <w:r w:rsidRPr="00DE6A4B">
              <w:rPr>
                <w:rFonts w:cstheme="minorHAnsi"/>
                <w:shd w:val="clear" w:color="auto" w:fill="FFFFFF"/>
              </w:rPr>
              <w:fldChar w:fldCharType="separate"/>
            </w:r>
            <w:r w:rsidR="00CD02F2">
              <w:rPr>
                <w:rFonts w:cstheme="minorHAnsi"/>
                <w:noProof/>
                <w:shd w:val="clear" w:color="auto" w:fill="FFFFFF"/>
              </w:rPr>
              <w:t>[66]</w:t>
            </w:r>
            <w:r w:rsidRPr="00DE6A4B">
              <w:rPr>
                <w:rFonts w:cstheme="minorHAnsi"/>
                <w:shd w:val="clear" w:color="auto" w:fill="FFFFFF"/>
              </w:rPr>
              <w:fldChar w:fldCharType="end"/>
            </w:r>
            <w:r w:rsidRPr="00DE6A4B">
              <w:rPr>
                <w:rFonts w:cstheme="minorHAnsi"/>
                <w:shd w:val="clear" w:color="auto" w:fill="FFFFFF"/>
              </w:rPr>
              <w:t>, Mini-Geriatric Depression Scale</w:t>
            </w:r>
            <w:r w:rsidRPr="00DE6A4B">
              <w:rPr>
                <w:rFonts w:cstheme="minorHAnsi"/>
                <w:shd w:val="clear" w:color="auto" w:fill="FFFFFF"/>
              </w:rPr>
              <w:fldChar w:fldCharType="begin"/>
            </w:r>
            <w:r w:rsidR="00CD02F2">
              <w:rPr>
                <w:rFonts w:cstheme="minorHAnsi"/>
                <w:shd w:val="clear" w:color="auto" w:fill="FFFFFF"/>
              </w:rPr>
              <w:instrText xml:space="preserve"> ADDIN EN.CITE &lt;EndNote&gt;&lt;Cite&gt;&lt;Author&gt;Clément&lt;/Author&gt;&lt;Year&gt;1997&lt;/Year&gt;&lt;RecNum&gt;63&lt;/RecNum&gt;&lt;DisplayText&gt;[67]&lt;/DisplayText&gt;&lt;record&gt;&lt;rec-number&gt;63&lt;/rec-number&gt;&lt;foreign-keys&gt;&lt;key app="EN" db-id="azps2a227tedv0ettanparrv9592a5p9tx9s" timestamp="1677523799"&gt;63&lt;/key&gt;&lt;/foreign-keys&gt;&lt;ref-type name="Conference Paper"&gt;47&lt;/ref-type&gt;&lt;contributors&gt;&lt;authors&gt;&lt;author&gt;Clément, J. P.&lt;/author&gt;&lt;author&gt;Nassif, R. F.&lt;/author&gt;&lt;author&gt;Léger, J. M.&lt;/author&gt;&lt;author&gt;Marchan, F.&lt;/author&gt;&lt;/authors&gt;&lt;secondary-authors&gt;&lt;author&gt;ETICOM&lt;/author&gt;&lt;/secondary-authors&gt;&lt;/contributors&gt;&lt;titles&gt;&lt;title&gt;Mise au point et contribution à la validation d&amp;apos;une version française brève de la Geriatric Depression Scale de Yesavage&lt;/title&gt;&lt;secondary-title&gt;L&amp;apos;Encéphale &lt;/secondary-title&gt;&lt;/titles&gt;&lt;pages&gt;91-99&lt;/pages&gt;&lt;volume&gt;23&lt;/volume&gt;&lt;number&gt;2&lt;/number&gt;&lt;dates&gt;&lt;year&gt;1997&lt;/year&gt;&lt;/dates&gt;&lt;pub-location&gt;Paris, France&lt;/pub-location&gt;&lt;publisher&gt;Masson&lt;/publisher&gt;&lt;isbn&gt;0013-7006&lt;/isbn&gt;&lt;urls&gt;&lt;/urls&gt;&lt;/record&gt;&lt;/Cite&gt;&lt;/EndNote&gt;</w:instrText>
            </w:r>
            <w:r w:rsidRPr="00DE6A4B">
              <w:rPr>
                <w:rFonts w:cstheme="minorHAnsi"/>
                <w:shd w:val="clear" w:color="auto" w:fill="FFFFFF"/>
              </w:rPr>
              <w:fldChar w:fldCharType="separate"/>
            </w:r>
            <w:r w:rsidR="00CD02F2">
              <w:rPr>
                <w:rFonts w:cstheme="minorHAnsi"/>
                <w:noProof/>
                <w:shd w:val="clear" w:color="auto" w:fill="FFFFFF"/>
              </w:rPr>
              <w:t>[67]</w:t>
            </w:r>
            <w:r w:rsidRPr="00DE6A4B">
              <w:rPr>
                <w:rFonts w:cstheme="minorHAnsi"/>
                <w:shd w:val="clear" w:color="auto" w:fill="FFFFFF"/>
              </w:rPr>
              <w:fldChar w:fldCharType="end"/>
            </w:r>
            <w:r w:rsidRPr="00DE6A4B">
              <w:rPr>
                <w:rFonts w:cstheme="minorHAnsi"/>
                <w:shd w:val="clear" w:color="auto" w:fill="FFFFFF"/>
              </w:rPr>
              <w:t xml:space="preserve">, and D-KEFS Trail making test, Stroop test, and Tower Test </w:t>
            </w:r>
            <w:r w:rsidRPr="00DE6A4B">
              <w:rPr>
                <w:rFonts w:cstheme="minorHAnsi"/>
                <w:shd w:val="clear" w:color="auto" w:fill="FFFFFF"/>
              </w:rPr>
              <w:fldChar w:fldCharType="begin"/>
            </w:r>
            <w:r w:rsidR="006E477E">
              <w:rPr>
                <w:rFonts w:cstheme="minorHAnsi"/>
                <w:shd w:val="clear" w:color="auto" w:fill="FFFFFF"/>
              </w:rPr>
              <w:instrText xml:space="preserve"> ADDIN EN.CITE &lt;EndNote&gt;&lt;Cite&gt;&lt;Author&gt;Delis&lt;/Author&gt;&lt;Year&gt;2001&lt;/Year&gt;&lt;RecNum&gt;62&lt;/RecNum&gt;&lt;DisplayText&gt;[68]&lt;/DisplayText&gt;&lt;record&gt;&lt;rec-number&gt;62&lt;/rec-number&gt;&lt;foreign-keys&gt;&lt;key app="EN" db-id="azps2a227tedv0ettanparrv9592a5p9tx9s" timestamp="1677523763"&gt;62&lt;/key&gt;&lt;/foreign-keys&gt;&lt;ref-type name="Generic"&gt;13&lt;/ref-type&gt;&lt;contributors&gt;&lt;authors&gt;&lt;author&gt;Delis, Dean C.&lt;/author&gt;&lt;author&gt;Kaplan, Edith&lt;/author&gt;&lt;author&gt;Kramer, Joel H.&lt;/author&gt;&lt;/authors&gt;&lt;secondary-authors&gt;&lt;author&gt;The Psychological Corporation&lt;/author&gt;&lt;/secondary-authors&gt;&lt;/contributors&gt;&lt;titles&gt;&lt;title&gt;Delis-Kaplan executive function system&lt;/title&gt;&lt;/titles&gt;&lt;dates&gt;&lt;year&gt;2001&lt;/year&gt;&lt;/dates&gt;&lt;pub-location&gt;San Antonio, Texas &lt;/pub-location&gt;&lt;urls&gt;&lt;/urls&gt;&lt;electronic-resource-num&gt;10.1037/t15082-000&lt;/electronic-resource-num&gt;&lt;/record&gt;&lt;/Cite&gt;&lt;/EndNote&gt;</w:instrText>
            </w:r>
            <w:r w:rsidRPr="00DE6A4B">
              <w:rPr>
                <w:rFonts w:cstheme="minorHAnsi"/>
                <w:shd w:val="clear" w:color="auto" w:fill="FFFFFF"/>
              </w:rPr>
              <w:fldChar w:fldCharType="separate"/>
            </w:r>
            <w:r w:rsidR="00CD02F2">
              <w:rPr>
                <w:rFonts w:cstheme="minorHAnsi"/>
                <w:noProof/>
                <w:shd w:val="clear" w:color="auto" w:fill="FFFFFF"/>
              </w:rPr>
              <w:t>[68]</w:t>
            </w:r>
            <w:r w:rsidRPr="00DE6A4B">
              <w:rPr>
                <w:rFonts w:cstheme="minorHAnsi"/>
                <w:shd w:val="clear" w:color="auto" w:fill="FFFFFF"/>
              </w:rPr>
              <w:fldChar w:fldCharType="end"/>
            </w:r>
            <w:r w:rsidRPr="00DE6A4B">
              <w:rPr>
                <w:rFonts w:cstheme="minorHAnsi"/>
                <w:shd w:val="clear" w:color="auto" w:fill="FFFFFF"/>
              </w:rPr>
              <w:t>)</w:t>
            </w:r>
            <w:r w:rsidRPr="00DE6A4B">
              <w:rPr>
                <w:rFonts w:cstheme="minorHAnsi"/>
              </w:rPr>
              <w:t xml:space="preserve"> and the Instrumental Activity Profile (IAP)</w:t>
            </w:r>
            <w:r w:rsidRPr="00DE6A4B">
              <w:rPr>
                <w:rFonts w:cstheme="minorHAnsi"/>
              </w:rPr>
              <w:fldChar w:fldCharType="begin"/>
            </w:r>
            <w:r w:rsidR="00CD02F2">
              <w:rPr>
                <w:rFonts w:cstheme="minorHAnsi"/>
              </w:rPr>
              <w:instrText xml:space="preserve"> ADDIN EN.CITE &lt;EndNote&gt;&lt;Cite&gt;&lt;Author&gt;Dutil&lt;/Author&gt;&lt;Year&gt;2005&lt;/Year&gt;&lt;RecNum&gt;65&lt;/RecNum&gt;&lt;DisplayText&gt;[69]&lt;/DisplayText&gt;&lt;record&gt;&lt;rec-number&gt;65&lt;/rec-number&gt;&lt;foreign-keys&gt;&lt;key app="EN" db-id="azps2a227tedv0ettanparrv9592a5p9tx9s" timestamp="1677523991"&gt;65&lt;/key&gt;&lt;/foreign-keys&gt;&lt;ref-type name="Book"&gt;6&lt;/ref-type&gt;&lt;contributors&gt;&lt;authors&gt;&lt;author&gt;Dutil, Élisabeth&lt;/author&gt;&lt;author&gt;Bottari, Carolina&lt;/author&gt;&lt;author&gt;Vanier, Marie&lt;/author&gt;&lt;author&gt;Gaudreault, C&lt;/author&gt;&lt;/authors&gt;&lt;/contributors&gt;&lt;titles&gt;&lt;title&gt;Profil des AVQ: Description de l’outil (4th ed)&lt;/title&gt;&lt;/titles&gt;&lt;dates&gt;&lt;year&gt;2005&lt;/year&gt;&lt;/dates&gt;&lt;pub-location&gt;Montréal&lt;/pub-location&gt;&lt;publisher&gt;Les Editions Emersion&lt;/publisher&gt;&lt;isbn&gt;2923118049&lt;/isbn&gt;&lt;urls&gt;&lt;/urls&gt;&lt;/record&gt;&lt;/Cite&gt;&lt;/EndNote&gt;</w:instrText>
            </w:r>
            <w:r w:rsidRPr="00DE6A4B">
              <w:rPr>
                <w:rFonts w:cstheme="minorHAnsi"/>
              </w:rPr>
              <w:fldChar w:fldCharType="separate"/>
            </w:r>
            <w:r w:rsidR="00CD02F2">
              <w:rPr>
                <w:rFonts w:cstheme="minorHAnsi"/>
                <w:noProof/>
              </w:rPr>
              <w:t>[69]</w:t>
            </w:r>
            <w:r w:rsidRPr="00DE6A4B">
              <w:rPr>
                <w:rFonts w:cstheme="minorHAnsi"/>
              </w:rPr>
              <w:fldChar w:fldCharType="end"/>
            </w:r>
            <w:r w:rsidRPr="00DE6A4B">
              <w:rPr>
                <w:rFonts w:cstheme="minorHAnsi"/>
              </w:rPr>
              <w:t xml:space="preserve"> were completed by a research assistant with the care recipient.</w:t>
            </w:r>
          </w:p>
          <w:p w14:paraId="5998F9F3" w14:textId="77777777" w:rsidR="00873EAD" w:rsidRPr="00DE6A4B" w:rsidRDefault="00873EAD" w:rsidP="00E320CA">
            <w:pPr>
              <w:rPr>
                <w:rFonts w:cstheme="minorHAnsi"/>
                <w:b/>
                <w:bCs/>
              </w:rPr>
            </w:pPr>
          </w:p>
        </w:tc>
      </w:tr>
      <w:tr w:rsidR="00873EAD" w:rsidRPr="00DE6A4B" w14:paraId="1E9EEC6E" w14:textId="77777777" w:rsidTr="00C43841">
        <w:tc>
          <w:tcPr>
            <w:tcW w:w="2121" w:type="dxa"/>
          </w:tcPr>
          <w:p w14:paraId="5D58760D" w14:textId="77777777" w:rsidR="00873EAD" w:rsidRPr="00DE6A4B" w:rsidRDefault="00873EAD" w:rsidP="00873EAD">
            <w:pPr>
              <w:pStyle w:val="Paragraphedeliste"/>
              <w:numPr>
                <w:ilvl w:val="0"/>
                <w:numId w:val="28"/>
              </w:numPr>
              <w:ind w:left="313" w:hanging="284"/>
              <w:rPr>
                <w:b/>
                <w:bCs/>
                <w:color w:val="4F81BD" w:themeColor="accent1"/>
              </w:rPr>
            </w:pPr>
            <w:r w:rsidRPr="00DE6A4B">
              <w:rPr>
                <w:b/>
                <w:bCs/>
                <w:color w:val="4F81BD" w:themeColor="accent1"/>
              </w:rPr>
              <w:lastRenderedPageBreak/>
              <w:t>Reflection and learning</w:t>
            </w:r>
          </w:p>
        </w:tc>
        <w:tc>
          <w:tcPr>
            <w:tcW w:w="6805" w:type="dxa"/>
          </w:tcPr>
          <w:p w14:paraId="25B5AE4F" w14:textId="77777777" w:rsidR="00873EAD" w:rsidRPr="00DE6A4B" w:rsidRDefault="00873EAD" w:rsidP="00E320CA">
            <w:pPr>
              <w:pStyle w:val="Titre5"/>
              <w:rPr>
                <w:rFonts w:asciiTheme="minorHAnsi" w:hAnsiTheme="minorHAnsi" w:cstheme="minorHAnsi"/>
                <w:b/>
                <w:bCs/>
                <w:color w:val="auto"/>
                <w:lang w:val="en-US"/>
              </w:rPr>
            </w:pPr>
            <w:bookmarkStart w:id="11" w:name="_Toc155858160"/>
            <w:bookmarkStart w:id="12" w:name="_Toc155858252"/>
            <w:bookmarkStart w:id="13" w:name="_Toc155866114"/>
            <w:r w:rsidRPr="00DE6A4B">
              <w:rPr>
                <w:rFonts w:asciiTheme="minorHAnsi" w:hAnsiTheme="minorHAnsi" w:cstheme="minorHAnsi"/>
                <w:b/>
                <w:bCs/>
                <w:color w:val="auto"/>
                <w:lang w:val="en-US"/>
              </w:rPr>
              <w:t>Characteristics of subunits</w:t>
            </w:r>
            <w:bookmarkEnd w:id="11"/>
            <w:bookmarkEnd w:id="12"/>
            <w:bookmarkEnd w:id="13"/>
          </w:p>
          <w:p w14:paraId="45ECE185" w14:textId="77777777" w:rsidR="00873EAD" w:rsidRPr="00DE6A4B" w:rsidRDefault="00873EAD" w:rsidP="00E320CA">
            <w:pPr>
              <w:rPr>
                <w:rFonts w:cstheme="minorHAnsi"/>
              </w:rPr>
            </w:pPr>
            <w:r w:rsidRPr="00DE6A4B">
              <w:rPr>
                <w:rFonts w:cstheme="minorHAnsi"/>
              </w:rPr>
              <w:t xml:space="preserve">The POC was deployed within one CLSC of CIUSSS 1 from 2017 to 2018. </w:t>
            </w:r>
          </w:p>
          <w:p w14:paraId="2B947679" w14:textId="77777777" w:rsidR="00873EAD" w:rsidRPr="00DE6A4B" w:rsidRDefault="00873EAD" w:rsidP="00E320CA">
            <w:pPr>
              <w:rPr>
                <w:rFonts w:cstheme="minorHAnsi"/>
              </w:rPr>
            </w:pPr>
          </w:p>
          <w:p w14:paraId="7991BA8C" w14:textId="77777777" w:rsidR="00873EAD" w:rsidRPr="00DE6A4B" w:rsidRDefault="00873EAD" w:rsidP="00E320CA">
            <w:pPr>
              <w:rPr>
                <w:rFonts w:cstheme="minorHAnsi"/>
              </w:rPr>
            </w:pPr>
            <w:r w:rsidRPr="00DE6A4B">
              <w:rPr>
                <w:rFonts w:cstheme="minorHAnsi"/>
              </w:rPr>
              <w:t xml:space="preserve">Care recipient participants: </w:t>
            </w:r>
          </w:p>
          <w:p w14:paraId="66AE8EB5" w14:textId="77777777" w:rsidR="00873EAD" w:rsidRPr="00DE6A4B" w:rsidRDefault="00873EAD" w:rsidP="00873EAD">
            <w:pPr>
              <w:pStyle w:val="Paragraphedeliste"/>
              <w:numPr>
                <w:ilvl w:val="0"/>
                <w:numId w:val="23"/>
              </w:numPr>
              <w:rPr>
                <w:rFonts w:cstheme="minorHAnsi"/>
              </w:rPr>
            </w:pPr>
            <w:r w:rsidRPr="00DE6A4B">
              <w:rPr>
                <w:rFonts w:cstheme="minorHAnsi"/>
              </w:rPr>
              <w:t>Six potential home care recipients were identified, and the system was deployed in four care recipients’ homes.</w:t>
            </w:r>
          </w:p>
          <w:p w14:paraId="51A5ADB7" w14:textId="77777777" w:rsidR="00873EAD" w:rsidRPr="00DE6A4B" w:rsidRDefault="00873EAD" w:rsidP="00873EAD">
            <w:pPr>
              <w:pStyle w:val="Paragraphedeliste"/>
              <w:numPr>
                <w:ilvl w:val="1"/>
                <w:numId w:val="23"/>
              </w:numPr>
              <w:rPr>
                <w:rFonts w:cstheme="minorHAnsi"/>
              </w:rPr>
            </w:pPr>
            <w:r w:rsidRPr="00DE6A4B">
              <w:rPr>
                <w:rFonts w:cstheme="minorHAnsi"/>
              </w:rPr>
              <w:t xml:space="preserve"> One installation was </w:t>
            </w:r>
            <w:r w:rsidRPr="00DE6A4B">
              <w:rPr>
                <w:lang w:val="en-CA"/>
              </w:rPr>
              <w:t>discontinued</w:t>
            </w:r>
            <w:r w:rsidRPr="00DE6A4B">
              <w:rPr>
                <w:rFonts w:cstheme="minorHAnsi"/>
              </w:rPr>
              <w:t xml:space="preserve"> for a care recipient with paranoid personality disorder, as it was deemed potentially too stressful. </w:t>
            </w:r>
          </w:p>
          <w:p w14:paraId="5C0617E6" w14:textId="77777777" w:rsidR="00873EAD" w:rsidRPr="00DE6A4B" w:rsidRDefault="00873EAD" w:rsidP="00873EAD">
            <w:pPr>
              <w:pStyle w:val="Paragraphedeliste"/>
              <w:numPr>
                <w:ilvl w:val="0"/>
                <w:numId w:val="23"/>
              </w:numPr>
              <w:rPr>
                <w:rFonts w:cstheme="minorHAnsi"/>
              </w:rPr>
            </w:pPr>
            <w:r w:rsidRPr="00DE6A4B">
              <w:rPr>
                <w:rFonts w:cstheme="minorHAnsi"/>
              </w:rPr>
              <w:t xml:space="preserve">Care recipients were aged 73yo ±20 with an average of 11±7 years of schooling. All lived alone </w:t>
            </w:r>
            <w:r w:rsidRPr="00DE6A4B">
              <w:rPr>
                <w:lang w:val="en-CA"/>
              </w:rPr>
              <w:t>in a rented apartment</w:t>
            </w:r>
            <w:r w:rsidRPr="00DE6A4B">
              <w:rPr>
                <w:rFonts w:cstheme="minorHAnsi"/>
              </w:rPr>
              <w:t xml:space="preserve">. Two had family caregivers, two had neighbor caregivers and one had no caregiver. Their average MOCA score was 17±5. </w:t>
            </w:r>
          </w:p>
          <w:p w14:paraId="70CFCB43" w14:textId="77777777" w:rsidR="00873EAD" w:rsidRPr="00DE6A4B" w:rsidRDefault="00873EAD" w:rsidP="00873EAD">
            <w:pPr>
              <w:pStyle w:val="Paragraphedeliste"/>
              <w:numPr>
                <w:ilvl w:val="0"/>
                <w:numId w:val="23"/>
              </w:numPr>
              <w:rPr>
                <w:rFonts w:cstheme="minorHAnsi"/>
              </w:rPr>
            </w:pPr>
            <w:r w:rsidRPr="00DE6A4B">
              <w:rPr>
                <w:rFonts w:cstheme="minorHAnsi"/>
              </w:rPr>
              <w:t xml:space="preserve">Two participants had a diagnosis of multiple sclerosis. They were significantly younger (50yo±1) and scored predominant motor impairment on the SMAF (4 and 9). </w:t>
            </w:r>
          </w:p>
          <w:p w14:paraId="6EB5BB14" w14:textId="77777777" w:rsidR="00873EAD" w:rsidRPr="00DE6A4B" w:rsidRDefault="00873EAD" w:rsidP="00873EAD">
            <w:pPr>
              <w:pStyle w:val="Paragraphedeliste"/>
              <w:numPr>
                <w:ilvl w:val="0"/>
                <w:numId w:val="23"/>
              </w:numPr>
              <w:rPr>
                <w:rFonts w:cstheme="minorHAnsi"/>
              </w:rPr>
            </w:pPr>
            <w:r w:rsidRPr="00DE6A4B">
              <w:rPr>
                <w:rFonts w:cstheme="minorHAnsi"/>
              </w:rPr>
              <w:lastRenderedPageBreak/>
              <w:t xml:space="preserve">Three other participants had various diagnoses of cognitive impairment (vascular cognitive impairment, subcortical dementia, and mild cognitive impairment). They were significantly older (90yo±2). </w:t>
            </w:r>
          </w:p>
          <w:p w14:paraId="4CD6E447" w14:textId="77777777" w:rsidR="00873EAD" w:rsidRPr="00DE6A4B" w:rsidRDefault="00873EAD" w:rsidP="00873EAD">
            <w:pPr>
              <w:pStyle w:val="Paragraphedeliste"/>
              <w:numPr>
                <w:ilvl w:val="0"/>
                <w:numId w:val="23"/>
              </w:numPr>
              <w:rPr>
                <w:rFonts w:cstheme="minorHAnsi"/>
              </w:rPr>
            </w:pPr>
            <w:r w:rsidRPr="00DE6A4B">
              <w:rPr>
                <w:rFonts w:cstheme="minorHAnsi"/>
              </w:rPr>
              <w:t>On the SMAF scale, one scored impairment limited to ADL (1) and the other two scored predominant motor impairment (5, 7). One participant had no diagnosed cognitive impairment despite having a low score on the MOCA scale (20). Her main medical condition was anxiety and risk of fall, and she scored impairment limited to ADL (1) on the SMAF scale.</w:t>
            </w:r>
          </w:p>
          <w:p w14:paraId="6B0054ED" w14:textId="77777777" w:rsidR="00873EAD" w:rsidRPr="00DE6A4B" w:rsidRDefault="00873EAD" w:rsidP="00E320CA">
            <w:pPr>
              <w:rPr>
                <w:rFonts w:cstheme="minorHAnsi"/>
              </w:rPr>
            </w:pPr>
          </w:p>
          <w:p w14:paraId="06C6FFD6" w14:textId="77777777" w:rsidR="00873EAD" w:rsidRPr="00DE6A4B" w:rsidRDefault="00873EAD" w:rsidP="00E320CA">
            <w:pPr>
              <w:rPr>
                <w:rFonts w:cstheme="minorHAnsi"/>
              </w:rPr>
            </w:pPr>
            <w:r w:rsidRPr="00DE6A4B">
              <w:rPr>
                <w:rFonts w:cstheme="minorHAnsi"/>
              </w:rPr>
              <w:t xml:space="preserve">Participating clinicians included three occupational therapists, three nurses, and two social workers. </w:t>
            </w:r>
          </w:p>
          <w:p w14:paraId="1B517269" w14:textId="77777777" w:rsidR="00873EAD" w:rsidRPr="00DE6A4B" w:rsidRDefault="00873EAD" w:rsidP="00E320CA">
            <w:pPr>
              <w:pStyle w:val="Titre5"/>
              <w:rPr>
                <w:rFonts w:asciiTheme="minorHAnsi" w:hAnsiTheme="minorHAnsi" w:cstheme="minorHAnsi"/>
                <w:color w:val="auto"/>
                <w:lang w:val="en-US"/>
              </w:rPr>
            </w:pPr>
          </w:p>
        </w:tc>
      </w:tr>
      <w:tr w:rsidR="00873EAD" w:rsidRPr="00DE6A4B" w14:paraId="4A9F5FA0" w14:textId="77777777" w:rsidTr="00C43841">
        <w:tc>
          <w:tcPr>
            <w:tcW w:w="2121" w:type="dxa"/>
          </w:tcPr>
          <w:p w14:paraId="51E0F9F9" w14:textId="77777777" w:rsidR="00873EAD" w:rsidRPr="00DE6A4B" w:rsidRDefault="00873EAD" w:rsidP="00E320CA">
            <w:pPr>
              <w:rPr>
                <w:b/>
                <w:bCs/>
                <w:color w:val="4F81BD" w:themeColor="accent1"/>
              </w:rPr>
            </w:pPr>
          </w:p>
        </w:tc>
        <w:tc>
          <w:tcPr>
            <w:tcW w:w="6805" w:type="dxa"/>
          </w:tcPr>
          <w:p w14:paraId="3EE2A045" w14:textId="77777777" w:rsidR="00873EAD" w:rsidRPr="00DE6A4B" w:rsidRDefault="00873EAD" w:rsidP="00E320CA">
            <w:pPr>
              <w:pStyle w:val="Titre5"/>
              <w:rPr>
                <w:rFonts w:asciiTheme="minorHAnsi" w:hAnsiTheme="minorHAnsi" w:cstheme="minorHAnsi"/>
                <w:b/>
                <w:bCs/>
                <w:color w:val="auto"/>
                <w:lang w:val="en-US"/>
              </w:rPr>
            </w:pPr>
            <w:bookmarkStart w:id="14" w:name="_Toc155858161"/>
            <w:bookmarkStart w:id="15" w:name="_Toc155858253"/>
            <w:bookmarkStart w:id="16" w:name="_Toc155866115"/>
            <w:r w:rsidRPr="00DE6A4B">
              <w:rPr>
                <w:rFonts w:asciiTheme="minorHAnsi" w:hAnsiTheme="minorHAnsi" w:cstheme="minorHAnsi"/>
                <w:b/>
                <w:bCs/>
                <w:color w:val="auto"/>
                <w:lang w:val="en-US"/>
              </w:rPr>
              <w:t>Documenting the implementation</w:t>
            </w:r>
            <w:bookmarkEnd w:id="14"/>
            <w:bookmarkEnd w:id="15"/>
            <w:bookmarkEnd w:id="16"/>
          </w:p>
          <w:p w14:paraId="172B569A" w14:textId="77777777" w:rsidR="00873EAD" w:rsidRPr="00DE6A4B" w:rsidRDefault="00873EAD" w:rsidP="00E320CA">
            <w:pPr>
              <w:rPr>
                <w:rFonts w:cstheme="minorHAnsi"/>
                <w:b/>
                <w:bCs/>
              </w:rPr>
            </w:pPr>
            <w:r w:rsidRPr="00DE6A4B">
              <w:rPr>
                <w:rFonts w:cstheme="minorHAnsi"/>
                <w:b/>
                <w:bCs/>
              </w:rPr>
              <w:t xml:space="preserve">Obstacles: </w:t>
            </w:r>
          </w:p>
          <w:p w14:paraId="74A61C1F" w14:textId="77777777" w:rsidR="00873EAD" w:rsidRPr="00DE6A4B" w:rsidRDefault="00873EAD" w:rsidP="00873EAD">
            <w:pPr>
              <w:pStyle w:val="Paragraphedeliste"/>
              <w:numPr>
                <w:ilvl w:val="0"/>
                <w:numId w:val="24"/>
              </w:numPr>
              <w:rPr>
                <w:rFonts w:cstheme="minorHAnsi"/>
              </w:rPr>
            </w:pPr>
            <w:r w:rsidRPr="00DE6A4B">
              <w:rPr>
                <w:rFonts w:cstheme="minorHAnsi"/>
              </w:rPr>
              <w:t xml:space="preserve">The technology used for the prototype was </w:t>
            </w:r>
            <w:r w:rsidRPr="00DE6A4B">
              <w:rPr>
                <w:rFonts w:cstheme="minorHAnsi"/>
                <w:b/>
                <w:bCs/>
              </w:rPr>
              <w:t>suboptimal for some care recipients’ profiles</w:t>
            </w:r>
            <w:r w:rsidRPr="00DE6A4B">
              <w:rPr>
                <w:rFonts w:cstheme="minorHAnsi"/>
              </w:rPr>
              <w:t xml:space="preserve">. </w:t>
            </w:r>
          </w:p>
          <w:p w14:paraId="2391CAB9"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In one case, a care recipient with paranoid personality disorder and invasive thoughts about being robbed by a neighbor was referred to the project. At first, the clinician thought that the sensors could reassure him by showing that there was no intrusion in the home. However, following discussions with both the care recipient, their caregiver, and their clinician, it was decided that ADL telemonitoring should not be installed because the presence of the sensors could exacerbate his paranoid thoughts and feelings of being spied on. </w:t>
            </w:r>
          </w:p>
          <w:p w14:paraId="2B1ADF9E" w14:textId="77777777" w:rsidR="00873EAD" w:rsidRPr="00DE6A4B" w:rsidRDefault="00873EAD" w:rsidP="00873EAD">
            <w:pPr>
              <w:pStyle w:val="Paragraphedeliste"/>
              <w:numPr>
                <w:ilvl w:val="1"/>
                <w:numId w:val="24"/>
              </w:numPr>
              <w:rPr>
                <w:rFonts w:cstheme="minorHAnsi"/>
              </w:rPr>
            </w:pPr>
            <w:r w:rsidRPr="00DE6A4B">
              <w:rPr>
                <w:rFonts w:cstheme="minorHAnsi"/>
              </w:rPr>
              <w:t>Care recipients with important mobility challenges also appeared to benefit less from the ADL telemonitoring. Two participants with multiple lateral sclerosis were referred to the project because of their cognitive deficits. They had several support services (e.g., assistance with moving in and out of the bed, toilet, or bath</w:t>
            </w:r>
            <w:r w:rsidRPr="00DE6A4B">
              <w:rPr>
                <w:rStyle w:val="Marquedecommentaire"/>
                <w:rFonts w:cstheme="minorHAnsi"/>
              </w:rPr>
              <w:t>)</w:t>
            </w:r>
            <w:r w:rsidRPr="00DE6A4B">
              <w:rPr>
                <w:rFonts w:cstheme="minorHAnsi"/>
              </w:rPr>
              <w:t xml:space="preserve">. This limited the usefulness of the sensors as only a few actions related to ADL were performed without the presence of home care services. Both participants moved around their apartment in a wheelchair, therefore decreasing the monitoring efficiency and accuracy. Moreover, most objects they interacted with daily (e.g., clothes, food, </w:t>
            </w:r>
            <w:r w:rsidRPr="00DE6A4B">
              <w:rPr>
                <w:rFonts w:cstheme="minorHAnsi"/>
              </w:rPr>
              <w:lastRenderedPageBreak/>
              <w:t>dishware) were at their disposal on countertops instead of being stored away in drawers and cupboards, rendering contact sensors mostly useless. Because of mobility issues,</w:t>
            </w:r>
            <w:r w:rsidRPr="00DE6A4B">
              <w:rPr>
                <w:lang w:val="en-CA"/>
              </w:rPr>
              <w:t xml:space="preserve"> the activities commonly associated with specific rooms were carried out in different locations</w:t>
            </w:r>
            <w:r w:rsidRPr="00DE6A4B">
              <w:rPr>
                <w:rFonts w:cstheme="minorHAnsi"/>
              </w:rPr>
              <w:t xml:space="preserve">. For instance, one participant slept, ate, and watched television on his adapted chair in the living room. </w:t>
            </w:r>
            <w:r w:rsidRPr="00DE6A4B">
              <w:rPr>
                <w:lang w:val="en-CA"/>
              </w:rPr>
              <w:t>Subsequently</w:t>
            </w:r>
            <w:r w:rsidRPr="00DE6A4B">
              <w:rPr>
                <w:rFonts w:cstheme="minorHAnsi"/>
              </w:rPr>
              <w:t xml:space="preserve">, it was decided to communicate to clinicians during the care recipient selection process that the technology </w:t>
            </w:r>
            <w:r w:rsidRPr="00DE6A4B">
              <w:rPr>
                <w:lang w:val="en-CA"/>
              </w:rPr>
              <w:t xml:space="preserve">was of limited usefulness </w:t>
            </w:r>
            <w:r w:rsidRPr="00DE6A4B">
              <w:rPr>
                <w:rFonts w:cstheme="minorHAnsi"/>
              </w:rPr>
              <w:t>for care recipients experiencing paranoid personality disorder or important mobility challenges.</w:t>
            </w:r>
          </w:p>
          <w:p w14:paraId="41018405" w14:textId="77777777" w:rsidR="00873EAD" w:rsidRPr="00DE6A4B" w:rsidRDefault="00873EAD" w:rsidP="00E320CA">
            <w:pPr>
              <w:rPr>
                <w:rFonts w:cstheme="minorHAnsi"/>
              </w:rPr>
            </w:pPr>
          </w:p>
          <w:p w14:paraId="72328290" w14:textId="77777777" w:rsidR="00873EAD" w:rsidRPr="00DE6A4B" w:rsidRDefault="00873EAD" w:rsidP="00873EAD">
            <w:pPr>
              <w:pStyle w:val="Paragraphedeliste"/>
              <w:numPr>
                <w:ilvl w:val="0"/>
                <w:numId w:val="24"/>
              </w:numPr>
              <w:rPr>
                <w:rFonts w:cstheme="minorHAnsi"/>
              </w:rPr>
            </w:pPr>
            <w:r w:rsidRPr="00DE6A4B">
              <w:rPr>
                <w:rFonts w:cstheme="minorHAnsi"/>
              </w:rPr>
              <w:t xml:space="preserve">Second, the alpha cycle protocol allowed us to better understand the population followed by the CSLC and to </w:t>
            </w:r>
            <w:r w:rsidRPr="00DE6A4B">
              <w:rPr>
                <w:rFonts w:cstheme="minorHAnsi"/>
                <w:b/>
                <w:bCs/>
              </w:rPr>
              <w:t>refine the protocol for evaluating care recipients’ characteristics</w:t>
            </w:r>
            <w:r w:rsidRPr="00DE6A4B">
              <w:rPr>
                <w:rFonts w:cstheme="minorHAnsi"/>
              </w:rPr>
              <w:t xml:space="preserve">. </w:t>
            </w:r>
          </w:p>
          <w:p w14:paraId="16C7CAD9"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The original protocol comprised many formal evaluations, including cognitive and ADL function testing to characterize the population. The clinicians mentioned that most care recipients who would benefit from ADL telemonitoring often do not respond well to formal evaluations. They added that several candidates would 1) be reluctant to be evaluated, 2) be unreliable in their answers or try to conceal their deficits, and 3) react with opposition and distrust if confronted with their personal challenges. This is especially true for those who fear being moved out of their home. Therefore, such a formal and confronting evaluation could lead to 1) refusal to participate or withdrawal from the study, 2) damage to the relationship between the care recipient and the clinician who suggested the project, and 3) increased intervention fatigue due to interaction with </w:t>
            </w:r>
            <w:r w:rsidRPr="00DE6A4B">
              <w:rPr>
                <w:lang w:val="en-CA"/>
              </w:rPr>
              <w:t>research staff</w:t>
            </w:r>
            <w:r w:rsidRPr="00DE6A4B">
              <w:rPr>
                <w:rFonts w:cstheme="minorHAnsi"/>
              </w:rPr>
              <w:t xml:space="preserve"> (leading to more refusal of services offered by SAPA). As a result, clinicians might have more concerns and be reluctant to refer their care recipients to the telemonitoring program. For subsequent cycles, it was thus decided that formal evaluations with care recipients would be reduced as much as possible.</w:t>
            </w:r>
          </w:p>
          <w:p w14:paraId="09BD961E" w14:textId="77777777" w:rsidR="00873EAD" w:rsidRPr="00DE6A4B" w:rsidRDefault="00873EAD" w:rsidP="00E320CA">
            <w:pPr>
              <w:rPr>
                <w:rFonts w:cstheme="minorHAnsi"/>
              </w:rPr>
            </w:pPr>
          </w:p>
          <w:p w14:paraId="4934A19D" w14:textId="77777777" w:rsidR="00873EAD" w:rsidRPr="00DE6A4B" w:rsidRDefault="00873EAD" w:rsidP="00873EAD">
            <w:pPr>
              <w:pStyle w:val="Paragraphedeliste"/>
              <w:numPr>
                <w:ilvl w:val="0"/>
                <w:numId w:val="24"/>
              </w:numPr>
              <w:rPr>
                <w:rFonts w:cstheme="minorHAnsi"/>
                <w:b/>
                <w:bCs/>
              </w:rPr>
            </w:pPr>
            <w:r w:rsidRPr="00DE6A4B">
              <w:rPr>
                <w:rFonts w:cstheme="minorHAnsi"/>
                <w:b/>
                <w:bCs/>
              </w:rPr>
              <w:lastRenderedPageBreak/>
              <w:t>The prototype was not ready for larger deployment</w:t>
            </w:r>
            <w:r w:rsidRPr="00DE6A4B">
              <w:rPr>
                <w:rFonts w:cstheme="minorHAnsi"/>
              </w:rPr>
              <w:t xml:space="preserve">. </w:t>
            </w:r>
          </w:p>
          <w:p w14:paraId="0328DE07"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Installation required three hours of work at the care recipients’ home and several subsequent visits to adjust the sensors. </w:t>
            </w:r>
          </w:p>
          <w:p w14:paraId="51DA6BCA"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Data gathering and processing were too slow to support more than five apartments simultaneously. </w:t>
            </w:r>
          </w:p>
          <w:p w14:paraId="4365F588"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Statistical output was limited, hard to interpret, and time-consuming to produce. </w:t>
            </w:r>
          </w:p>
          <w:p w14:paraId="39894862"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Several aspects of data processing lacked automation and had to be launched manually. </w:t>
            </w:r>
          </w:p>
          <w:p w14:paraId="62AAB99B" w14:textId="77777777" w:rsidR="00873EAD" w:rsidRPr="00DE6A4B" w:rsidRDefault="00873EAD" w:rsidP="00873EAD">
            <w:pPr>
              <w:pStyle w:val="Paragraphedeliste"/>
              <w:numPr>
                <w:ilvl w:val="1"/>
                <w:numId w:val="24"/>
              </w:numPr>
              <w:rPr>
                <w:rFonts w:cstheme="minorHAnsi"/>
              </w:rPr>
            </w:pPr>
            <w:r w:rsidRPr="00DE6A4B">
              <w:rPr>
                <w:rFonts w:cstheme="minorHAnsi"/>
              </w:rPr>
              <w:t xml:space="preserve">The prototype did not meet the web-security criteria for larger deployment in Québec health institutions. </w:t>
            </w:r>
          </w:p>
        </w:tc>
      </w:tr>
      <w:tr w:rsidR="00873EAD" w:rsidRPr="00DE6A4B" w14:paraId="11C420E9" w14:textId="77777777" w:rsidTr="00E320CA">
        <w:tc>
          <w:tcPr>
            <w:tcW w:w="8926" w:type="dxa"/>
            <w:gridSpan w:val="2"/>
            <w:shd w:val="clear" w:color="auto" w:fill="D9D9D9" w:themeFill="background1" w:themeFillShade="D9"/>
          </w:tcPr>
          <w:p w14:paraId="5F2461AD" w14:textId="77777777" w:rsidR="00873EAD" w:rsidRPr="00DE6A4B" w:rsidRDefault="00873EAD" w:rsidP="00E320CA">
            <w:pPr>
              <w:rPr>
                <w:b/>
                <w:bCs/>
              </w:rPr>
            </w:pPr>
            <w:r w:rsidRPr="00DE6A4B">
              <w:rPr>
                <w:b/>
                <w:bCs/>
              </w:rPr>
              <w:lastRenderedPageBreak/>
              <w:t xml:space="preserve">Beta cycle </w:t>
            </w:r>
          </w:p>
        </w:tc>
      </w:tr>
      <w:tr w:rsidR="00873EAD" w:rsidRPr="00DE6A4B" w14:paraId="3323AB44" w14:textId="77777777" w:rsidTr="00C43841">
        <w:tc>
          <w:tcPr>
            <w:tcW w:w="2121" w:type="dxa"/>
          </w:tcPr>
          <w:p w14:paraId="2C2F562C" w14:textId="77777777" w:rsidR="00873EAD" w:rsidRPr="00DE6A4B" w:rsidRDefault="00873EAD" w:rsidP="00873EAD">
            <w:pPr>
              <w:pStyle w:val="Paragraphedeliste"/>
              <w:numPr>
                <w:ilvl w:val="0"/>
                <w:numId w:val="28"/>
              </w:numPr>
              <w:ind w:left="313" w:hanging="284"/>
              <w:rPr>
                <w:b/>
                <w:bCs/>
                <w:color w:val="4F81BD" w:themeColor="accent1"/>
              </w:rPr>
            </w:pPr>
            <w:r w:rsidRPr="00DE6A4B">
              <w:rPr>
                <w:b/>
                <w:bCs/>
                <w:color w:val="4F81BD" w:themeColor="accent1"/>
              </w:rPr>
              <w:t>Impacts of COVID-19</w:t>
            </w:r>
          </w:p>
        </w:tc>
        <w:tc>
          <w:tcPr>
            <w:tcW w:w="6805" w:type="dxa"/>
          </w:tcPr>
          <w:p w14:paraId="2F09B36C" w14:textId="77777777" w:rsidR="00873EAD" w:rsidRPr="00DE6A4B" w:rsidRDefault="00873EAD" w:rsidP="00E320CA">
            <w:pPr>
              <w:rPr>
                <w:rFonts w:cstheme="minorHAnsi"/>
              </w:rPr>
            </w:pPr>
            <w:bookmarkStart w:id="17" w:name="_Hlk132919731"/>
            <w:bookmarkStart w:id="18" w:name="_Hlk132922555"/>
            <w:r w:rsidRPr="00DE6A4B">
              <w:rPr>
                <w:rFonts w:cstheme="minorHAnsi"/>
              </w:rPr>
              <w:t xml:space="preserve">This cycle took place between late-2018 and late-2022. Throughout 2019, a significant amount of time was devoted to technological developments. Recruitment of new participants started in late 2019. </w:t>
            </w:r>
            <w:bookmarkEnd w:id="17"/>
            <w:r w:rsidRPr="00DE6A4B">
              <w:rPr>
                <w:rFonts w:cstheme="minorHAnsi"/>
              </w:rPr>
              <w:t xml:space="preserve">Therefore, the COVID-19 </w:t>
            </w:r>
            <w:bookmarkEnd w:id="18"/>
            <w:r w:rsidRPr="00DE6A4B">
              <w:rPr>
                <w:rFonts w:cstheme="minorHAnsi"/>
              </w:rPr>
              <w:t xml:space="preserve">pandemic occurred as deployment for the beta cycle was just starting. The following limitations led to several modifications of the research protocol and monitoring system: </w:t>
            </w:r>
          </w:p>
          <w:p w14:paraId="2234FD1E" w14:textId="77777777" w:rsidR="00873EAD" w:rsidRPr="00DE6A4B" w:rsidRDefault="00873EAD" w:rsidP="00873EAD">
            <w:pPr>
              <w:pStyle w:val="Paragraphedeliste"/>
              <w:numPr>
                <w:ilvl w:val="0"/>
                <w:numId w:val="25"/>
              </w:numPr>
              <w:rPr>
                <w:rFonts w:cstheme="minorHAnsi"/>
              </w:rPr>
            </w:pPr>
            <w:r w:rsidRPr="00DE6A4B">
              <w:rPr>
                <w:rFonts w:cstheme="minorHAnsi"/>
              </w:rPr>
              <w:t xml:space="preserve">Recruitment and deployment had to be delayed significantly in response to the emergency measures. </w:t>
            </w:r>
          </w:p>
          <w:p w14:paraId="65DF3B4B" w14:textId="77777777" w:rsidR="00873EAD" w:rsidRPr="00DE6A4B" w:rsidRDefault="00873EAD" w:rsidP="00873EAD">
            <w:pPr>
              <w:pStyle w:val="Paragraphedeliste"/>
              <w:numPr>
                <w:ilvl w:val="0"/>
                <w:numId w:val="25"/>
              </w:numPr>
              <w:rPr>
                <w:rFonts w:cstheme="minorHAnsi"/>
              </w:rPr>
            </w:pPr>
            <w:r w:rsidRPr="00DE6A4B">
              <w:rPr>
                <w:rFonts w:cstheme="minorHAnsi"/>
              </w:rPr>
              <w:t xml:space="preserve">New challenges needed to be addressed to continue recruitment. </w:t>
            </w:r>
          </w:p>
          <w:p w14:paraId="3FF28C74" w14:textId="77777777" w:rsidR="00873EAD" w:rsidRPr="00DE6A4B" w:rsidRDefault="00873EAD" w:rsidP="00873EAD">
            <w:pPr>
              <w:pStyle w:val="Paragraphedeliste"/>
              <w:numPr>
                <w:ilvl w:val="1"/>
                <w:numId w:val="25"/>
              </w:numPr>
              <w:rPr>
                <w:rFonts w:cstheme="minorHAnsi"/>
              </w:rPr>
            </w:pPr>
            <w:r w:rsidRPr="00DE6A4B">
              <w:rPr>
                <w:rFonts w:cstheme="minorHAnsi"/>
              </w:rPr>
              <w:t xml:space="preserve">First, several hygiene protocols had to be followed and contact with participants had to be reduced to the strict minimum. </w:t>
            </w:r>
          </w:p>
          <w:p w14:paraId="570320AC" w14:textId="77777777" w:rsidR="00873EAD" w:rsidRPr="00DE6A4B" w:rsidRDefault="00873EAD" w:rsidP="00873EAD">
            <w:pPr>
              <w:pStyle w:val="Paragraphedeliste"/>
              <w:numPr>
                <w:ilvl w:val="1"/>
                <w:numId w:val="25"/>
              </w:numPr>
              <w:rPr>
                <w:rFonts w:cstheme="minorHAnsi"/>
              </w:rPr>
            </w:pPr>
            <w:r w:rsidRPr="00DE6A4B">
              <w:rPr>
                <w:rFonts w:cstheme="minorHAnsi"/>
              </w:rPr>
              <w:t xml:space="preserve">Second, clinicians were highly solicited to respond to health emergencies and had less availability for research – limiting our access to recruitment. </w:t>
            </w:r>
          </w:p>
          <w:p w14:paraId="2E093ADB" w14:textId="77777777" w:rsidR="00873EAD" w:rsidRPr="00DE6A4B" w:rsidRDefault="00873EAD" w:rsidP="00873EAD">
            <w:pPr>
              <w:pStyle w:val="Paragraphedeliste"/>
              <w:numPr>
                <w:ilvl w:val="1"/>
                <w:numId w:val="25"/>
              </w:numPr>
              <w:rPr>
                <w:rFonts w:cstheme="minorHAnsi"/>
              </w:rPr>
            </w:pPr>
            <w:r w:rsidRPr="00DE6A4B">
              <w:rPr>
                <w:rFonts w:cstheme="minorHAnsi"/>
              </w:rPr>
              <w:t xml:space="preserve">Third, to prevent COVID-19 outbreaks, only authorized personnel could enter health care institutions. This meant that the research assistant could no longer install the telemonitoring platform on clinicians' computers and train them to use the system. </w:t>
            </w:r>
          </w:p>
        </w:tc>
      </w:tr>
      <w:tr w:rsidR="00873EAD" w:rsidRPr="00DE6A4B" w14:paraId="51C6654B" w14:textId="77777777" w:rsidTr="00C43841">
        <w:tc>
          <w:tcPr>
            <w:tcW w:w="2121" w:type="dxa"/>
          </w:tcPr>
          <w:p w14:paraId="7A6E2305" w14:textId="77777777" w:rsidR="00873EAD" w:rsidRPr="00DE6A4B" w:rsidRDefault="00873EAD" w:rsidP="00873EAD">
            <w:pPr>
              <w:pStyle w:val="Paragraphedeliste"/>
              <w:numPr>
                <w:ilvl w:val="0"/>
                <w:numId w:val="28"/>
              </w:numPr>
              <w:ind w:left="313" w:hanging="284"/>
              <w:rPr>
                <w:rFonts w:cstheme="minorHAnsi"/>
                <w:b/>
                <w:bCs/>
                <w:color w:val="4F81BD" w:themeColor="accent1"/>
              </w:rPr>
            </w:pPr>
            <w:r w:rsidRPr="00DE6A4B">
              <w:rPr>
                <w:rFonts w:cstheme="minorHAnsi"/>
                <w:b/>
                <w:bCs/>
                <w:color w:val="4F81BD" w:themeColor="accent1"/>
              </w:rPr>
              <w:t>Building</w:t>
            </w:r>
          </w:p>
          <w:p w14:paraId="6E42766B" w14:textId="77777777" w:rsidR="00873EAD" w:rsidRPr="00DE6A4B" w:rsidRDefault="00873EAD" w:rsidP="00E320CA">
            <w:pPr>
              <w:ind w:left="313" w:hanging="284"/>
              <w:rPr>
                <w:b/>
                <w:bCs/>
                <w:color w:val="4F81BD" w:themeColor="accent1"/>
              </w:rPr>
            </w:pPr>
          </w:p>
        </w:tc>
        <w:tc>
          <w:tcPr>
            <w:tcW w:w="6805" w:type="dxa"/>
          </w:tcPr>
          <w:p w14:paraId="06C5CD9A" w14:textId="77777777" w:rsidR="00873EAD" w:rsidRPr="00DE6A4B" w:rsidRDefault="00873EAD" w:rsidP="00E320CA">
            <w:pPr>
              <w:rPr>
                <w:rFonts w:cstheme="minorHAnsi"/>
                <w:b/>
                <w:bCs/>
              </w:rPr>
            </w:pPr>
            <w:r w:rsidRPr="00DE6A4B">
              <w:rPr>
                <w:rFonts w:cstheme="minorHAnsi"/>
                <w:b/>
                <w:bCs/>
              </w:rPr>
              <w:t xml:space="preserve">System optimization: </w:t>
            </w:r>
          </w:p>
          <w:p w14:paraId="6D6D419E"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The </w:t>
            </w:r>
            <w:r w:rsidRPr="00DE6A4B">
              <w:rPr>
                <w:rFonts w:cstheme="minorHAnsi"/>
                <w:b/>
                <w:bCs/>
              </w:rPr>
              <w:t>deployment of sensors was optimized</w:t>
            </w:r>
            <w:r w:rsidRPr="00DE6A4B">
              <w:rPr>
                <w:rFonts w:cstheme="minorHAnsi"/>
              </w:rPr>
              <w:t xml:space="preserve">. Each system was prepared in advance in the research lab and sensors were identified, paired, and customized to match the home of the recipient. As a result, a shorter presence of the technician was required in the patient home for </w:t>
            </w:r>
            <w:r w:rsidRPr="00DE6A4B">
              <w:rPr>
                <w:rFonts w:cstheme="minorHAnsi"/>
              </w:rPr>
              <w:lastRenderedPageBreak/>
              <w:t>deployment (between 1½ and 2 hours, compared to 3 hours during the alpha cycle).</w:t>
            </w:r>
          </w:p>
          <w:p w14:paraId="137B3ED7" w14:textId="77777777" w:rsidR="00873EAD" w:rsidRPr="00DE6A4B" w:rsidRDefault="00873EAD" w:rsidP="00E320CA">
            <w:pPr>
              <w:rPr>
                <w:rFonts w:cstheme="minorHAnsi"/>
              </w:rPr>
            </w:pPr>
          </w:p>
          <w:p w14:paraId="7A267C11"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To facilitate </w:t>
            </w:r>
            <w:r w:rsidRPr="00DE6A4B">
              <w:rPr>
                <w:rFonts w:cstheme="minorHAnsi"/>
                <w:b/>
                <w:bCs/>
              </w:rPr>
              <w:t>rapid data collection</w:t>
            </w:r>
            <w:r w:rsidRPr="00DE6A4B">
              <w:rPr>
                <w:rFonts w:cstheme="minorHAnsi"/>
              </w:rPr>
              <w:t xml:space="preserve">, the Vera Z-wave home controller was replaced with a Raspberry Pi 3 linked to a USB Z-wave controller, offering several options for local data preprocessing as well as a number of other improvements. To modulate the services, the software components use a microservices architecture distributed around an event management platform in the form of streams. </w:t>
            </w:r>
          </w:p>
          <w:p w14:paraId="3172A0B2" w14:textId="77777777" w:rsidR="00873EAD" w:rsidRPr="00DE6A4B" w:rsidRDefault="00873EAD" w:rsidP="00E320CA">
            <w:pPr>
              <w:pStyle w:val="Paragraphedeliste"/>
              <w:rPr>
                <w:rFonts w:cstheme="minorHAnsi"/>
              </w:rPr>
            </w:pPr>
          </w:p>
          <w:p w14:paraId="158BA4B5"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Knowing that in an active and assisted living system, the collection of ambient information is central to activity recognition, software layers have been built to </w:t>
            </w:r>
            <w:r w:rsidRPr="00DE6A4B">
              <w:rPr>
                <w:rFonts w:cstheme="minorHAnsi"/>
                <w:b/>
                <w:bCs/>
              </w:rPr>
              <w:t>automate the collection, maintenance, and processing of data</w:t>
            </w:r>
            <w:r w:rsidRPr="00DE6A4B">
              <w:rPr>
                <w:rFonts w:cstheme="minorHAnsi"/>
              </w:rPr>
              <w:t xml:space="preserve">. This automation significantly speeds up the process and reduces the possibility of errors. </w:t>
            </w:r>
          </w:p>
          <w:p w14:paraId="293A77A4" w14:textId="77777777" w:rsidR="00873EAD" w:rsidRPr="00DE6A4B" w:rsidRDefault="00873EAD" w:rsidP="00E320CA">
            <w:pPr>
              <w:pStyle w:val="Paragraphedeliste"/>
              <w:rPr>
                <w:rFonts w:cstheme="minorHAnsi"/>
              </w:rPr>
            </w:pPr>
          </w:p>
          <w:p w14:paraId="430C97C9"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In case of Internet failure, data for sensors was </w:t>
            </w:r>
            <w:r w:rsidRPr="00DE6A4B">
              <w:rPr>
                <w:rFonts w:cstheme="minorHAnsi"/>
                <w:b/>
                <w:bCs/>
              </w:rPr>
              <w:t>stored locally</w:t>
            </w:r>
            <w:r w:rsidRPr="00DE6A4B">
              <w:rPr>
                <w:rFonts w:cstheme="minorHAnsi"/>
              </w:rPr>
              <w:t xml:space="preserve"> until connectivity issues could be restored. </w:t>
            </w:r>
          </w:p>
          <w:p w14:paraId="5527BF41" w14:textId="77777777" w:rsidR="00873EAD" w:rsidRPr="00DE6A4B" w:rsidRDefault="00873EAD" w:rsidP="00E320CA">
            <w:pPr>
              <w:pStyle w:val="Paragraphedeliste"/>
              <w:rPr>
                <w:rFonts w:cstheme="minorHAnsi"/>
              </w:rPr>
            </w:pPr>
          </w:p>
          <w:p w14:paraId="70E0F428"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We improved the </w:t>
            </w:r>
            <w:r w:rsidRPr="00DE6A4B">
              <w:rPr>
                <w:rFonts w:cstheme="minorHAnsi"/>
                <w:b/>
                <w:bCs/>
              </w:rPr>
              <w:t>robustness and reliability</w:t>
            </w:r>
            <w:r w:rsidRPr="00DE6A4B">
              <w:rPr>
                <w:rFonts w:cstheme="minorHAnsi"/>
              </w:rPr>
              <w:t xml:space="preserve"> of the information processing tools by distributing the processing over several calculation units and by automating local backups to compensate for service interruptions. </w:t>
            </w:r>
          </w:p>
          <w:p w14:paraId="010390AE" w14:textId="77777777" w:rsidR="00873EAD" w:rsidRPr="00DE6A4B" w:rsidRDefault="00873EAD" w:rsidP="00E320CA">
            <w:pPr>
              <w:rPr>
                <w:rFonts w:cstheme="minorHAnsi"/>
              </w:rPr>
            </w:pPr>
          </w:p>
          <w:p w14:paraId="00D2174A" w14:textId="77777777" w:rsidR="00873EAD" w:rsidRPr="00DE6A4B" w:rsidRDefault="00873EAD" w:rsidP="00873EAD">
            <w:pPr>
              <w:pStyle w:val="Paragraphedeliste"/>
              <w:numPr>
                <w:ilvl w:val="0"/>
                <w:numId w:val="26"/>
              </w:numPr>
              <w:rPr>
                <w:rFonts w:cstheme="minorHAnsi"/>
              </w:rPr>
            </w:pPr>
            <w:r w:rsidRPr="00DE6A4B">
              <w:rPr>
                <w:rFonts w:cstheme="minorHAnsi"/>
              </w:rPr>
              <w:t xml:space="preserve">Achieving </w:t>
            </w:r>
            <w:r w:rsidRPr="00DE6A4B">
              <w:rPr>
                <w:rFonts w:cstheme="minorHAnsi"/>
                <w:b/>
                <w:bCs/>
              </w:rPr>
              <w:t>compliance with the security and confidentiality</w:t>
            </w:r>
            <w:r w:rsidRPr="00DE6A4B">
              <w:rPr>
                <w:rFonts w:cstheme="minorHAnsi"/>
              </w:rPr>
              <w:t xml:space="preserve"> </w:t>
            </w:r>
            <w:r w:rsidRPr="00DE6A4B">
              <w:rPr>
                <w:rFonts w:cstheme="minorHAnsi"/>
                <w:b/>
                <w:bCs/>
              </w:rPr>
              <w:t>standards of</w:t>
            </w:r>
            <w:r w:rsidRPr="00DE6A4B">
              <w:rPr>
                <w:rFonts w:cstheme="minorHAnsi"/>
              </w:rPr>
              <w:t xml:space="preserve"> the Québec Ministry of Health was a major achievement. We did so by providing a three-step technology solution. In other words, three complementary scales were developed for system security: 1) at the level of data collection, </w:t>
            </w:r>
            <w:r w:rsidRPr="00DE6A4B">
              <w:rPr>
                <w:lang w:val="en-CA"/>
              </w:rPr>
              <w:t>information was encrypted</w:t>
            </w:r>
            <w:r w:rsidRPr="00DE6A4B">
              <w:rPr>
                <w:rFonts w:cstheme="minorHAnsi"/>
              </w:rPr>
              <w:t xml:space="preserve"> directly on the module installed in the care recipients’ home. </w:t>
            </w:r>
            <w:r w:rsidRPr="00DE6A4B">
              <w:rPr>
                <w:lang w:val="en-CA"/>
              </w:rPr>
              <w:t>On the different communication channels, attributes were encrypted</w:t>
            </w:r>
            <w:r w:rsidRPr="00DE6A4B">
              <w:rPr>
                <w:rFonts w:cstheme="minorHAnsi"/>
              </w:rPr>
              <w:t xml:space="preserve"> in order to render the means of communication unreadable; 2) when transmitting data to our servers, we used the SSL communication protocol, for end-to-end encryption; and 3) a self-generated and self-signed certificate was set up to allow the clinicians to connect to the data visualization platform in a secure way, yet were restricted to data on their own care recipients.</w:t>
            </w:r>
          </w:p>
          <w:p w14:paraId="16D42E94" w14:textId="77777777" w:rsidR="00873EAD" w:rsidRPr="00DE6A4B" w:rsidRDefault="00873EAD" w:rsidP="00E320CA">
            <w:pPr>
              <w:rPr>
                <w:rFonts w:cstheme="minorHAnsi"/>
              </w:rPr>
            </w:pPr>
          </w:p>
          <w:p w14:paraId="650BA7AF" w14:textId="77777777" w:rsidR="00873EAD" w:rsidRPr="00DE6A4B" w:rsidRDefault="00873EAD" w:rsidP="00873EAD">
            <w:pPr>
              <w:pStyle w:val="Paragraphedeliste"/>
              <w:numPr>
                <w:ilvl w:val="0"/>
                <w:numId w:val="26"/>
              </w:numPr>
              <w:rPr>
                <w:rFonts w:cstheme="minorHAnsi"/>
              </w:rPr>
            </w:pPr>
            <w:r w:rsidRPr="00DE6A4B">
              <w:rPr>
                <w:rFonts w:cstheme="minorHAnsi"/>
              </w:rPr>
              <w:lastRenderedPageBreak/>
              <w:t xml:space="preserve">Changes had to be made in response to </w:t>
            </w:r>
            <w:r w:rsidRPr="00DE6A4B">
              <w:rPr>
                <w:rFonts w:cstheme="minorHAnsi"/>
                <w:b/>
                <w:bCs/>
              </w:rPr>
              <w:t>challenges raised by the pandemic</w:t>
            </w:r>
            <w:r w:rsidRPr="00DE6A4B">
              <w:rPr>
                <w:rFonts w:cstheme="minorHAnsi"/>
              </w:rPr>
              <w:t xml:space="preserve">. Considering that health institutions could only be accessed by their own personnel, the research team could not gain access the clinicians’ office computers to install secure access to the </w:t>
            </w:r>
            <w:bookmarkStart w:id="19" w:name="_Hlk130196755"/>
            <w:r w:rsidRPr="00DE6A4B">
              <w:rPr>
                <w:rFonts w:cstheme="minorHAnsi"/>
              </w:rPr>
              <w:t>NEARS</w:t>
            </w:r>
            <w:bookmarkEnd w:id="19"/>
            <w:r w:rsidRPr="00DE6A4B">
              <w:rPr>
                <w:rFonts w:cstheme="minorHAnsi"/>
              </w:rPr>
              <w:t xml:space="preserve">-SAPA online and to demonstrate how to use the platform. Furthermore, as mentioned above, clinicians’ workload increased significantly. As such, clinicians and managers asked us to simplify the monitoring reports by describing how to read each infographic and highlighting key elements that could help in clinical decision-making. Given these obstacles, it was decided that the research team would consult the NEARS-SAPA platform and send clinicians monitoring reports in Portable Document Format (PDF) every two months, highlighting the trends and changes in ADL for each care recipient. This was deemed the most efficient way to share the monitoring data with clinicians in the context of the pandemic. </w:t>
            </w:r>
          </w:p>
          <w:p w14:paraId="0B2CD3CF" w14:textId="77777777" w:rsidR="00873EAD" w:rsidRPr="00DE6A4B" w:rsidRDefault="00873EAD" w:rsidP="00E320CA">
            <w:pPr>
              <w:rPr>
                <w:rFonts w:cstheme="minorHAnsi"/>
                <w:b/>
                <w:bCs/>
              </w:rPr>
            </w:pPr>
          </w:p>
        </w:tc>
      </w:tr>
      <w:tr w:rsidR="00873EAD" w:rsidRPr="00DE6A4B" w14:paraId="15E33B24" w14:textId="77777777" w:rsidTr="00C43841">
        <w:tc>
          <w:tcPr>
            <w:tcW w:w="2121" w:type="dxa"/>
          </w:tcPr>
          <w:p w14:paraId="4328D7D2" w14:textId="77777777" w:rsidR="00873EAD" w:rsidRPr="00DE6A4B" w:rsidRDefault="00873EAD" w:rsidP="00873EAD">
            <w:pPr>
              <w:pStyle w:val="Paragraphedeliste"/>
              <w:numPr>
                <w:ilvl w:val="0"/>
                <w:numId w:val="28"/>
              </w:numPr>
              <w:ind w:left="313" w:hanging="284"/>
              <w:rPr>
                <w:rFonts w:cstheme="minorHAnsi"/>
                <w:b/>
                <w:bCs/>
                <w:color w:val="4F81BD" w:themeColor="accent1"/>
              </w:rPr>
            </w:pPr>
            <w:r w:rsidRPr="00DE6A4B">
              <w:rPr>
                <w:rFonts w:cstheme="minorHAnsi"/>
                <w:b/>
                <w:bCs/>
                <w:color w:val="4F81BD" w:themeColor="accent1"/>
              </w:rPr>
              <w:lastRenderedPageBreak/>
              <w:t>Intervention</w:t>
            </w:r>
          </w:p>
        </w:tc>
        <w:tc>
          <w:tcPr>
            <w:tcW w:w="6805" w:type="dxa"/>
          </w:tcPr>
          <w:p w14:paraId="10EC6A82" w14:textId="77777777" w:rsidR="00873EAD" w:rsidRPr="00DE6A4B" w:rsidRDefault="00873EAD" w:rsidP="00E320CA">
            <w:pPr>
              <w:rPr>
                <w:rFonts w:cstheme="minorHAnsi"/>
              </w:rPr>
            </w:pPr>
            <w:r w:rsidRPr="00DE6A4B">
              <w:rPr>
                <w:rFonts w:cstheme="minorHAnsi"/>
              </w:rPr>
              <w:t>Based on prior experience, implementation strategies were put in place to improve the implementation process for the beta cycle:</w:t>
            </w:r>
          </w:p>
          <w:p w14:paraId="58BEC12F" w14:textId="77777777" w:rsidR="00873EAD" w:rsidRPr="00DE6A4B" w:rsidRDefault="00873EAD" w:rsidP="00873EAD">
            <w:pPr>
              <w:pStyle w:val="Paragraphedeliste"/>
              <w:numPr>
                <w:ilvl w:val="0"/>
                <w:numId w:val="27"/>
              </w:numPr>
              <w:rPr>
                <w:rFonts w:cstheme="minorHAnsi"/>
              </w:rPr>
            </w:pPr>
            <w:r w:rsidRPr="00DE6A4B">
              <w:rPr>
                <w:rFonts w:cstheme="minorHAnsi"/>
              </w:rPr>
              <w:t xml:space="preserve"> With the involvement of managers from each health institution, it was decided that the project would </w:t>
            </w:r>
            <w:r w:rsidRPr="00DE6A4B">
              <w:rPr>
                <w:rFonts w:cstheme="minorHAnsi"/>
                <w:b/>
                <w:bCs/>
              </w:rPr>
              <w:t>be presented during regular scheduled meetings of each targeted profession</w:t>
            </w:r>
            <w:r w:rsidRPr="00DE6A4B">
              <w:rPr>
                <w:rFonts w:cstheme="minorHAnsi"/>
              </w:rPr>
              <w:t xml:space="preserve"> (i.e., occupational therapists, physiotherapists, social workers, nurses, nutritionists, and respiratory therapists). During these presentations, clinicians were presented with: 1) personas and case applications for NEARS-SAPA; 2) a summary of the involvement required from them and their care recipient if they chose to participate, and; 3) the procedure for participating in the study. </w:t>
            </w:r>
          </w:p>
          <w:p w14:paraId="29061E9D" w14:textId="77777777" w:rsidR="00873EAD" w:rsidRPr="00DE6A4B" w:rsidRDefault="00873EAD" w:rsidP="00873EAD">
            <w:pPr>
              <w:pStyle w:val="Paragraphedeliste"/>
              <w:numPr>
                <w:ilvl w:val="0"/>
                <w:numId w:val="27"/>
              </w:numPr>
              <w:rPr>
                <w:rFonts w:cstheme="minorHAnsi"/>
              </w:rPr>
            </w:pPr>
            <w:r w:rsidRPr="00DE6A4B">
              <w:rPr>
                <w:rFonts w:cstheme="minorHAnsi"/>
              </w:rPr>
              <w:t xml:space="preserve">Coordinators from different professional teams were asked to </w:t>
            </w:r>
            <w:r w:rsidRPr="00DE6A4B">
              <w:rPr>
                <w:rFonts w:cstheme="minorHAnsi"/>
                <w:b/>
                <w:bCs/>
              </w:rPr>
              <w:t>promote the project to their colleagues</w:t>
            </w:r>
            <w:r w:rsidRPr="00DE6A4B">
              <w:rPr>
                <w:rFonts w:cstheme="minorHAnsi"/>
              </w:rPr>
              <w:t>.</w:t>
            </w:r>
          </w:p>
          <w:p w14:paraId="6AD12E25" w14:textId="77777777" w:rsidR="00873EAD" w:rsidRPr="00DE6A4B" w:rsidRDefault="00873EAD" w:rsidP="00873EAD">
            <w:pPr>
              <w:pStyle w:val="Paragraphedeliste"/>
              <w:numPr>
                <w:ilvl w:val="0"/>
                <w:numId w:val="27"/>
              </w:numPr>
              <w:rPr>
                <w:rFonts w:cstheme="minorHAnsi"/>
              </w:rPr>
            </w:pPr>
            <w:r w:rsidRPr="00DE6A4B">
              <w:rPr>
                <w:rFonts w:cstheme="minorHAnsi"/>
              </w:rPr>
              <w:t xml:space="preserve">While it was not considered as an exclusion criterion, clinicians were warned about poor acceptance and possible adverse outcomes of ADL telemonitoring in individuals with </w:t>
            </w:r>
            <w:r w:rsidRPr="00DE6A4B">
              <w:rPr>
                <w:rFonts w:cstheme="minorHAnsi"/>
                <w:b/>
                <w:bCs/>
              </w:rPr>
              <w:t>paranoid disorders</w:t>
            </w:r>
            <w:r w:rsidRPr="00DE6A4B">
              <w:rPr>
                <w:rFonts w:cstheme="minorHAnsi"/>
              </w:rPr>
              <w:t xml:space="preserve">, especially if related to the fear of being observed and spied on. </w:t>
            </w:r>
          </w:p>
          <w:p w14:paraId="75E43BB9" w14:textId="77777777" w:rsidR="00873EAD" w:rsidRPr="00DE6A4B" w:rsidRDefault="00873EAD" w:rsidP="00873EAD">
            <w:pPr>
              <w:pStyle w:val="Paragraphedeliste"/>
              <w:numPr>
                <w:ilvl w:val="0"/>
                <w:numId w:val="27"/>
              </w:numPr>
              <w:rPr>
                <w:rFonts w:cstheme="minorHAnsi"/>
              </w:rPr>
            </w:pPr>
            <w:r w:rsidRPr="00DE6A4B">
              <w:rPr>
                <w:rFonts w:cstheme="minorHAnsi"/>
              </w:rPr>
              <w:t xml:space="preserve">Clinicians were also informed that ADL telemonitoring would be less accurate with individuals with </w:t>
            </w:r>
            <w:r w:rsidRPr="00DE6A4B">
              <w:rPr>
                <w:rFonts w:cstheme="minorHAnsi"/>
                <w:b/>
                <w:bCs/>
              </w:rPr>
              <w:t>low mobility</w:t>
            </w:r>
            <w:r w:rsidRPr="00DE6A4B">
              <w:rPr>
                <w:rFonts w:cstheme="minorHAnsi"/>
              </w:rPr>
              <w:t>, especially if they used a wheelchair and needed human assistance for transfers, dressing, washing themselves, and going to the bathroom.</w:t>
            </w:r>
          </w:p>
          <w:p w14:paraId="4FD412D4" w14:textId="77777777" w:rsidR="00873EAD" w:rsidRPr="00873EAD" w:rsidRDefault="00873EAD" w:rsidP="00E320CA">
            <w:pPr>
              <w:pStyle w:val="Default"/>
              <w:contextualSpacing/>
              <w:rPr>
                <w:rFonts w:asciiTheme="minorHAnsi" w:hAnsiTheme="minorHAnsi" w:cstheme="minorHAnsi"/>
                <w:color w:val="auto"/>
                <w:lang w:val="en-CA"/>
              </w:rPr>
            </w:pPr>
          </w:p>
        </w:tc>
      </w:tr>
      <w:tr w:rsidR="00873EAD" w:rsidRPr="00044709" w14:paraId="50C5915A" w14:textId="77777777" w:rsidTr="00C43841">
        <w:tc>
          <w:tcPr>
            <w:tcW w:w="2121" w:type="dxa"/>
          </w:tcPr>
          <w:p w14:paraId="49608BAD" w14:textId="77777777" w:rsidR="00873EAD" w:rsidRPr="00DE6A4B" w:rsidRDefault="00873EAD" w:rsidP="00873EAD">
            <w:pPr>
              <w:pStyle w:val="Paragraphedeliste"/>
              <w:numPr>
                <w:ilvl w:val="0"/>
                <w:numId w:val="28"/>
              </w:numPr>
              <w:ind w:left="313" w:hanging="284"/>
              <w:rPr>
                <w:rFonts w:cstheme="minorHAnsi"/>
                <w:b/>
                <w:bCs/>
                <w:color w:val="4F81BD" w:themeColor="accent1"/>
              </w:rPr>
            </w:pPr>
            <w:r w:rsidRPr="00DE6A4B">
              <w:rPr>
                <w:rFonts w:cstheme="minorHAnsi"/>
                <w:b/>
                <w:bCs/>
                <w:color w:val="4F81BD" w:themeColor="accent1"/>
              </w:rPr>
              <w:lastRenderedPageBreak/>
              <w:t>Evaluation</w:t>
            </w:r>
          </w:p>
        </w:tc>
        <w:tc>
          <w:tcPr>
            <w:tcW w:w="6805" w:type="dxa"/>
          </w:tcPr>
          <w:p w14:paraId="17DB3D26" w14:textId="77777777" w:rsidR="00873EAD" w:rsidRPr="00976F9C" w:rsidRDefault="00873EAD" w:rsidP="00E320CA">
            <w:pPr>
              <w:rPr>
                <w:rFonts w:cstheme="minorHAnsi"/>
                <w:sz w:val="23"/>
                <w:szCs w:val="23"/>
              </w:rPr>
            </w:pPr>
            <w:r w:rsidRPr="00DE6A4B">
              <w:rPr>
                <w:rFonts w:cstheme="minorHAnsi"/>
                <w:b/>
                <w:bCs/>
                <w:sz w:val="23"/>
                <w:szCs w:val="23"/>
              </w:rPr>
              <w:t>Data analysis:</w:t>
            </w:r>
            <w:r w:rsidRPr="00DE6A4B">
              <w:rPr>
                <w:rFonts w:cstheme="minorHAnsi"/>
                <w:sz w:val="23"/>
                <w:szCs w:val="23"/>
              </w:rPr>
              <w:t xml:space="preserve"> For qualitative data, the same analysis described in the alpha cycle was used. For quantitative data, descriptive analyses of average and standard deviation were used as well as regression, one-way analysis of variance</w:t>
            </w:r>
            <w:r w:rsidRPr="00DE6A4B">
              <w:rPr>
                <w:rFonts w:cstheme="minorHAnsi"/>
              </w:rPr>
              <w:t xml:space="preserve"> </w:t>
            </w:r>
            <w:r w:rsidRPr="00DE6A4B">
              <w:rPr>
                <w:rFonts w:cstheme="minorHAnsi"/>
                <w:sz w:val="23"/>
                <w:szCs w:val="23"/>
              </w:rPr>
              <w:t>and chi square depending on whether the variables were parametric or not.</w:t>
            </w:r>
          </w:p>
        </w:tc>
      </w:tr>
    </w:tbl>
    <w:p w14:paraId="46660C87" w14:textId="77777777" w:rsidR="00873EAD" w:rsidRPr="00785E30" w:rsidRDefault="00873EAD" w:rsidP="00873EAD"/>
    <w:p w14:paraId="53FB60EC" w14:textId="77777777" w:rsidR="00873EAD" w:rsidRDefault="00873EAD" w:rsidP="00873EAD">
      <w:pPr>
        <w:pStyle w:val="Paragraphedeliste"/>
        <w:rPr>
          <w:rFonts w:cs="Times New Roman"/>
        </w:rPr>
      </w:pPr>
    </w:p>
    <w:p w14:paraId="6DC21B51" w14:textId="77777777" w:rsidR="00873EAD" w:rsidRDefault="00873EAD" w:rsidP="00873EAD">
      <w:pPr>
        <w:rPr>
          <w:rFonts w:cs="Times New Roman"/>
        </w:rPr>
      </w:pPr>
    </w:p>
    <w:p w14:paraId="4A9EED9C" w14:textId="77777777" w:rsidR="00873EAD" w:rsidRDefault="00873EAD" w:rsidP="00873EAD">
      <w:pPr>
        <w:rPr>
          <w:rFonts w:cs="Times New Roman"/>
        </w:rPr>
      </w:pPr>
    </w:p>
    <w:p w14:paraId="4E0E44D3" w14:textId="77777777" w:rsidR="00873EAD" w:rsidRDefault="00873EAD" w:rsidP="00873EAD">
      <w:pPr>
        <w:rPr>
          <w:rFonts w:cs="Times New Roman"/>
        </w:rPr>
      </w:pPr>
    </w:p>
    <w:p w14:paraId="4F460A6C" w14:textId="7B71DE7F" w:rsidR="008C534E" w:rsidRDefault="008C534E">
      <w:pPr>
        <w:rPr>
          <w:rFonts w:cs="Times New Roman"/>
        </w:rPr>
      </w:pPr>
    </w:p>
    <w:sectPr w:rsidR="008C534E" w:rsidSect="00076A71">
      <w:headerReference w:type="default" r:id="rId8"/>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8BBAF2" w14:textId="77777777" w:rsidR="00FE4437" w:rsidRDefault="00FE4437" w:rsidP="00EB63FD">
      <w:r>
        <w:separator/>
      </w:r>
    </w:p>
  </w:endnote>
  <w:endnote w:type="continuationSeparator" w:id="0">
    <w:p w14:paraId="62CEB455" w14:textId="77777777" w:rsidR="00FE4437" w:rsidRDefault="00FE4437" w:rsidP="00EB63FD">
      <w:r>
        <w:continuationSeparator/>
      </w:r>
    </w:p>
  </w:endnote>
  <w:endnote w:type="continuationNotice" w:id="1">
    <w:p w14:paraId="3CF25EFB" w14:textId="77777777" w:rsidR="00FE4437" w:rsidRDefault="00FE44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Optima LT Std">
    <w:altName w:val="Calibri"/>
    <w:charset w:val="00"/>
    <w:family w:val="auto"/>
    <w:pitch w:val="variable"/>
    <w:sig w:usb0="80000067"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16DB1" w14:textId="41482AE9" w:rsidR="00EB63FD" w:rsidRDefault="00EB63FD" w:rsidP="00E7127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AB0D52">
      <w:rPr>
        <w:rStyle w:val="Numrodepage"/>
        <w:noProof/>
      </w:rPr>
      <w:t>1</w:t>
    </w:r>
    <w:r>
      <w:rPr>
        <w:rStyle w:val="Numrodepage"/>
      </w:rPr>
      <w:fldChar w:fldCharType="end"/>
    </w:r>
  </w:p>
  <w:p w14:paraId="47150DDB" w14:textId="77777777" w:rsidR="00EB63FD" w:rsidRDefault="00EB63FD" w:rsidP="00AB0D5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761421235"/>
      <w:docPartObj>
        <w:docPartGallery w:val="Page Numbers (Bottom of Page)"/>
        <w:docPartUnique/>
      </w:docPartObj>
    </w:sdtPr>
    <w:sdtEndPr>
      <w:rPr>
        <w:rStyle w:val="Numrodepage"/>
      </w:rPr>
    </w:sdtEndPr>
    <w:sdtContent>
      <w:p w14:paraId="0D60A63E" w14:textId="5698A29E" w:rsidR="00EB63FD" w:rsidRDefault="00EB63FD" w:rsidP="00E7127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453C95C" w14:textId="77777777" w:rsidR="00EB63FD" w:rsidRDefault="00EB63FD" w:rsidP="00AB0D5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22854" w14:textId="77777777" w:rsidR="00FE4437" w:rsidRDefault="00FE4437" w:rsidP="00EB63FD">
      <w:r>
        <w:separator/>
      </w:r>
    </w:p>
  </w:footnote>
  <w:footnote w:type="continuationSeparator" w:id="0">
    <w:p w14:paraId="0CE5C6C9" w14:textId="77777777" w:rsidR="00FE4437" w:rsidRDefault="00FE4437" w:rsidP="00EB63FD">
      <w:r>
        <w:continuationSeparator/>
      </w:r>
    </w:p>
  </w:footnote>
  <w:footnote w:type="continuationNotice" w:id="1">
    <w:p w14:paraId="52B596B4" w14:textId="77777777" w:rsidR="00FE4437" w:rsidRDefault="00FE443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80"/>
      <w:gridCol w:w="2880"/>
      <w:gridCol w:w="2880"/>
    </w:tblGrid>
    <w:tr w:rsidR="3E4E5841" w14:paraId="6DAF7F59" w14:textId="77777777" w:rsidTr="3E4E5841">
      <w:trPr>
        <w:trHeight w:val="300"/>
      </w:trPr>
      <w:tc>
        <w:tcPr>
          <w:tcW w:w="2880" w:type="dxa"/>
        </w:tcPr>
        <w:p w14:paraId="3CAAC180" w14:textId="4A4B2137" w:rsidR="3E4E5841" w:rsidRDefault="3E4E5841" w:rsidP="3E4E5841">
          <w:pPr>
            <w:pStyle w:val="En-tte"/>
            <w:ind w:left="-115"/>
          </w:pPr>
        </w:p>
      </w:tc>
      <w:tc>
        <w:tcPr>
          <w:tcW w:w="2880" w:type="dxa"/>
        </w:tcPr>
        <w:p w14:paraId="5C8B32F3" w14:textId="159F124D" w:rsidR="3E4E5841" w:rsidRDefault="3E4E5841" w:rsidP="3E4E5841">
          <w:pPr>
            <w:pStyle w:val="En-tte"/>
            <w:jc w:val="center"/>
          </w:pPr>
        </w:p>
      </w:tc>
      <w:tc>
        <w:tcPr>
          <w:tcW w:w="2880" w:type="dxa"/>
        </w:tcPr>
        <w:p w14:paraId="5256ED41" w14:textId="381C991A" w:rsidR="3E4E5841" w:rsidRDefault="3E4E5841" w:rsidP="3E4E5841">
          <w:pPr>
            <w:pStyle w:val="En-tte"/>
            <w:ind w:right="-115"/>
            <w:jc w:val="right"/>
          </w:pPr>
        </w:p>
      </w:tc>
    </w:tr>
  </w:tbl>
  <w:p w14:paraId="49192A5E" w14:textId="77777777" w:rsidR="000725BA" w:rsidRDefault="000725B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36249"/>
    <w:multiLevelType w:val="hybridMultilevel"/>
    <w:tmpl w:val="8D3489F4"/>
    <w:lvl w:ilvl="0" w:tplc="546A0148">
      <w:start w:val="9"/>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3C2F8D"/>
    <w:multiLevelType w:val="hybridMultilevel"/>
    <w:tmpl w:val="C5C0D1D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225ED2"/>
    <w:multiLevelType w:val="hybridMultilevel"/>
    <w:tmpl w:val="B02623F0"/>
    <w:lvl w:ilvl="0" w:tplc="BBAEB774">
      <w:start w:val="3"/>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0EB14DB1"/>
    <w:multiLevelType w:val="hybridMultilevel"/>
    <w:tmpl w:val="13E47512"/>
    <w:lvl w:ilvl="0" w:tplc="200E3AEE">
      <w:start w:val="1"/>
      <w:numFmt w:val="decimal"/>
      <w:lvlText w:val="%1)"/>
      <w:lvlJc w:val="left"/>
      <w:pPr>
        <w:ind w:left="720" w:hanging="360"/>
      </w:pPr>
      <w:rPr>
        <w:rFonts w:cstheme="minorHAns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118A1E19"/>
    <w:multiLevelType w:val="hybridMultilevel"/>
    <w:tmpl w:val="B3F2D5F2"/>
    <w:lvl w:ilvl="0" w:tplc="0C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9C251D4"/>
    <w:multiLevelType w:val="hybridMultilevel"/>
    <w:tmpl w:val="2E327EAE"/>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2067343D"/>
    <w:multiLevelType w:val="hybridMultilevel"/>
    <w:tmpl w:val="2F8C6584"/>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8" w15:restartNumberingAfterBreak="0">
    <w:nsid w:val="232E60CC"/>
    <w:multiLevelType w:val="hybridMultilevel"/>
    <w:tmpl w:val="C7C2FCD4"/>
    <w:lvl w:ilvl="0" w:tplc="0C0C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370288A"/>
    <w:multiLevelType w:val="hybridMultilevel"/>
    <w:tmpl w:val="DCFEAAE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2B6E4FBF"/>
    <w:multiLevelType w:val="hybridMultilevel"/>
    <w:tmpl w:val="1522418C"/>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32DB3E89"/>
    <w:multiLevelType w:val="hybridMultilevel"/>
    <w:tmpl w:val="948A1638"/>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2" w15:restartNumberingAfterBreak="0">
    <w:nsid w:val="34543F72"/>
    <w:multiLevelType w:val="hybridMultilevel"/>
    <w:tmpl w:val="30E65BE4"/>
    <w:lvl w:ilvl="0" w:tplc="C7000564">
      <w:start w:val="1"/>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36440E15"/>
    <w:multiLevelType w:val="hybridMultilevel"/>
    <w:tmpl w:val="7DFC896E"/>
    <w:lvl w:ilvl="0" w:tplc="0C0C000F">
      <w:start w:val="1"/>
      <w:numFmt w:val="decimal"/>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4" w15:restartNumberingAfterBreak="0">
    <w:nsid w:val="386F328B"/>
    <w:multiLevelType w:val="hybridMultilevel"/>
    <w:tmpl w:val="408EE0F2"/>
    <w:lvl w:ilvl="0" w:tplc="E8161D7E">
      <w:start w:val="5"/>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5" w15:restartNumberingAfterBreak="0">
    <w:nsid w:val="39454E78"/>
    <w:multiLevelType w:val="hybridMultilevel"/>
    <w:tmpl w:val="0A92056E"/>
    <w:lvl w:ilvl="0" w:tplc="DCF6702E">
      <w:start w:val="1"/>
      <w:numFmt w:val="decimal"/>
      <w:lvlText w:val="%1)"/>
      <w:lvlJc w:val="left"/>
      <w:pPr>
        <w:ind w:left="720" w:hanging="360"/>
      </w:pPr>
      <w:rPr>
        <w:rFonts w:cstheme="minorBidi"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43C47824"/>
    <w:multiLevelType w:val="hybridMultilevel"/>
    <w:tmpl w:val="18C6A1CC"/>
    <w:lvl w:ilvl="0" w:tplc="0C0C0011">
      <w:start w:val="1"/>
      <w:numFmt w:val="decimal"/>
      <w:lvlText w:val="%1)"/>
      <w:lvlJc w:val="left"/>
      <w:pPr>
        <w:ind w:left="720" w:hanging="360"/>
      </w:pPr>
      <w:rPr>
        <w:rFonts w:hint="default"/>
      </w:rPr>
    </w:lvl>
    <w:lvl w:ilvl="1" w:tplc="0C0C0019">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7" w15:restartNumberingAfterBreak="0">
    <w:nsid w:val="460615BF"/>
    <w:multiLevelType w:val="hybridMultilevel"/>
    <w:tmpl w:val="0DC83218"/>
    <w:lvl w:ilvl="0" w:tplc="0C0C0001">
      <w:start w:val="1"/>
      <w:numFmt w:val="bullet"/>
      <w:lvlText w:val=""/>
      <w:lvlJc w:val="left"/>
      <w:pPr>
        <w:ind w:left="360" w:hanging="360"/>
      </w:pPr>
      <w:rPr>
        <w:rFonts w:ascii="Symbol" w:hAnsi="Symbol" w:hint="default"/>
      </w:rPr>
    </w:lvl>
    <w:lvl w:ilvl="1" w:tplc="0C0C0003">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8" w15:restartNumberingAfterBreak="0">
    <w:nsid w:val="49475F74"/>
    <w:multiLevelType w:val="hybridMultilevel"/>
    <w:tmpl w:val="6FAEF47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4A8B7B93"/>
    <w:multiLevelType w:val="hybridMultilevel"/>
    <w:tmpl w:val="456EE302"/>
    <w:lvl w:ilvl="0" w:tplc="A4D876BA">
      <w:start w:val="5"/>
      <w:numFmt w:val="bullet"/>
      <w:lvlText w:val="-"/>
      <w:lvlJc w:val="left"/>
      <w:pPr>
        <w:ind w:left="720" w:hanging="360"/>
      </w:pPr>
      <w:rPr>
        <w:rFonts w:ascii="Cambria" w:eastAsiaTheme="minorEastAsia" w:hAnsi="Cambria" w:cstheme="min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1F0F64"/>
    <w:multiLevelType w:val="hybridMultilevel"/>
    <w:tmpl w:val="2072FD8C"/>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551259D8"/>
    <w:multiLevelType w:val="hybridMultilevel"/>
    <w:tmpl w:val="057CE0B0"/>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5A5F2771"/>
    <w:multiLevelType w:val="hybridMultilevel"/>
    <w:tmpl w:val="BE82306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755764E6"/>
    <w:multiLevelType w:val="hybridMultilevel"/>
    <w:tmpl w:val="4F6AEDC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77F134CE"/>
    <w:multiLevelType w:val="hybridMultilevel"/>
    <w:tmpl w:val="F3906B2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6" w15:restartNumberingAfterBreak="0">
    <w:nsid w:val="7925579F"/>
    <w:multiLevelType w:val="hybridMultilevel"/>
    <w:tmpl w:val="908278D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7E4E3F2C"/>
    <w:multiLevelType w:val="hybridMultilevel"/>
    <w:tmpl w:val="8CDA0D74"/>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20"/>
  </w:num>
  <w:num w:numId="2">
    <w:abstractNumId w:val="2"/>
  </w:num>
  <w:num w:numId="3">
    <w:abstractNumId w:val="22"/>
  </w:num>
  <w:num w:numId="4">
    <w:abstractNumId w:val="17"/>
  </w:num>
  <w:num w:numId="5">
    <w:abstractNumId w:val="7"/>
  </w:num>
  <w:num w:numId="6">
    <w:abstractNumId w:val="13"/>
  </w:num>
  <w:num w:numId="7">
    <w:abstractNumId w:val="11"/>
  </w:num>
  <w:num w:numId="8">
    <w:abstractNumId w:val="26"/>
  </w:num>
  <w:num w:numId="9">
    <w:abstractNumId w:val="25"/>
  </w:num>
  <w:num w:numId="10">
    <w:abstractNumId w:val="5"/>
  </w:num>
  <w:num w:numId="11">
    <w:abstractNumId w:val="14"/>
  </w:num>
  <w:num w:numId="12">
    <w:abstractNumId w:val="3"/>
  </w:num>
  <w:num w:numId="13">
    <w:abstractNumId w:val="0"/>
  </w:num>
  <w:num w:numId="14">
    <w:abstractNumId w:val="4"/>
  </w:num>
  <w:num w:numId="15">
    <w:abstractNumId w:val="19"/>
  </w:num>
  <w:num w:numId="16">
    <w:abstractNumId w:val="10"/>
  </w:num>
  <w:num w:numId="17">
    <w:abstractNumId w:val="9"/>
  </w:num>
  <w:num w:numId="18">
    <w:abstractNumId w:val="24"/>
  </w:num>
  <w:num w:numId="19">
    <w:abstractNumId w:val="27"/>
  </w:num>
  <w:num w:numId="20">
    <w:abstractNumId w:val="1"/>
  </w:num>
  <w:num w:numId="21">
    <w:abstractNumId w:val="23"/>
  </w:num>
  <w:num w:numId="22">
    <w:abstractNumId w:val="18"/>
  </w:num>
  <w:num w:numId="23">
    <w:abstractNumId w:val="6"/>
  </w:num>
  <w:num w:numId="24">
    <w:abstractNumId w:val="16"/>
  </w:num>
  <w:num w:numId="25">
    <w:abstractNumId w:val="21"/>
  </w:num>
  <w:num w:numId="26">
    <w:abstractNumId w:val="12"/>
  </w:num>
  <w:num w:numId="27">
    <w:abstractNumId w:val="15"/>
  </w:num>
  <w:num w:numId="28">
    <w:abstractNumId w:val="8"/>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ps2a227tedv0ettanparrv9592a5p9tx9s&quot;&gt;SAPA methodology-Converted&lt;record-ids&gt;&lt;item&gt;1&lt;/item&gt;&lt;item&gt;2&lt;/item&gt;&lt;item&gt;3&lt;/item&gt;&lt;item&gt;4&lt;/item&gt;&lt;item&gt;5&lt;/item&gt;&lt;item&gt;12&lt;/item&gt;&lt;item&gt;13&lt;/item&gt;&lt;item&gt;17&lt;/item&gt;&lt;item&gt;18&lt;/item&gt;&lt;item&gt;21&lt;/item&gt;&lt;item&gt;22&lt;/item&gt;&lt;item&gt;24&lt;/item&gt;&lt;item&gt;25&lt;/item&gt;&lt;item&gt;26&lt;/item&gt;&lt;item&gt;27&lt;/item&gt;&lt;item&gt;28&lt;/item&gt;&lt;item&gt;29&lt;/item&gt;&lt;item&gt;30&lt;/item&gt;&lt;item&gt;32&lt;/item&gt;&lt;item&gt;33&lt;/item&gt;&lt;item&gt;36&lt;/item&gt;&lt;item&gt;37&lt;/item&gt;&lt;item&gt;38&lt;/item&gt;&lt;item&gt;41&lt;/item&gt;&lt;item&gt;42&lt;/item&gt;&lt;item&gt;43&lt;/item&gt;&lt;item&gt;45&lt;/item&gt;&lt;item&gt;46&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5&lt;/item&gt;&lt;item&gt;76&lt;/item&gt;&lt;item&gt;77&lt;/item&gt;&lt;item&gt;79&lt;/item&gt;&lt;item&gt;80&lt;/item&gt;&lt;item&gt;81&lt;/item&gt;&lt;item&gt;83&lt;/item&gt;&lt;item&gt;84&lt;/item&gt;&lt;item&gt;85&lt;/item&gt;&lt;item&gt;87&lt;/item&gt;&lt;item&gt;92&lt;/item&gt;&lt;item&gt;93&lt;/item&gt;&lt;item&gt;95&lt;/item&gt;&lt;item&gt;96&lt;/item&gt;&lt;item&gt;97&lt;/item&gt;&lt;item&gt;98&lt;/item&gt;&lt;item&gt;99&lt;/item&gt;&lt;item&gt;100&lt;/item&gt;&lt;item&gt;101&lt;/item&gt;&lt;item&gt;102&lt;/item&gt;&lt;item&gt;103&lt;/item&gt;&lt;item&gt;104&lt;/item&gt;&lt;item&gt;105&lt;/item&gt;&lt;item&gt;106&lt;/item&gt;&lt;item&gt;107&lt;/item&gt;&lt;item&gt;108&lt;/item&gt;&lt;/record-ids&gt;&lt;/item&gt;&lt;/Libraries&gt;"/>
  </w:docVars>
  <w:rsids>
    <w:rsidRoot w:val="00A3786A"/>
    <w:rsid w:val="0000146B"/>
    <w:rsid w:val="000022B2"/>
    <w:rsid w:val="00002E0F"/>
    <w:rsid w:val="00002FF2"/>
    <w:rsid w:val="00003CA6"/>
    <w:rsid w:val="000045B5"/>
    <w:rsid w:val="00005ECF"/>
    <w:rsid w:val="000060E6"/>
    <w:rsid w:val="00007A3C"/>
    <w:rsid w:val="00007B59"/>
    <w:rsid w:val="00007D03"/>
    <w:rsid w:val="0001103E"/>
    <w:rsid w:val="000115FA"/>
    <w:rsid w:val="00011831"/>
    <w:rsid w:val="00012EA2"/>
    <w:rsid w:val="000142C3"/>
    <w:rsid w:val="000200C3"/>
    <w:rsid w:val="00020D7F"/>
    <w:rsid w:val="00021B9A"/>
    <w:rsid w:val="00022BF3"/>
    <w:rsid w:val="0002447C"/>
    <w:rsid w:val="00025D22"/>
    <w:rsid w:val="00026A22"/>
    <w:rsid w:val="00030551"/>
    <w:rsid w:val="000317C7"/>
    <w:rsid w:val="00031EEC"/>
    <w:rsid w:val="00033301"/>
    <w:rsid w:val="000346D0"/>
    <w:rsid w:val="00034C1B"/>
    <w:rsid w:val="00034E22"/>
    <w:rsid w:val="000356CC"/>
    <w:rsid w:val="0003582C"/>
    <w:rsid w:val="00036F68"/>
    <w:rsid w:val="00037A74"/>
    <w:rsid w:val="00037FF2"/>
    <w:rsid w:val="00040D03"/>
    <w:rsid w:val="0004408F"/>
    <w:rsid w:val="00044822"/>
    <w:rsid w:val="00044D36"/>
    <w:rsid w:val="00045EA9"/>
    <w:rsid w:val="000472C0"/>
    <w:rsid w:val="00052398"/>
    <w:rsid w:val="0005336A"/>
    <w:rsid w:val="00060202"/>
    <w:rsid w:val="00060A1F"/>
    <w:rsid w:val="000612A5"/>
    <w:rsid w:val="0006600C"/>
    <w:rsid w:val="00066C55"/>
    <w:rsid w:val="00067418"/>
    <w:rsid w:val="0006764F"/>
    <w:rsid w:val="00067650"/>
    <w:rsid w:val="000703BC"/>
    <w:rsid w:val="00070A8A"/>
    <w:rsid w:val="00070D00"/>
    <w:rsid w:val="0007136E"/>
    <w:rsid w:val="00071DF8"/>
    <w:rsid w:val="000725BA"/>
    <w:rsid w:val="000729AE"/>
    <w:rsid w:val="000732F1"/>
    <w:rsid w:val="00076A71"/>
    <w:rsid w:val="00076AF3"/>
    <w:rsid w:val="0007732D"/>
    <w:rsid w:val="0007786D"/>
    <w:rsid w:val="00080F78"/>
    <w:rsid w:val="000815B5"/>
    <w:rsid w:val="00082884"/>
    <w:rsid w:val="00083673"/>
    <w:rsid w:val="000838AD"/>
    <w:rsid w:val="00085C7E"/>
    <w:rsid w:val="00086710"/>
    <w:rsid w:val="0008698A"/>
    <w:rsid w:val="00087A11"/>
    <w:rsid w:val="00090AF6"/>
    <w:rsid w:val="00091202"/>
    <w:rsid w:val="000917F3"/>
    <w:rsid w:val="0009216A"/>
    <w:rsid w:val="00093270"/>
    <w:rsid w:val="00093A7F"/>
    <w:rsid w:val="00094896"/>
    <w:rsid w:val="000951A2"/>
    <w:rsid w:val="00096A11"/>
    <w:rsid w:val="00096A15"/>
    <w:rsid w:val="00097904"/>
    <w:rsid w:val="000A1112"/>
    <w:rsid w:val="000A2592"/>
    <w:rsid w:val="000A2B4E"/>
    <w:rsid w:val="000A3308"/>
    <w:rsid w:val="000A3480"/>
    <w:rsid w:val="000A4243"/>
    <w:rsid w:val="000A4255"/>
    <w:rsid w:val="000A4C59"/>
    <w:rsid w:val="000A70D6"/>
    <w:rsid w:val="000A7F7E"/>
    <w:rsid w:val="000B0CC7"/>
    <w:rsid w:val="000B156B"/>
    <w:rsid w:val="000B2162"/>
    <w:rsid w:val="000B3731"/>
    <w:rsid w:val="000B4466"/>
    <w:rsid w:val="000B4C30"/>
    <w:rsid w:val="000C0133"/>
    <w:rsid w:val="000C1142"/>
    <w:rsid w:val="000C1E46"/>
    <w:rsid w:val="000C3B9B"/>
    <w:rsid w:val="000D1AA5"/>
    <w:rsid w:val="000D280C"/>
    <w:rsid w:val="000D694A"/>
    <w:rsid w:val="000D7575"/>
    <w:rsid w:val="000E1506"/>
    <w:rsid w:val="000E2D72"/>
    <w:rsid w:val="000E5E7D"/>
    <w:rsid w:val="000E62EB"/>
    <w:rsid w:val="000E6ACD"/>
    <w:rsid w:val="000F016C"/>
    <w:rsid w:val="000F2A84"/>
    <w:rsid w:val="000F41E7"/>
    <w:rsid w:val="000F6BCA"/>
    <w:rsid w:val="000F77AD"/>
    <w:rsid w:val="00100269"/>
    <w:rsid w:val="001003A1"/>
    <w:rsid w:val="00100B43"/>
    <w:rsid w:val="00101946"/>
    <w:rsid w:val="00101A08"/>
    <w:rsid w:val="00102094"/>
    <w:rsid w:val="00104B35"/>
    <w:rsid w:val="00104DF0"/>
    <w:rsid w:val="001050A1"/>
    <w:rsid w:val="001062E7"/>
    <w:rsid w:val="00107C2E"/>
    <w:rsid w:val="0011058F"/>
    <w:rsid w:val="00110DE5"/>
    <w:rsid w:val="00111681"/>
    <w:rsid w:val="00113E88"/>
    <w:rsid w:val="0011417B"/>
    <w:rsid w:val="00114DC5"/>
    <w:rsid w:val="001152C6"/>
    <w:rsid w:val="00121697"/>
    <w:rsid w:val="00121ACE"/>
    <w:rsid w:val="001229DA"/>
    <w:rsid w:val="00122A98"/>
    <w:rsid w:val="0012358D"/>
    <w:rsid w:val="0012391F"/>
    <w:rsid w:val="00123976"/>
    <w:rsid w:val="00123D40"/>
    <w:rsid w:val="0012479D"/>
    <w:rsid w:val="00125C21"/>
    <w:rsid w:val="00126930"/>
    <w:rsid w:val="00127FAF"/>
    <w:rsid w:val="001310BA"/>
    <w:rsid w:val="001320F8"/>
    <w:rsid w:val="00134415"/>
    <w:rsid w:val="00135165"/>
    <w:rsid w:val="00135661"/>
    <w:rsid w:val="001360C1"/>
    <w:rsid w:val="00136476"/>
    <w:rsid w:val="001368D1"/>
    <w:rsid w:val="00137021"/>
    <w:rsid w:val="001418B8"/>
    <w:rsid w:val="0014226F"/>
    <w:rsid w:val="00142ABD"/>
    <w:rsid w:val="001433B0"/>
    <w:rsid w:val="001460E0"/>
    <w:rsid w:val="00146601"/>
    <w:rsid w:val="0014768B"/>
    <w:rsid w:val="00150998"/>
    <w:rsid w:val="00151CB6"/>
    <w:rsid w:val="00152014"/>
    <w:rsid w:val="001520A1"/>
    <w:rsid w:val="00154888"/>
    <w:rsid w:val="00155C08"/>
    <w:rsid w:val="00156143"/>
    <w:rsid w:val="00157173"/>
    <w:rsid w:val="001574D9"/>
    <w:rsid w:val="00157DD1"/>
    <w:rsid w:val="00161EA2"/>
    <w:rsid w:val="00161EC1"/>
    <w:rsid w:val="0016277C"/>
    <w:rsid w:val="001632D7"/>
    <w:rsid w:val="001709D1"/>
    <w:rsid w:val="001722C5"/>
    <w:rsid w:val="00172F6E"/>
    <w:rsid w:val="00175539"/>
    <w:rsid w:val="00175D4A"/>
    <w:rsid w:val="00177B8D"/>
    <w:rsid w:val="00177F12"/>
    <w:rsid w:val="00181963"/>
    <w:rsid w:val="00181FF6"/>
    <w:rsid w:val="0018228B"/>
    <w:rsid w:val="00182E55"/>
    <w:rsid w:val="00185B6B"/>
    <w:rsid w:val="00191924"/>
    <w:rsid w:val="001922AA"/>
    <w:rsid w:val="00192389"/>
    <w:rsid w:val="001946DC"/>
    <w:rsid w:val="00196B3B"/>
    <w:rsid w:val="001A05B3"/>
    <w:rsid w:val="001A0A5B"/>
    <w:rsid w:val="001A2546"/>
    <w:rsid w:val="001A2615"/>
    <w:rsid w:val="001A265E"/>
    <w:rsid w:val="001A3A3C"/>
    <w:rsid w:val="001A3A6C"/>
    <w:rsid w:val="001A3E8D"/>
    <w:rsid w:val="001A48CC"/>
    <w:rsid w:val="001A69C9"/>
    <w:rsid w:val="001B0D64"/>
    <w:rsid w:val="001B119A"/>
    <w:rsid w:val="001B1476"/>
    <w:rsid w:val="001B19F7"/>
    <w:rsid w:val="001B1B59"/>
    <w:rsid w:val="001B350A"/>
    <w:rsid w:val="001B43D1"/>
    <w:rsid w:val="001B4868"/>
    <w:rsid w:val="001B5761"/>
    <w:rsid w:val="001B707F"/>
    <w:rsid w:val="001B728F"/>
    <w:rsid w:val="001C584D"/>
    <w:rsid w:val="001C5A63"/>
    <w:rsid w:val="001C5BF9"/>
    <w:rsid w:val="001C62C1"/>
    <w:rsid w:val="001C632D"/>
    <w:rsid w:val="001C6C9E"/>
    <w:rsid w:val="001C6D4D"/>
    <w:rsid w:val="001C77A2"/>
    <w:rsid w:val="001C7DE5"/>
    <w:rsid w:val="001D047C"/>
    <w:rsid w:val="001D10AE"/>
    <w:rsid w:val="001D12E9"/>
    <w:rsid w:val="001D1A11"/>
    <w:rsid w:val="001D1AB9"/>
    <w:rsid w:val="001D2119"/>
    <w:rsid w:val="001D2B1A"/>
    <w:rsid w:val="001D4432"/>
    <w:rsid w:val="001E15F9"/>
    <w:rsid w:val="001E162B"/>
    <w:rsid w:val="001E1AEA"/>
    <w:rsid w:val="001E521A"/>
    <w:rsid w:val="001E556B"/>
    <w:rsid w:val="001E60B7"/>
    <w:rsid w:val="001F01E1"/>
    <w:rsid w:val="001F04C9"/>
    <w:rsid w:val="001F0B01"/>
    <w:rsid w:val="001F15B6"/>
    <w:rsid w:val="001F39E4"/>
    <w:rsid w:val="001F3BCC"/>
    <w:rsid w:val="001F7CC4"/>
    <w:rsid w:val="00200416"/>
    <w:rsid w:val="00200BA5"/>
    <w:rsid w:val="00204CBA"/>
    <w:rsid w:val="002052E9"/>
    <w:rsid w:val="00205E6C"/>
    <w:rsid w:val="00206388"/>
    <w:rsid w:val="00206502"/>
    <w:rsid w:val="00211F33"/>
    <w:rsid w:val="00212B8A"/>
    <w:rsid w:val="0021300C"/>
    <w:rsid w:val="00213673"/>
    <w:rsid w:val="00214B40"/>
    <w:rsid w:val="002151E5"/>
    <w:rsid w:val="00216341"/>
    <w:rsid w:val="00217169"/>
    <w:rsid w:val="0022219E"/>
    <w:rsid w:val="0022397E"/>
    <w:rsid w:val="00224068"/>
    <w:rsid w:val="00225449"/>
    <w:rsid w:val="00226392"/>
    <w:rsid w:val="00227AF7"/>
    <w:rsid w:val="00230689"/>
    <w:rsid w:val="00234219"/>
    <w:rsid w:val="00235233"/>
    <w:rsid w:val="00236A3D"/>
    <w:rsid w:val="002411BD"/>
    <w:rsid w:val="00242E9F"/>
    <w:rsid w:val="00243C5E"/>
    <w:rsid w:val="00244414"/>
    <w:rsid w:val="002451FB"/>
    <w:rsid w:val="00247A98"/>
    <w:rsid w:val="00247BF1"/>
    <w:rsid w:val="002533AE"/>
    <w:rsid w:val="002547EC"/>
    <w:rsid w:val="00255D1D"/>
    <w:rsid w:val="00255E73"/>
    <w:rsid w:val="00275918"/>
    <w:rsid w:val="002764BE"/>
    <w:rsid w:val="00277357"/>
    <w:rsid w:val="00277AC5"/>
    <w:rsid w:val="0028004E"/>
    <w:rsid w:val="00282A2D"/>
    <w:rsid w:val="00283724"/>
    <w:rsid w:val="00283ADB"/>
    <w:rsid w:val="00283DF9"/>
    <w:rsid w:val="00284272"/>
    <w:rsid w:val="00285AE4"/>
    <w:rsid w:val="00285BB1"/>
    <w:rsid w:val="00287629"/>
    <w:rsid w:val="00290421"/>
    <w:rsid w:val="00291D2B"/>
    <w:rsid w:val="002934CE"/>
    <w:rsid w:val="00294A43"/>
    <w:rsid w:val="00295ABA"/>
    <w:rsid w:val="00296238"/>
    <w:rsid w:val="00297634"/>
    <w:rsid w:val="00297762"/>
    <w:rsid w:val="002A024A"/>
    <w:rsid w:val="002A0542"/>
    <w:rsid w:val="002A13DF"/>
    <w:rsid w:val="002A1F01"/>
    <w:rsid w:val="002A3BCE"/>
    <w:rsid w:val="002A47C9"/>
    <w:rsid w:val="002A48A8"/>
    <w:rsid w:val="002A5373"/>
    <w:rsid w:val="002B2F6E"/>
    <w:rsid w:val="002B77D5"/>
    <w:rsid w:val="002C008D"/>
    <w:rsid w:val="002C22ED"/>
    <w:rsid w:val="002C2740"/>
    <w:rsid w:val="002C3F36"/>
    <w:rsid w:val="002C3FC2"/>
    <w:rsid w:val="002C4EFC"/>
    <w:rsid w:val="002C529C"/>
    <w:rsid w:val="002C686A"/>
    <w:rsid w:val="002C7F38"/>
    <w:rsid w:val="002D03A0"/>
    <w:rsid w:val="002D0AFE"/>
    <w:rsid w:val="002D1618"/>
    <w:rsid w:val="002D2268"/>
    <w:rsid w:val="002D2A44"/>
    <w:rsid w:val="002D3D9C"/>
    <w:rsid w:val="002D3E08"/>
    <w:rsid w:val="002D635F"/>
    <w:rsid w:val="002D6B94"/>
    <w:rsid w:val="002E0296"/>
    <w:rsid w:val="002E03E1"/>
    <w:rsid w:val="002E067F"/>
    <w:rsid w:val="002E1963"/>
    <w:rsid w:val="002E1F83"/>
    <w:rsid w:val="002E22E8"/>
    <w:rsid w:val="002E2F0E"/>
    <w:rsid w:val="002E4E2E"/>
    <w:rsid w:val="002E4F6E"/>
    <w:rsid w:val="002E6CD5"/>
    <w:rsid w:val="002E765E"/>
    <w:rsid w:val="002E79EB"/>
    <w:rsid w:val="002F13CB"/>
    <w:rsid w:val="002F3610"/>
    <w:rsid w:val="002F3DAB"/>
    <w:rsid w:val="002F3DC7"/>
    <w:rsid w:val="002F59CE"/>
    <w:rsid w:val="002F5F15"/>
    <w:rsid w:val="002F62B6"/>
    <w:rsid w:val="002F72AF"/>
    <w:rsid w:val="002F7A64"/>
    <w:rsid w:val="00301F09"/>
    <w:rsid w:val="0030297B"/>
    <w:rsid w:val="00303545"/>
    <w:rsid w:val="00304449"/>
    <w:rsid w:val="00304E2A"/>
    <w:rsid w:val="00305A8E"/>
    <w:rsid w:val="00306324"/>
    <w:rsid w:val="00306370"/>
    <w:rsid w:val="00306ED7"/>
    <w:rsid w:val="00306F12"/>
    <w:rsid w:val="003078EA"/>
    <w:rsid w:val="00310A9A"/>
    <w:rsid w:val="003125AC"/>
    <w:rsid w:val="00313548"/>
    <w:rsid w:val="00314A3C"/>
    <w:rsid w:val="00315639"/>
    <w:rsid w:val="003160EE"/>
    <w:rsid w:val="00317704"/>
    <w:rsid w:val="00317B72"/>
    <w:rsid w:val="00322B24"/>
    <w:rsid w:val="00322E11"/>
    <w:rsid w:val="00323A3B"/>
    <w:rsid w:val="003246C1"/>
    <w:rsid w:val="00324B68"/>
    <w:rsid w:val="003260BB"/>
    <w:rsid w:val="00330F8D"/>
    <w:rsid w:val="00331353"/>
    <w:rsid w:val="003320AC"/>
    <w:rsid w:val="00333A79"/>
    <w:rsid w:val="003341CA"/>
    <w:rsid w:val="00334267"/>
    <w:rsid w:val="00334FB3"/>
    <w:rsid w:val="00335664"/>
    <w:rsid w:val="003363AB"/>
    <w:rsid w:val="00336822"/>
    <w:rsid w:val="0034129F"/>
    <w:rsid w:val="003422B7"/>
    <w:rsid w:val="00344770"/>
    <w:rsid w:val="00344A12"/>
    <w:rsid w:val="00344FF6"/>
    <w:rsid w:val="003469C1"/>
    <w:rsid w:val="00346B0A"/>
    <w:rsid w:val="003478F0"/>
    <w:rsid w:val="0035035C"/>
    <w:rsid w:val="00350741"/>
    <w:rsid w:val="00350FA2"/>
    <w:rsid w:val="00352440"/>
    <w:rsid w:val="00352495"/>
    <w:rsid w:val="003536CA"/>
    <w:rsid w:val="00353CCC"/>
    <w:rsid w:val="003553F9"/>
    <w:rsid w:val="00355A62"/>
    <w:rsid w:val="00355B17"/>
    <w:rsid w:val="0035660C"/>
    <w:rsid w:val="0036170C"/>
    <w:rsid w:val="0036287B"/>
    <w:rsid w:val="00363647"/>
    <w:rsid w:val="00363BA7"/>
    <w:rsid w:val="00364CE2"/>
    <w:rsid w:val="00366125"/>
    <w:rsid w:val="003668C4"/>
    <w:rsid w:val="003676BB"/>
    <w:rsid w:val="003676E1"/>
    <w:rsid w:val="0037134D"/>
    <w:rsid w:val="00372D03"/>
    <w:rsid w:val="00375AF2"/>
    <w:rsid w:val="00375B7F"/>
    <w:rsid w:val="00377AFE"/>
    <w:rsid w:val="00380DD3"/>
    <w:rsid w:val="00381748"/>
    <w:rsid w:val="00382E1F"/>
    <w:rsid w:val="0038441D"/>
    <w:rsid w:val="00384CD9"/>
    <w:rsid w:val="003852A2"/>
    <w:rsid w:val="0038580D"/>
    <w:rsid w:val="003869DC"/>
    <w:rsid w:val="00387BBE"/>
    <w:rsid w:val="003902AC"/>
    <w:rsid w:val="0039054C"/>
    <w:rsid w:val="00390A06"/>
    <w:rsid w:val="00391C35"/>
    <w:rsid w:val="003928DE"/>
    <w:rsid w:val="003937F8"/>
    <w:rsid w:val="00395EB1"/>
    <w:rsid w:val="00396216"/>
    <w:rsid w:val="0039637E"/>
    <w:rsid w:val="003973AC"/>
    <w:rsid w:val="003A0B8C"/>
    <w:rsid w:val="003A0C83"/>
    <w:rsid w:val="003A0FCA"/>
    <w:rsid w:val="003A10FA"/>
    <w:rsid w:val="003A12D3"/>
    <w:rsid w:val="003A2593"/>
    <w:rsid w:val="003A2D9C"/>
    <w:rsid w:val="003A57E6"/>
    <w:rsid w:val="003A69E5"/>
    <w:rsid w:val="003A72ED"/>
    <w:rsid w:val="003A733F"/>
    <w:rsid w:val="003B0673"/>
    <w:rsid w:val="003B0DF8"/>
    <w:rsid w:val="003B27DD"/>
    <w:rsid w:val="003B2A46"/>
    <w:rsid w:val="003B3BBF"/>
    <w:rsid w:val="003B4485"/>
    <w:rsid w:val="003B4AD1"/>
    <w:rsid w:val="003B5927"/>
    <w:rsid w:val="003B6113"/>
    <w:rsid w:val="003B64E2"/>
    <w:rsid w:val="003C01B8"/>
    <w:rsid w:val="003C153A"/>
    <w:rsid w:val="003C195C"/>
    <w:rsid w:val="003C24AF"/>
    <w:rsid w:val="003C4916"/>
    <w:rsid w:val="003C4FF3"/>
    <w:rsid w:val="003C6AEC"/>
    <w:rsid w:val="003C6F55"/>
    <w:rsid w:val="003D0BDF"/>
    <w:rsid w:val="003D4365"/>
    <w:rsid w:val="003D4549"/>
    <w:rsid w:val="003D5375"/>
    <w:rsid w:val="003E1F0B"/>
    <w:rsid w:val="003E20A5"/>
    <w:rsid w:val="003E467A"/>
    <w:rsid w:val="003E4A8F"/>
    <w:rsid w:val="003E5F14"/>
    <w:rsid w:val="003E6430"/>
    <w:rsid w:val="003F0301"/>
    <w:rsid w:val="003F05AC"/>
    <w:rsid w:val="003F1431"/>
    <w:rsid w:val="003F252F"/>
    <w:rsid w:val="003F4D85"/>
    <w:rsid w:val="003F6467"/>
    <w:rsid w:val="003F74CF"/>
    <w:rsid w:val="00400319"/>
    <w:rsid w:val="00400DC8"/>
    <w:rsid w:val="004016E4"/>
    <w:rsid w:val="00403504"/>
    <w:rsid w:val="00403CF6"/>
    <w:rsid w:val="004045D3"/>
    <w:rsid w:val="00404965"/>
    <w:rsid w:val="00404D45"/>
    <w:rsid w:val="00405BE9"/>
    <w:rsid w:val="00406055"/>
    <w:rsid w:val="004072D1"/>
    <w:rsid w:val="004125B7"/>
    <w:rsid w:val="004143FD"/>
    <w:rsid w:val="00414708"/>
    <w:rsid w:val="00414753"/>
    <w:rsid w:val="0041690D"/>
    <w:rsid w:val="00420ABA"/>
    <w:rsid w:val="00420DCC"/>
    <w:rsid w:val="004217E4"/>
    <w:rsid w:val="00422308"/>
    <w:rsid w:val="00423CEB"/>
    <w:rsid w:val="00423F7E"/>
    <w:rsid w:val="00424B3D"/>
    <w:rsid w:val="00424CA4"/>
    <w:rsid w:val="00424EA6"/>
    <w:rsid w:val="00424FF8"/>
    <w:rsid w:val="00426A2D"/>
    <w:rsid w:val="00426D3D"/>
    <w:rsid w:val="00430E98"/>
    <w:rsid w:val="00432762"/>
    <w:rsid w:val="00433933"/>
    <w:rsid w:val="00433B09"/>
    <w:rsid w:val="00436986"/>
    <w:rsid w:val="00440725"/>
    <w:rsid w:val="0044102E"/>
    <w:rsid w:val="004415E5"/>
    <w:rsid w:val="00441899"/>
    <w:rsid w:val="004430AC"/>
    <w:rsid w:val="00443368"/>
    <w:rsid w:val="00444301"/>
    <w:rsid w:val="00444ED5"/>
    <w:rsid w:val="00445044"/>
    <w:rsid w:val="0044524E"/>
    <w:rsid w:val="004522BB"/>
    <w:rsid w:val="0045355B"/>
    <w:rsid w:val="00454D5A"/>
    <w:rsid w:val="00456204"/>
    <w:rsid w:val="004563E2"/>
    <w:rsid w:val="004603CA"/>
    <w:rsid w:val="004605F4"/>
    <w:rsid w:val="00462237"/>
    <w:rsid w:val="00465AC1"/>
    <w:rsid w:val="0046750C"/>
    <w:rsid w:val="00467BEA"/>
    <w:rsid w:val="0047201D"/>
    <w:rsid w:val="00473432"/>
    <w:rsid w:val="004737EA"/>
    <w:rsid w:val="00473CEC"/>
    <w:rsid w:val="00474B65"/>
    <w:rsid w:val="00474D17"/>
    <w:rsid w:val="004765D4"/>
    <w:rsid w:val="004801D6"/>
    <w:rsid w:val="0048059C"/>
    <w:rsid w:val="00481007"/>
    <w:rsid w:val="0048100B"/>
    <w:rsid w:val="004811F6"/>
    <w:rsid w:val="00481DF6"/>
    <w:rsid w:val="00482C92"/>
    <w:rsid w:val="00483E8C"/>
    <w:rsid w:val="0048412D"/>
    <w:rsid w:val="004848B4"/>
    <w:rsid w:val="00484941"/>
    <w:rsid w:val="00485018"/>
    <w:rsid w:val="00486D75"/>
    <w:rsid w:val="00486DF2"/>
    <w:rsid w:val="004873BA"/>
    <w:rsid w:val="00487746"/>
    <w:rsid w:val="00490515"/>
    <w:rsid w:val="004905E6"/>
    <w:rsid w:val="00490DD8"/>
    <w:rsid w:val="00490FD5"/>
    <w:rsid w:val="004936CE"/>
    <w:rsid w:val="004938F8"/>
    <w:rsid w:val="00493C77"/>
    <w:rsid w:val="004946C4"/>
    <w:rsid w:val="00495435"/>
    <w:rsid w:val="00495917"/>
    <w:rsid w:val="00495D58"/>
    <w:rsid w:val="00495F48"/>
    <w:rsid w:val="00496E7A"/>
    <w:rsid w:val="004A1F30"/>
    <w:rsid w:val="004A207E"/>
    <w:rsid w:val="004A2195"/>
    <w:rsid w:val="004A24FE"/>
    <w:rsid w:val="004A35FA"/>
    <w:rsid w:val="004A4470"/>
    <w:rsid w:val="004A4CB4"/>
    <w:rsid w:val="004A5E2C"/>
    <w:rsid w:val="004A6752"/>
    <w:rsid w:val="004B22EF"/>
    <w:rsid w:val="004B25C1"/>
    <w:rsid w:val="004B2620"/>
    <w:rsid w:val="004B395C"/>
    <w:rsid w:val="004B72F0"/>
    <w:rsid w:val="004B7BC1"/>
    <w:rsid w:val="004C0947"/>
    <w:rsid w:val="004C45E5"/>
    <w:rsid w:val="004C657E"/>
    <w:rsid w:val="004D019F"/>
    <w:rsid w:val="004D069C"/>
    <w:rsid w:val="004D2588"/>
    <w:rsid w:val="004D289D"/>
    <w:rsid w:val="004D38F7"/>
    <w:rsid w:val="004D5365"/>
    <w:rsid w:val="004D5607"/>
    <w:rsid w:val="004D70D4"/>
    <w:rsid w:val="004D7944"/>
    <w:rsid w:val="004D7FB5"/>
    <w:rsid w:val="004E12B5"/>
    <w:rsid w:val="004E2AF2"/>
    <w:rsid w:val="004E3EBF"/>
    <w:rsid w:val="004E3FF6"/>
    <w:rsid w:val="004E553C"/>
    <w:rsid w:val="004F05E8"/>
    <w:rsid w:val="004F2332"/>
    <w:rsid w:val="004F23A2"/>
    <w:rsid w:val="004F296E"/>
    <w:rsid w:val="004F2C22"/>
    <w:rsid w:val="004F3256"/>
    <w:rsid w:val="004F356D"/>
    <w:rsid w:val="004F4435"/>
    <w:rsid w:val="004F507C"/>
    <w:rsid w:val="004F614A"/>
    <w:rsid w:val="004F6989"/>
    <w:rsid w:val="004F7A07"/>
    <w:rsid w:val="004F7EB6"/>
    <w:rsid w:val="00501465"/>
    <w:rsid w:val="005015CD"/>
    <w:rsid w:val="005024D0"/>
    <w:rsid w:val="00502F46"/>
    <w:rsid w:val="005031D7"/>
    <w:rsid w:val="005038D2"/>
    <w:rsid w:val="00503B99"/>
    <w:rsid w:val="00505471"/>
    <w:rsid w:val="00506A06"/>
    <w:rsid w:val="00506BF0"/>
    <w:rsid w:val="005073EA"/>
    <w:rsid w:val="005102F5"/>
    <w:rsid w:val="00510776"/>
    <w:rsid w:val="00510C4D"/>
    <w:rsid w:val="00511348"/>
    <w:rsid w:val="005120A0"/>
    <w:rsid w:val="005123BF"/>
    <w:rsid w:val="005128E5"/>
    <w:rsid w:val="00513574"/>
    <w:rsid w:val="00513FDA"/>
    <w:rsid w:val="00515897"/>
    <w:rsid w:val="00515FD9"/>
    <w:rsid w:val="00520545"/>
    <w:rsid w:val="0052240C"/>
    <w:rsid w:val="005230F1"/>
    <w:rsid w:val="00523582"/>
    <w:rsid w:val="00523C3C"/>
    <w:rsid w:val="0052415C"/>
    <w:rsid w:val="0052491E"/>
    <w:rsid w:val="00524998"/>
    <w:rsid w:val="00524D72"/>
    <w:rsid w:val="005250A4"/>
    <w:rsid w:val="0052590E"/>
    <w:rsid w:val="005274C7"/>
    <w:rsid w:val="00530038"/>
    <w:rsid w:val="00531557"/>
    <w:rsid w:val="0053335D"/>
    <w:rsid w:val="00534979"/>
    <w:rsid w:val="005366F4"/>
    <w:rsid w:val="00537046"/>
    <w:rsid w:val="005378FC"/>
    <w:rsid w:val="00540483"/>
    <w:rsid w:val="00540E4E"/>
    <w:rsid w:val="00541409"/>
    <w:rsid w:val="00541DEB"/>
    <w:rsid w:val="00541F75"/>
    <w:rsid w:val="00542F1D"/>
    <w:rsid w:val="00543724"/>
    <w:rsid w:val="00543978"/>
    <w:rsid w:val="00543B09"/>
    <w:rsid w:val="00546160"/>
    <w:rsid w:val="005504C4"/>
    <w:rsid w:val="00551342"/>
    <w:rsid w:val="005517A7"/>
    <w:rsid w:val="00553FFD"/>
    <w:rsid w:val="00554F10"/>
    <w:rsid w:val="00555FAF"/>
    <w:rsid w:val="00557729"/>
    <w:rsid w:val="00557AAE"/>
    <w:rsid w:val="0056064B"/>
    <w:rsid w:val="00560EC9"/>
    <w:rsid w:val="00564AC6"/>
    <w:rsid w:val="00564B71"/>
    <w:rsid w:val="005738FD"/>
    <w:rsid w:val="00573B78"/>
    <w:rsid w:val="005751C8"/>
    <w:rsid w:val="00577420"/>
    <w:rsid w:val="00577CB6"/>
    <w:rsid w:val="00581083"/>
    <w:rsid w:val="005829B0"/>
    <w:rsid w:val="00582EE4"/>
    <w:rsid w:val="00583EC2"/>
    <w:rsid w:val="00584823"/>
    <w:rsid w:val="00586645"/>
    <w:rsid w:val="0058679B"/>
    <w:rsid w:val="00592E41"/>
    <w:rsid w:val="00592F58"/>
    <w:rsid w:val="005932D1"/>
    <w:rsid w:val="00593D76"/>
    <w:rsid w:val="00593E72"/>
    <w:rsid w:val="0059490F"/>
    <w:rsid w:val="00595DD8"/>
    <w:rsid w:val="0059769A"/>
    <w:rsid w:val="005A001C"/>
    <w:rsid w:val="005A0259"/>
    <w:rsid w:val="005A02D2"/>
    <w:rsid w:val="005A06C1"/>
    <w:rsid w:val="005A0E6B"/>
    <w:rsid w:val="005A0F2C"/>
    <w:rsid w:val="005A7941"/>
    <w:rsid w:val="005B142A"/>
    <w:rsid w:val="005B2BA3"/>
    <w:rsid w:val="005B35BE"/>
    <w:rsid w:val="005B4775"/>
    <w:rsid w:val="005B4A90"/>
    <w:rsid w:val="005B5CC0"/>
    <w:rsid w:val="005B629A"/>
    <w:rsid w:val="005B71D4"/>
    <w:rsid w:val="005B7962"/>
    <w:rsid w:val="005B7986"/>
    <w:rsid w:val="005C2C99"/>
    <w:rsid w:val="005C4CC2"/>
    <w:rsid w:val="005C5DB5"/>
    <w:rsid w:val="005C6374"/>
    <w:rsid w:val="005C6450"/>
    <w:rsid w:val="005C7BF6"/>
    <w:rsid w:val="005D27AA"/>
    <w:rsid w:val="005D394B"/>
    <w:rsid w:val="005D4801"/>
    <w:rsid w:val="005E2B36"/>
    <w:rsid w:val="005E41E5"/>
    <w:rsid w:val="005E4F12"/>
    <w:rsid w:val="005E5973"/>
    <w:rsid w:val="005E6F5C"/>
    <w:rsid w:val="005E7C90"/>
    <w:rsid w:val="005F1BDE"/>
    <w:rsid w:val="005F2117"/>
    <w:rsid w:val="005F38EA"/>
    <w:rsid w:val="005F3C6D"/>
    <w:rsid w:val="005F3CB0"/>
    <w:rsid w:val="005F3EC5"/>
    <w:rsid w:val="005F6777"/>
    <w:rsid w:val="005F7C29"/>
    <w:rsid w:val="0060208E"/>
    <w:rsid w:val="006041C2"/>
    <w:rsid w:val="006060C4"/>
    <w:rsid w:val="00606533"/>
    <w:rsid w:val="0060675C"/>
    <w:rsid w:val="00606DC8"/>
    <w:rsid w:val="006078E6"/>
    <w:rsid w:val="00610787"/>
    <w:rsid w:val="00610ED8"/>
    <w:rsid w:val="00611887"/>
    <w:rsid w:val="00611A61"/>
    <w:rsid w:val="00611D68"/>
    <w:rsid w:val="0061257B"/>
    <w:rsid w:val="00614ECA"/>
    <w:rsid w:val="00615BEE"/>
    <w:rsid w:val="00615CB8"/>
    <w:rsid w:val="00616CDD"/>
    <w:rsid w:val="006206CB"/>
    <w:rsid w:val="0062151A"/>
    <w:rsid w:val="00621A4A"/>
    <w:rsid w:val="00623989"/>
    <w:rsid w:val="00623A5A"/>
    <w:rsid w:val="00624142"/>
    <w:rsid w:val="006279AD"/>
    <w:rsid w:val="00627EBF"/>
    <w:rsid w:val="006309BF"/>
    <w:rsid w:val="00631334"/>
    <w:rsid w:val="00632910"/>
    <w:rsid w:val="00637127"/>
    <w:rsid w:val="00637649"/>
    <w:rsid w:val="00637923"/>
    <w:rsid w:val="0064044E"/>
    <w:rsid w:val="00640AE3"/>
    <w:rsid w:val="00640E84"/>
    <w:rsid w:val="006410B0"/>
    <w:rsid w:val="006410D1"/>
    <w:rsid w:val="0064186D"/>
    <w:rsid w:val="00642529"/>
    <w:rsid w:val="006427AC"/>
    <w:rsid w:val="006439F1"/>
    <w:rsid w:val="00643D21"/>
    <w:rsid w:val="0064427E"/>
    <w:rsid w:val="00645587"/>
    <w:rsid w:val="006455E2"/>
    <w:rsid w:val="006468EE"/>
    <w:rsid w:val="00646955"/>
    <w:rsid w:val="00647648"/>
    <w:rsid w:val="00650C42"/>
    <w:rsid w:val="006515F5"/>
    <w:rsid w:val="00651AEC"/>
    <w:rsid w:val="00651CE2"/>
    <w:rsid w:val="00651CE8"/>
    <w:rsid w:val="00653AAF"/>
    <w:rsid w:val="00656642"/>
    <w:rsid w:val="00656756"/>
    <w:rsid w:val="00656A3D"/>
    <w:rsid w:val="00657882"/>
    <w:rsid w:val="00660442"/>
    <w:rsid w:val="00662632"/>
    <w:rsid w:val="006627B9"/>
    <w:rsid w:val="00662E9F"/>
    <w:rsid w:val="00663C3A"/>
    <w:rsid w:val="00663D81"/>
    <w:rsid w:val="0066684A"/>
    <w:rsid w:val="00667481"/>
    <w:rsid w:val="006712AA"/>
    <w:rsid w:val="006736C6"/>
    <w:rsid w:val="0067514E"/>
    <w:rsid w:val="00676CCE"/>
    <w:rsid w:val="006773E3"/>
    <w:rsid w:val="00677539"/>
    <w:rsid w:val="00683F27"/>
    <w:rsid w:val="00684A2B"/>
    <w:rsid w:val="00685264"/>
    <w:rsid w:val="00687908"/>
    <w:rsid w:val="00687976"/>
    <w:rsid w:val="006916EF"/>
    <w:rsid w:val="00691E52"/>
    <w:rsid w:val="00692FF2"/>
    <w:rsid w:val="00693428"/>
    <w:rsid w:val="00693C28"/>
    <w:rsid w:val="00693D0A"/>
    <w:rsid w:val="00696026"/>
    <w:rsid w:val="0069610F"/>
    <w:rsid w:val="006A11D1"/>
    <w:rsid w:val="006A12DB"/>
    <w:rsid w:val="006A1C4D"/>
    <w:rsid w:val="006A24E8"/>
    <w:rsid w:val="006A2CDE"/>
    <w:rsid w:val="006A391F"/>
    <w:rsid w:val="006B0B98"/>
    <w:rsid w:val="006B143B"/>
    <w:rsid w:val="006B2F80"/>
    <w:rsid w:val="006B3068"/>
    <w:rsid w:val="006B3313"/>
    <w:rsid w:val="006B3BE3"/>
    <w:rsid w:val="006B4792"/>
    <w:rsid w:val="006B4C21"/>
    <w:rsid w:val="006B54D6"/>
    <w:rsid w:val="006B7E71"/>
    <w:rsid w:val="006C2827"/>
    <w:rsid w:val="006C6A1A"/>
    <w:rsid w:val="006C7E93"/>
    <w:rsid w:val="006C7F82"/>
    <w:rsid w:val="006D1871"/>
    <w:rsid w:val="006D1DB0"/>
    <w:rsid w:val="006D55FF"/>
    <w:rsid w:val="006D6883"/>
    <w:rsid w:val="006D69DA"/>
    <w:rsid w:val="006D7B87"/>
    <w:rsid w:val="006E1D31"/>
    <w:rsid w:val="006E436A"/>
    <w:rsid w:val="006E477E"/>
    <w:rsid w:val="006E6073"/>
    <w:rsid w:val="006E64C8"/>
    <w:rsid w:val="006F1E20"/>
    <w:rsid w:val="006F26BC"/>
    <w:rsid w:val="006F302E"/>
    <w:rsid w:val="006F3991"/>
    <w:rsid w:val="006F4CD9"/>
    <w:rsid w:val="006F6E98"/>
    <w:rsid w:val="006F75D6"/>
    <w:rsid w:val="006F799C"/>
    <w:rsid w:val="007009D4"/>
    <w:rsid w:val="00700A4D"/>
    <w:rsid w:val="00701ACF"/>
    <w:rsid w:val="00702802"/>
    <w:rsid w:val="00703E5F"/>
    <w:rsid w:val="007043C8"/>
    <w:rsid w:val="007056BA"/>
    <w:rsid w:val="007057F4"/>
    <w:rsid w:val="00706DC1"/>
    <w:rsid w:val="00706E50"/>
    <w:rsid w:val="00707A13"/>
    <w:rsid w:val="00711898"/>
    <w:rsid w:val="007135E7"/>
    <w:rsid w:val="00714A2A"/>
    <w:rsid w:val="0071770B"/>
    <w:rsid w:val="00717A4D"/>
    <w:rsid w:val="0072163A"/>
    <w:rsid w:val="00722248"/>
    <w:rsid w:val="00722C3A"/>
    <w:rsid w:val="00722F92"/>
    <w:rsid w:val="00723858"/>
    <w:rsid w:val="00723B8E"/>
    <w:rsid w:val="00725776"/>
    <w:rsid w:val="00725799"/>
    <w:rsid w:val="00726F82"/>
    <w:rsid w:val="007276AC"/>
    <w:rsid w:val="00727780"/>
    <w:rsid w:val="0073173B"/>
    <w:rsid w:val="0073330A"/>
    <w:rsid w:val="00735312"/>
    <w:rsid w:val="0073638E"/>
    <w:rsid w:val="0073737E"/>
    <w:rsid w:val="00741564"/>
    <w:rsid w:val="00742999"/>
    <w:rsid w:val="00743633"/>
    <w:rsid w:val="00743A8F"/>
    <w:rsid w:val="00743ADC"/>
    <w:rsid w:val="00744321"/>
    <w:rsid w:val="0074498B"/>
    <w:rsid w:val="00744F81"/>
    <w:rsid w:val="00745967"/>
    <w:rsid w:val="00745A74"/>
    <w:rsid w:val="00745A7A"/>
    <w:rsid w:val="00746ED4"/>
    <w:rsid w:val="00751849"/>
    <w:rsid w:val="007528E1"/>
    <w:rsid w:val="00757A35"/>
    <w:rsid w:val="00760126"/>
    <w:rsid w:val="007603DB"/>
    <w:rsid w:val="007605E1"/>
    <w:rsid w:val="00760B0C"/>
    <w:rsid w:val="007618A9"/>
    <w:rsid w:val="00763895"/>
    <w:rsid w:val="00764AF3"/>
    <w:rsid w:val="00765519"/>
    <w:rsid w:val="007661AA"/>
    <w:rsid w:val="007670B9"/>
    <w:rsid w:val="00767F0A"/>
    <w:rsid w:val="00771527"/>
    <w:rsid w:val="00773B02"/>
    <w:rsid w:val="007765CE"/>
    <w:rsid w:val="00777F40"/>
    <w:rsid w:val="00780951"/>
    <w:rsid w:val="00782390"/>
    <w:rsid w:val="00783B3A"/>
    <w:rsid w:val="00783D79"/>
    <w:rsid w:val="0078586A"/>
    <w:rsid w:val="00785D9D"/>
    <w:rsid w:val="00785F0C"/>
    <w:rsid w:val="0078644F"/>
    <w:rsid w:val="007868AD"/>
    <w:rsid w:val="007875B6"/>
    <w:rsid w:val="00790086"/>
    <w:rsid w:val="007908AE"/>
    <w:rsid w:val="00790A6C"/>
    <w:rsid w:val="00791F8E"/>
    <w:rsid w:val="00792029"/>
    <w:rsid w:val="00792D63"/>
    <w:rsid w:val="00795D6D"/>
    <w:rsid w:val="007961C9"/>
    <w:rsid w:val="00797DA5"/>
    <w:rsid w:val="007A0D53"/>
    <w:rsid w:val="007A0FBC"/>
    <w:rsid w:val="007A4732"/>
    <w:rsid w:val="007A4896"/>
    <w:rsid w:val="007A500F"/>
    <w:rsid w:val="007A7113"/>
    <w:rsid w:val="007A78F7"/>
    <w:rsid w:val="007B0A44"/>
    <w:rsid w:val="007B0D0D"/>
    <w:rsid w:val="007B1983"/>
    <w:rsid w:val="007B22D2"/>
    <w:rsid w:val="007B3BE6"/>
    <w:rsid w:val="007B3DCB"/>
    <w:rsid w:val="007B4263"/>
    <w:rsid w:val="007B538B"/>
    <w:rsid w:val="007B5C4E"/>
    <w:rsid w:val="007C0AF6"/>
    <w:rsid w:val="007C0C5F"/>
    <w:rsid w:val="007C325F"/>
    <w:rsid w:val="007C32B1"/>
    <w:rsid w:val="007C3E8C"/>
    <w:rsid w:val="007C5F22"/>
    <w:rsid w:val="007C715D"/>
    <w:rsid w:val="007D03D4"/>
    <w:rsid w:val="007D0DFF"/>
    <w:rsid w:val="007D1E6F"/>
    <w:rsid w:val="007D323E"/>
    <w:rsid w:val="007D3D06"/>
    <w:rsid w:val="007D55D3"/>
    <w:rsid w:val="007D55D8"/>
    <w:rsid w:val="007D7CB4"/>
    <w:rsid w:val="007E305B"/>
    <w:rsid w:val="007E3758"/>
    <w:rsid w:val="007E3C49"/>
    <w:rsid w:val="007E5678"/>
    <w:rsid w:val="007E606F"/>
    <w:rsid w:val="007E612D"/>
    <w:rsid w:val="007E6988"/>
    <w:rsid w:val="007F014D"/>
    <w:rsid w:val="007F0F47"/>
    <w:rsid w:val="007F1365"/>
    <w:rsid w:val="007F1832"/>
    <w:rsid w:val="007F2BF5"/>
    <w:rsid w:val="007F5EF8"/>
    <w:rsid w:val="007F7DCA"/>
    <w:rsid w:val="00801F87"/>
    <w:rsid w:val="00803945"/>
    <w:rsid w:val="00803EB9"/>
    <w:rsid w:val="00804FEE"/>
    <w:rsid w:val="0081218F"/>
    <w:rsid w:val="00813B2F"/>
    <w:rsid w:val="0081549E"/>
    <w:rsid w:val="008159ED"/>
    <w:rsid w:val="008209ED"/>
    <w:rsid w:val="00821428"/>
    <w:rsid w:val="00822891"/>
    <w:rsid w:val="00822F09"/>
    <w:rsid w:val="0082380D"/>
    <w:rsid w:val="00823C98"/>
    <w:rsid w:val="00824684"/>
    <w:rsid w:val="00824F9E"/>
    <w:rsid w:val="0082539D"/>
    <w:rsid w:val="0082740F"/>
    <w:rsid w:val="00832970"/>
    <w:rsid w:val="00832F58"/>
    <w:rsid w:val="00833406"/>
    <w:rsid w:val="00833424"/>
    <w:rsid w:val="0083452F"/>
    <w:rsid w:val="008366EC"/>
    <w:rsid w:val="008367DA"/>
    <w:rsid w:val="00837D80"/>
    <w:rsid w:val="008406D2"/>
    <w:rsid w:val="008430B2"/>
    <w:rsid w:val="008436AB"/>
    <w:rsid w:val="008437D1"/>
    <w:rsid w:val="00843D60"/>
    <w:rsid w:val="00846510"/>
    <w:rsid w:val="008507E5"/>
    <w:rsid w:val="00850C39"/>
    <w:rsid w:val="00850D1C"/>
    <w:rsid w:val="00851F58"/>
    <w:rsid w:val="0085356F"/>
    <w:rsid w:val="00853DF2"/>
    <w:rsid w:val="008564A9"/>
    <w:rsid w:val="008579D1"/>
    <w:rsid w:val="00857BB9"/>
    <w:rsid w:val="00861421"/>
    <w:rsid w:val="008647BC"/>
    <w:rsid w:val="00864852"/>
    <w:rsid w:val="00864B6C"/>
    <w:rsid w:val="008670BB"/>
    <w:rsid w:val="00870464"/>
    <w:rsid w:val="008735C8"/>
    <w:rsid w:val="00873EAD"/>
    <w:rsid w:val="00873F0B"/>
    <w:rsid w:val="008755D9"/>
    <w:rsid w:val="008770DD"/>
    <w:rsid w:val="00880636"/>
    <w:rsid w:val="00882127"/>
    <w:rsid w:val="00883902"/>
    <w:rsid w:val="0088622D"/>
    <w:rsid w:val="0088683D"/>
    <w:rsid w:val="00887AE4"/>
    <w:rsid w:val="008905A4"/>
    <w:rsid w:val="00890C4D"/>
    <w:rsid w:val="00892D63"/>
    <w:rsid w:val="00893786"/>
    <w:rsid w:val="00896089"/>
    <w:rsid w:val="00897049"/>
    <w:rsid w:val="008A0538"/>
    <w:rsid w:val="008A0719"/>
    <w:rsid w:val="008A08B7"/>
    <w:rsid w:val="008A0F4C"/>
    <w:rsid w:val="008A1D25"/>
    <w:rsid w:val="008A2091"/>
    <w:rsid w:val="008A47EC"/>
    <w:rsid w:val="008A7476"/>
    <w:rsid w:val="008A7E55"/>
    <w:rsid w:val="008B0DA5"/>
    <w:rsid w:val="008B191B"/>
    <w:rsid w:val="008B2B1C"/>
    <w:rsid w:val="008B3289"/>
    <w:rsid w:val="008B3A73"/>
    <w:rsid w:val="008B48A7"/>
    <w:rsid w:val="008B53D7"/>
    <w:rsid w:val="008B6751"/>
    <w:rsid w:val="008B6B89"/>
    <w:rsid w:val="008B6B9B"/>
    <w:rsid w:val="008B6C37"/>
    <w:rsid w:val="008B738E"/>
    <w:rsid w:val="008C0CD5"/>
    <w:rsid w:val="008C11C9"/>
    <w:rsid w:val="008C3F09"/>
    <w:rsid w:val="008C413F"/>
    <w:rsid w:val="008C474F"/>
    <w:rsid w:val="008C47B7"/>
    <w:rsid w:val="008C534E"/>
    <w:rsid w:val="008C626A"/>
    <w:rsid w:val="008C781C"/>
    <w:rsid w:val="008D0857"/>
    <w:rsid w:val="008D1976"/>
    <w:rsid w:val="008D38F6"/>
    <w:rsid w:val="008D3E5A"/>
    <w:rsid w:val="008D6E8A"/>
    <w:rsid w:val="008E0427"/>
    <w:rsid w:val="008E1ECF"/>
    <w:rsid w:val="008E28AB"/>
    <w:rsid w:val="008E2F00"/>
    <w:rsid w:val="008E3FD7"/>
    <w:rsid w:val="008E5D6A"/>
    <w:rsid w:val="008E68D1"/>
    <w:rsid w:val="008F10DB"/>
    <w:rsid w:val="008F3E04"/>
    <w:rsid w:val="008F5DFD"/>
    <w:rsid w:val="008F63BB"/>
    <w:rsid w:val="008F713B"/>
    <w:rsid w:val="008F7717"/>
    <w:rsid w:val="00900025"/>
    <w:rsid w:val="00900035"/>
    <w:rsid w:val="00900F48"/>
    <w:rsid w:val="009018F8"/>
    <w:rsid w:val="0090226F"/>
    <w:rsid w:val="00902A16"/>
    <w:rsid w:val="00903605"/>
    <w:rsid w:val="00903DA8"/>
    <w:rsid w:val="009056C0"/>
    <w:rsid w:val="00907F09"/>
    <w:rsid w:val="00910390"/>
    <w:rsid w:val="009112E5"/>
    <w:rsid w:val="00912282"/>
    <w:rsid w:val="00914250"/>
    <w:rsid w:val="00916948"/>
    <w:rsid w:val="0092114B"/>
    <w:rsid w:val="00921373"/>
    <w:rsid w:val="009227DB"/>
    <w:rsid w:val="00922E3A"/>
    <w:rsid w:val="00923ED8"/>
    <w:rsid w:val="009301B7"/>
    <w:rsid w:val="00931D83"/>
    <w:rsid w:val="00933EA5"/>
    <w:rsid w:val="009349CC"/>
    <w:rsid w:val="00935F7E"/>
    <w:rsid w:val="00936179"/>
    <w:rsid w:val="009365FC"/>
    <w:rsid w:val="00936A65"/>
    <w:rsid w:val="00936FCE"/>
    <w:rsid w:val="00937947"/>
    <w:rsid w:val="00937B0E"/>
    <w:rsid w:val="00941457"/>
    <w:rsid w:val="00942B65"/>
    <w:rsid w:val="0094356F"/>
    <w:rsid w:val="009445F1"/>
    <w:rsid w:val="00944DF8"/>
    <w:rsid w:val="00944E43"/>
    <w:rsid w:val="00945A1E"/>
    <w:rsid w:val="00946C6E"/>
    <w:rsid w:val="00950574"/>
    <w:rsid w:val="00951779"/>
    <w:rsid w:val="00951E7B"/>
    <w:rsid w:val="00951F49"/>
    <w:rsid w:val="00953E86"/>
    <w:rsid w:val="00954453"/>
    <w:rsid w:val="00954F98"/>
    <w:rsid w:val="00960160"/>
    <w:rsid w:val="009608F2"/>
    <w:rsid w:val="00961857"/>
    <w:rsid w:val="009619E5"/>
    <w:rsid w:val="00962259"/>
    <w:rsid w:val="009629CC"/>
    <w:rsid w:val="00966109"/>
    <w:rsid w:val="009675E3"/>
    <w:rsid w:val="00967C06"/>
    <w:rsid w:val="0097070B"/>
    <w:rsid w:val="00971069"/>
    <w:rsid w:val="0097265D"/>
    <w:rsid w:val="00972AA0"/>
    <w:rsid w:val="00972F39"/>
    <w:rsid w:val="009763A4"/>
    <w:rsid w:val="009765ED"/>
    <w:rsid w:val="0097707D"/>
    <w:rsid w:val="009775C2"/>
    <w:rsid w:val="00977BD2"/>
    <w:rsid w:val="00980325"/>
    <w:rsid w:val="00983EE6"/>
    <w:rsid w:val="00985B41"/>
    <w:rsid w:val="0099007F"/>
    <w:rsid w:val="00991F4B"/>
    <w:rsid w:val="00992146"/>
    <w:rsid w:val="009927CE"/>
    <w:rsid w:val="00992BB4"/>
    <w:rsid w:val="00992E79"/>
    <w:rsid w:val="00992EFD"/>
    <w:rsid w:val="0099467C"/>
    <w:rsid w:val="00994909"/>
    <w:rsid w:val="0099592A"/>
    <w:rsid w:val="009962CD"/>
    <w:rsid w:val="00996703"/>
    <w:rsid w:val="00997C70"/>
    <w:rsid w:val="009A09FF"/>
    <w:rsid w:val="009A0C76"/>
    <w:rsid w:val="009A1E88"/>
    <w:rsid w:val="009A4AA5"/>
    <w:rsid w:val="009A4F17"/>
    <w:rsid w:val="009A6016"/>
    <w:rsid w:val="009A6647"/>
    <w:rsid w:val="009B2639"/>
    <w:rsid w:val="009B2E52"/>
    <w:rsid w:val="009B3264"/>
    <w:rsid w:val="009B396C"/>
    <w:rsid w:val="009B3D83"/>
    <w:rsid w:val="009B3E90"/>
    <w:rsid w:val="009B63D0"/>
    <w:rsid w:val="009B6654"/>
    <w:rsid w:val="009B6775"/>
    <w:rsid w:val="009B6879"/>
    <w:rsid w:val="009C2777"/>
    <w:rsid w:val="009C2AF3"/>
    <w:rsid w:val="009C35A2"/>
    <w:rsid w:val="009C43F7"/>
    <w:rsid w:val="009C5228"/>
    <w:rsid w:val="009C53A1"/>
    <w:rsid w:val="009C541C"/>
    <w:rsid w:val="009C5845"/>
    <w:rsid w:val="009C70A5"/>
    <w:rsid w:val="009D04A9"/>
    <w:rsid w:val="009D0D40"/>
    <w:rsid w:val="009D157A"/>
    <w:rsid w:val="009D1904"/>
    <w:rsid w:val="009D4A1F"/>
    <w:rsid w:val="009D4E48"/>
    <w:rsid w:val="009D5585"/>
    <w:rsid w:val="009D6668"/>
    <w:rsid w:val="009E25F0"/>
    <w:rsid w:val="009E417B"/>
    <w:rsid w:val="009E56C6"/>
    <w:rsid w:val="009E6199"/>
    <w:rsid w:val="009E6270"/>
    <w:rsid w:val="009E6ADE"/>
    <w:rsid w:val="009F08E5"/>
    <w:rsid w:val="009F0B15"/>
    <w:rsid w:val="009F1708"/>
    <w:rsid w:val="009F1EDB"/>
    <w:rsid w:val="009F1EDC"/>
    <w:rsid w:val="009F2661"/>
    <w:rsid w:val="009F31C5"/>
    <w:rsid w:val="009F32DE"/>
    <w:rsid w:val="009F419E"/>
    <w:rsid w:val="009F4E93"/>
    <w:rsid w:val="009F58F1"/>
    <w:rsid w:val="009F67D4"/>
    <w:rsid w:val="009F67DA"/>
    <w:rsid w:val="009F7ABA"/>
    <w:rsid w:val="00A0120C"/>
    <w:rsid w:val="00A0257D"/>
    <w:rsid w:val="00A02784"/>
    <w:rsid w:val="00A04CEB"/>
    <w:rsid w:val="00A05FE4"/>
    <w:rsid w:val="00A06C8F"/>
    <w:rsid w:val="00A06E96"/>
    <w:rsid w:val="00A07933"/>
    <w:rsid w:val="00A11260"/>
    <w:rsid w:val="00A159C4"/>
    <w:rsid w:val="00A16FFE"/>
    <w:rsid w:val="00A17132"/>
    <w:rsid w:val="00A2046A"/>
    <w:rsid w:val="00A206F0"/>
    <w:rsid w:val="00A21311"/>
    <w:rsid w:val="00A23F35"/>
    <w:rsid w:val="00A25198"/>
    <w:rsid w:val="00A25641"/>
    <w:rsid w:val="00A2571D"/>
    <w:rsid w:val="00A25CF4"/>
    <w:rsid w:val="00A27EFB"/>
    <w:rsid w:val="00A312DB"/>
    <w:rsid w:val="00A31F41"/>
    <w:rsid w:val="00A3321E"/>
    <w:rsid w:val="00A34313"/>
    <w:rsid w:val="00A3443A"/>
    <w:rsid w:val="00A348C7"/>
    <w:rsid w:val="00A3786A"/>
    <w:rsid w:val="00A4095A"/>
    <w:rsid w:val="00A4097A"/>
    <w:rsid w:val="00A40AA3"/>
    <w:rsid w:val="00A42451"/>
    <w:rsid w:val="00A430EA"/>
    <w:rsid w:val="00A43F45"/>
    <w:rsid w:val="00A4464E"/>
    <w:rsid w:val="00A45322"/>
    <w:rsid w:val="00A45598"/>
    <w:rsid w:val="00A46A7B"/>
    <w:rsid w:val="00A504F2"/>
    <w:rsid w:val="00A51B25"/>
    <w:rsid w:val="00A538B4"/>
    <w:rsid w:val="00A5532E"/>
    <w:rsid w:val="00A55A7B"/>
    <w:rsid w:val="00A573B0"/>
    <w:rsid w:val="00A607C8"/>
    <w:rsid w:val="00A6168A"/>
    <w:rsid w:val="00A630DC"/>
    <w:rsid w:val="00A6449B"/>
    <w:rsid w:val="00A652ED"/>
    <w:rsid w:val="00A65AF1"/>
    <w:rsid w:val="00A668A3"/>
    <w:rsid w:val="00A67C96"/>
    <w:rsid w:val="00A71201"/>
    <w:rsid w:val="00A72599"/>
    <w:rsid w:val="00A72CD1"/>
    <w:rsid w:val="00A7329E"/>
    <w:rsid w:val="00A74562"/>
    <w:rsid w:val="00A75668"/>
    <w:rsid w:val="00A75DC9"/>
    <w:rsid w:val="00A76865"/>
    <w:rsid w:val="00A77105"/>
    <w:rsid w:val="00A772E3"/>
    <w:rsid w:val="00A82259"/>
    <w:rsid w:val="00A825E5"/>
    <w:rsid w:val="00A8289F"/>
    <w:rsid w:val="00A839CC"/>
    <w:rsid w:val="00A83EFA"/>
    <w:rsid w:val="00A845C0"/>
    <w:rsid w:val="00A8534D"/>
    <w:rsid w:val="00A87310"/>
    <w:rsid w:val="00A87D35"/>
    <w:rsid w:val="00A87F53"/>
    <w:rsid w:val="00A90B8E"/>
    <w:rsid w:val="00A91535"/>
    <w:rsid w:val="00A94AB8"/>
    <w:rsid w:val="00A9593E"/>
    <w:rsid w:val="00A96CF3"/>
    <w:rsid w:val="00A96F6C"/>
    <w:rsid w:val="00AA09CF"/>
    <w:rsid w:val="00AA0B58"/>
    <w:rsid w:val="00AA0D36"/>
    <w:rsid w:val="00AA1A15"/>
    <w:rsid w:val="00AA3539"/>
    <w:rsid w:val="00AA3E67"/>
    <w:rsid w:val="00AA47B5"/>
    <w:rsid w:val="00AA5D4B"/>
    <w:rsid w:val="00AA7FA7"/>
    <w:rsid w:val="00AB0864"/>
    <w:rsid w:val="00AB0D52"/>
    <w:rsid w:val="00AB2288"/>
    <w:rsid w:val="00AB72C9"/>
    <w:rsid w:val="00AB7651"/>
    <w:rsid w:val="00AB7A24"/>
    <w:rsid w:val="00AB7F6C"/>
    <w:rsid w:val="00AC19CD"/>
    <w:rsid w:val="00AC3519"/>
    <w:rsid w:val="00AC3D29"/>
    <w:rsid w:val="00AC4B51"/>
    <w:rsid w:val="00AC6A86"/>
    <w:rsid w:val="00AD0291"/>
    <w:rsid w:val="00AD1C93"/>
    <w:rsid w:val="00AD57E7"/>
    <w:rsid w:val="00AD6CC0"/>
    <w:rsid w:val="00AD7B85"/>
    <w:rsid w:val="00AE2146"/>
    <w:rsid w:val="00AE2582"/>
    <w:rsid w:val="00AE438E"/>
    <w:rsid w:val="00AE4BAE"/>
    <w:rsid w:val="00AE4CC3"/>
    <w:rsid w:val="00AE5242"/>
    <w:rsid w:val="00AE5563"/>
    <w:rsid w:val="00AE5908"/>
    <w:rsid w:val="00AE6251"/>
    <w:rsid w:val="00AE69C8"/>
    <w:rsid w:val="00AF10AB"/>
    <w:rsid w:val="00AF17C3"/>
    <w:rsid w:val="00AF24BB"/>
    <w:rsid w:val="00AF3565"/>
    <w:rsid w:val="00AF3B64"/>
    <w:rsid w:val="00AF64D2"/>
    <w:rsid w:val="00AF7DC5"/>
    <w:rsid w:val="00B004DF"/>
    <w:rsid w:val="00B03BD6"/>
    <w:rsid w:val="00B058DD"/>
    <w:rsid w:val="00B07D5B"/>
    <w:rsid w:val="00B07F5A"/>
    <w:rsid w:val="00B10A1E"/>
    <w:rsid w:val="00B11107"/>
    <w:rsid w:val="00B1150E"/>
    <w:rsid w:val="00B115AB"/>
    <w:rsid w:val="00B11673"/>
    <w:rsid w:val="00B123B9"/>
    <w:rsid w:val="00B1305D"/>
    <w:rsid w:val="00B17400"/>
    <w:rsid w:val="00B2008E"/>
    <w:rsid w:val="00B21765"/>
    <w:rsid w:val="00B2193C"/>
    <w:rsid w:val="00B21B05"/>
    <w:rsid w:val="00B2337F"/>
    <w:rsid w:val="00B237DD"/>
    <w:rsid w:val="00B249DA"/>
    <w:rsid w:val="00B24A99"/>
    <w:rsid w:val="00B24C4D"/>
    <w:rsid w:val="00B321C7"/>
    <w:rsid w:val="00B32B5D"/>
    <w:rsid w:val="00B34081"/>
    <w:rsid w:val="00B3584E"/>
    <w:rsid w:val="00B36628"/>
    <w:rsid w:val="00B418D6"/>
    <w:rsid w:val="00B43296"/>
    <w:rsid w:val="00B4482F"/>
    <w:rsid w:val="00B454C0"/>
    <w:rsid w:val="00B46018"/>
    <w:rsid w:val="00B46661"/>
    <w:rsid w:val="00B46E25"/>
    <w:rsid w:val="00B47A9E"/>
    <w:rsid w:val="00B51DC3"/>
    <w:rsid w:val="00B52509"/>
    <w:rsid w:val="00B5673A"/>
    <w:rsid w:val="00B57F0D"/>
    <w:rsid w:val="00B603F8"/>
    <w:rsid w:val="00B6056D"/>
    <w:rsid w:val="00B61AD7"/>
    <w:rsid w:val="00B629D4"/>
    <w:rsid w:val="00B63C5C"/>
    <w:rsid w:val="00B63E97"/>
    <w:rsid w:val="00B6406A"/>
    <w:rsid w:val="00B640CD"/>
    <w:rsid w:val="00B6463F"/>
    <w:rsid w:val="00B6796C"/>
    <w:rsid w:val="00B70259"/>
    <w:rsid w:val="00B725F4"/>
    <w:rsid w:val="00B73039"/>
    <w:rsid w:val="00B7336C"/>
    <w:rsid w:val="00B737C4"/>
    <w:rsid w:val="00B741E3"/>
    <w:rsid w:val="00B7573F"/>
    <w:rsid w:val="00B764EB"/>
    <w:rsid w:val="00B7651A"/>
    <w:rsid w:val="00B80072"/>
    <w:rsid w:val="00B80AEE"/>
    <w:rsid w:val="00B812AD"/>
    <w:rsid w:val="00B81B9F"/>
    <w:rsid w:val="00B8403E"/>
    <w:rsid w:val="00B85964"/>
    <w:rsid w:val="00B86917"/>
    <w:rsid w:val="00B87202"/>
    <w:rsid w:val="00B90359"/>
    <w:rsid w:val="00B9076A"/>
    <w:rsid w:val="00B917DC"/>
    <w:rsid w:val="00B918CB"/>
    <w:rsid w:val="00B921B9"/>
    <w:rsid w:val="00B9464A"/>
    <w:rsid w:val="00B94E62"/>
    <w:rsid w:val="00B97CCD"/>
    <w:rsid w:val="00BA0D99"/>
    <w:rsid w:val="00BA3615"/>
    <w:rsid w:val="00BA46C6"/>
    <w:rsid w:val="00BA5083"/>
    <w:rsid w:val="00BA5E93"/>
    <w:rsid w:val="00BA68E7"/>
    <w:rsid w:val="00BA799B"/>
    <w:rsid w:val="00BA7A59"/>
    <w:rsid w:val="00BB01CD"/>
    <w:rsid w:val="00BB0904"/>
    <w:rsid w:val="00BB0E1C"/>
    <w:rsid w:val="00BB27D6"/>
    <w:rsid w:val="00BB38AA"/>
    <w:rsid w:val="00BB5496"/>
    <w:rsid w:val="00BB6DC8"/>
    <w:rsid w:val="00BC13CB"/>
    <w:rsid w:val="00BC4C76"/>
    <w:rsid w:val="00BC4C86"/>
    <w:rsid w:val="00BD1489"/>
    <w:rsid w:val="00BD2CAA"/>
    <w:rsid w:val="00BD390B"/>
    <w:rsid w:val="00BD481C"/>
    <w:rsid w:val="00BD61DA"/>
    <w:rsid w:val="00BD6597"/>
    <w:rsid w:val="00BE0726"/>
    <w:rsid w:val="00BE2CD2"/>
    <w:rsid w:val="00BE3262"/>
    <w:rsid w:val="00BE4BAF"/>
    <w:rsid w:val="00BF1209"/>
    <w:rsid w:val="00BF12CE"/>
    <w:rsid w:val="00BF16B1"/>
    <w:rsid w:val="00BF1F21"/>
    <w:rsid w:val="00BF1FC5"/>
    <w:rsid w:val="00BF3DE6"/>
    <w:rsid w:val="00BF7B2F"/>
    <w:rsid w:val="00C00754"/>
    <w:rsid w:val="00C019A3"/>
    <w:rsid w:val="00C01C0F"/>
    <w:rsid w:val="00C0219B"/>
    <w:rsid w:val="00C038C5"/>
    <w:rsid w:val="00C11A43"/>
    <w:rsid w:val="00C12CCC"/>
    <w:rsid w:val="00C14FCC"/>
    <w:rsid w:val="00C15190"/>
    <w:rsid w:val="00C15E0F"/>
    <w:rsid w:val="00C164A3"/>
    <w:rsid w:val="00C1659A"/>
    <w:rsid w:val="00C21131"/>
    <w:rsid w:val="00C21270"/>
    <w:rsid w:val="00C21EB1"/>
    <w:rsid w:val="00C21F43"/>
    <w:rsid w:val="00C2234E"/>
    <w:rsid w:val="00C269F0"/>
    <w:rsid w:val="00C306F5"/>
    <w:rsid w:val="00C31078"/>
    <w:rsid w:val="00C31A13"/>
    <w:rsid w:val="00C32057"/>
    <w:rsid w:val="00C34208"/>
    <w:rsid w:val="00C35898"/>
    <w:rsid w:val="00C40DA0"/>
    <w:rsid w:val="00C430B8"/>
    <w:rsid w:val="00C430C5"/>
    <w:rsid w:val="00C434BF"/>
    <w:rsid w:val="00C43841"/>
    <w:rsid w:val="00C44B3E"/>
    <w:rsid w:val="00C456E6"/>
    <w:rsid w:val="00C457EE"/>
    <w:rsid w:val="00C45A80"/>
    <w:rsid w:val="00C45DAD"/>
    <w:rsid w:val="00C46BDD"/>
    <w:rsid w:val="00C50ACB"/>
    <w:rsid w:val="00C50CF8"/>
    <w:rsid w:val="00C52241"/>
    <w:rsid w:val="00C52421"/>
    <w:rsid w:val="00C534F1"/>
    <w:rsid w:val="00C53D02"/>
    <w:rsid w:val="00C56211"/>
    <w:rsid w:val="00C56A28"/>
    <w:rsid w:val="00C60B81"/>
    <w:rsid w:val="00C60C7A"/>
    <w:rsid w:val="00C61E8B"/>
    <w:rsid w:val="00C62114"/>
    <w:rsid w:val="00C62547"/>
    <w:rsid w:val="00C629FE"/>
    <w:rsid w:val="00C633EA"/>
    <w:rsid w:val="00C66335"/>
    <w:rsid w:val="00C663F0"/>
    <w:rsid w:val="00C728EB"/>
    <w:rsid w:val="00C73E2C"/>
    <w:rsid w:val="00C7509D"/>
    <w:rsid w:val="00C7587E"/>
    <w:rsid w:val="00C75BA9"/>
    <w:rsid w:val="00C76EEB"/>
    <w:rsid w:val="00C80808"/>
    <w:rsid w:val="00C81B46"/>
    <w:rsid w:val="00C840AA"/>
    <w:rsid w:val="00C842AA"/>
    <w:rsid w:val="00C84BD3"/>
    <w:rsid w:val="00C900A4"/>
    <w:rsid w:val="00C9044B"/>
    <w:rsid w:val="00C90A1E"/>
    <w:rsid w:val="00C91CDB"/>
    <w:rsid w:val="00C932AE"/>
    <w:rsid w:val="00C93445"/>
    <w:rsid w:val="00C93A33"/>
    <w:rsid w:val="00C93C89"/>
    <w:rsid w:val="00C960B3"/>
    <w:rsid w:val="00C979EB"/>
    <w:rsid w:val="00C97F0A"/>
    <w:rsid w:val="00CA1E46"/>
    <w:rsid w:val="00CA447A"/>
    <w:rsid w:val="00CB41EA"/>
    <w:rsid w:val="00CB5EBE"/>
    <w:rsid w:val="00CC4AB6"/>
    <w:rsid w:val="00CC5FD4"/>
    <w:rsid w:val="00CC698B"/>
    <w:rsid w:val="00CD0071"/>
    <w:rsid w:val="00CD02F2"/>
    <w:rsid w:val="00CD20AB"/>
    <w:rsid w:val="00CD505D"/>
    <w:rsid w:val="00CD6F3E"/>
    <w:rsid w:val="00CD72EB"/>
    <w:rsid w:val="00CE08EC"/>
    <w:rsid w:val="00CE1AE4"/>
    <w:rsid w:val="00CE58EC"/>
    <w:rsid w:val="00CE6F0C"/>
    <w:rsid w:val="00CE7509"/>
    <w:rsid w:val="00CF03CE"/>
    <w:rsid w:val="00CF17E6"/>
    <w:rsid w:val="00CF578E"/>
    <w:rsid w:val="00CF5D50"/>
    <w:rsid w:val="00CF6CCD"/>
    <w:rsid w:val="00CF6D32"/>
    <w:rsid w:val="00CF733B"/>
    <w:rsid w:val="00CF77EA"/>
    <w:rsid w:val="00D01942"/>
    <w:rsid w:val="00D02829"/>
    <w:rsid w:val="00D05B48"/>
    <w:rsid w:val="00D062B5"/>
    <w:rsid w:val="00D10BA4"/>
    <w:rsid w:val="00D12F72"/>
    <w:rsid w:val="00D13481"/>
    <w:rsid w:val="00D1376C"/>
    <w:rsid w:val="00D14042"/>
    <w:rsid w:val="00D14619"/>
    <w:rsid w:val="00D14731"/>
    <w:rsid w:val="00D14E15"/>
    <w:rsid w:val="00D150E1"/>
    <w:rsid w:val="00D1548B"/>
    <w:rsid w:val="00D16202"/>
    <w:rsid w:val="00D166CF"/>
    <w:rsid w:val="00D17734"/>
    <w:rsid w:val="00D20C3F"/>
    <w:rsid w:val="00D21075"/>
    <w:rsid w:val="00D2590E"/>
    <w:rsid w:val="00D25E64"/>
    <w:rsid w:val="00D26090"/>
    <w:rsid w:val="00D268F4"/>
    <w:rsid w:val="00D2695E"/>
    <w:rsid w:val="00D26D40"/>
    <w:rsid w:val="00D30BF5"/>
    <w:rsid w:val="00D320EB"/>
    <w:rsid w:val="00D34FAD"/>
    <w:rsid w:val="00D3520E"/>
    <w:rsid w:val="00D35388"/>
    <w:rsid w:val="00D361E3"/>
    <w:rsid w:val="00D367D9"/>
    <w:rsid w:val="00D37239"/>
    <w:rsid w:val="00D377CD"/>
    <w:rsid w:val="00D43236"/>
    <w:rsid w:val="00D44A18"/>
    <w:rsid w:val="00D44F4E"/>
    <w:rsid w:val="00D45BEE"/>
    <w:rsid w:val="00D47029"/>
    <w:rsid w:val="00D47E0C"/>
    <w:rsid w:val="00D51E5B"/>
    <w:rsid w:val="00D5266A"/>
    <w:rsid w:val="00D52906"/>
    <w:rsid w:val="00D529E0"/>
    <w:rsid w:val="00D53331"/>
    <w:rsid w:val="00D5338B"/>
    <w:rsid w:val="00D533B9"/>
    <w:rsid w:val="00D536B3"/>
    <w:rsid w:val="00D56B01"/>
    <w:rsid w:val="00D60901"/>
    <w:rsid w:val="00D60C48"/>
    <w:rsid w:val="00D63EB8"/>
    <w:rsid w:val="00D64BDC"/>
    <w:rsid w:val="00D67AC1"/>
    <w:rsid w:val="00D70B6E"/>
    <w:rsid w:val="00D71C20"/>
    <w:rsid w:val="00D726B6"/>
    <w:rsid w:val="00D74C68"/>
    <w:rsid w:val="00D74F16"/>
    <w:rsid w:val="00D759A9"/>
    <w:rsid w:val="00D75CBC"/>
    <w:rsid w:val="00D7683E"/>
    <w:rsid w:val="00D76AF3"/>
    <w:rsid w:val="00D76D39"/>
    <w:rsid w:val="00D8185E"/>
    <w:rsid w:val="00D82452"/>
    <w:rsid w:val="00D83319"/>
    <w:rsid w:val="00D841FB"/>
    <w:rsid w:val="00D856D5"/>
    <w:rsid w:val="00D86027"/>
    <w:rsid w:val="00D86683"/>
    <w:rsid w:val="00D8704E"/>
    <w:rsid w:val="00D87F1A"/>
    <w:rsid w:val="00D90E3F"/>
    <w:rsid w:val="00D91D9F"/>
    <w:rsid w:val="00D92397"/>
    <w:rsid w:val="00D92746"/>
    <w:rsid w:val="00D932DD"/>
    <w:rsid w:val="00D936DF"/>
    <w:rsid w:val="00D95E82"/>
    <w:rsid w:val="00D97ED1"/>
    <w:rsid w:val="00D97F8E"/>
    <w:rsid w:val="00DA0529"/>
    <w:rsid w:val="00DA2851"/>
    <w:rsid w:val="00DA46DB"/>
    <w:rsid w:val="00DA4998"/>
    <w:rsid w:val="00DA4F93"/>
    <w:rsid w:val="00DA55E0"/>
    <w:rsid w:val="00DA77E0"/>
    <w:rsid w:val="00DB0654"/>
    <w:rsid w:val="00DB0737"/>
    <w:rsid w:val="00DB1677"/>
    <w:rsid w:val="00DB1F14"/>
    <w:rsid w:val="00DB4DBF"/>
    <w:rsid w:val="00DB5871"/>
    <w:rsid w:val="00DB5983"/>
    <w:rsid w:val="00DB6102"/>
    <w:rsid w:val="00DB79CA"/>
    <w:rsid w:val="00DB7CBE"/>
    <w:rsid w:val="00DB7ECA"/>
    <w:rsid w:val="00DC0643"/>
    <w:rsid w:val="00DC068A"/>
    <w:rsid w:val="00DC069A"/>
    <w:rsid w:val="00DC15D8"/>
    <w:rsid w:val="00DC3980"/>
    <w:rsid w:val="00DC4C8F"/>
    <w:rsid w:val="00DC5093"/>
    <w:rsid w:val="00DC6AE7"/>
    <w:rsid w:val="00DD0279"/>
    <w:rsid w:val="00DD03C8"/>
    <w:rsid w:val="00DD0747"/>
    <w:rsid w:val="00DD07AE"/>
    <w:rsid w:val="00DD1EA7"/>
    <w:rsid w:val="00DD293F"/>
    <w:rsid w:val="00DD2A28"/>
    <w:rsid w:val="00DD2EB7"/>
    <w:rsid w:val="00DD4FC4"/>
    <w:rsid w:val="00DD5204"/>
    <w:rsid w:val="00DD7FBB"/>
    <w:rsid w:val="00DE28DB"/>
    <w:rsid w:val="00DF0CD2"/>
    <w:rsid w:val="00DF1B22"/>
    <w:rsid w:val="00DF27B9"/>
    <w:rsid w:val="00DF392E"/>
    <w:rsid w:val="00DF4028"/>
    <w:rsid w:val="00DF6E47"/>
    <w:rsid w:val="00DF7AD0"/>
    <w:rsid w:val="00E0037C"/>
    <w:rsid w:val="00E006D2"/>
    <w:rsid w:val="00E013B8"/>
    <w:rsid w:val="00E021F9"/>
    <w:rsid w:val="00E0319C"/>
    <w:rsid w:val="00E036FE"/>
    <w:rsid w:val="00E06F7F"/>
    <w:rsid w:val="00E107EE"/>
    <w:rsid w:val="00E10926"/>
    <w:rsid w:val="00E126B5"/>
    <w:rsid w:val="00E1330D"/>
    <w:rsid w:val="00E15C36"/>
    <w:rsid w:val="00E16D1E"/>
    <w:rsid w:val="00E17459"/>
    <w:rsid w:val="00E17629"/>
    <w:rsid w:val="00E20C70"/>
    <w:rsid w:val="00E211C9"/>
    <w:rsid w:val="00E21CB1"/>
    <w:rsid w:val="00E22044"/>
    <w:rsid w:val="00E23170"/>
    <w:rsid w:val="00E23427"/>
    <w:rsid w:val="00E23D5C"/>
    <w:rsid w:val="00E26F76"/>
    <w:rsid w:val="00E276DA"/>
    <w:rsid w:val="00E27A8C"/>
    <w:rsid w:val="00E310AC"/>
    <w:rsid w:val="00E3402F"/>
    <w:rsid w:val="00E351C4"/>
    <w:rsid w:val="00E365AF"/>
    <w:rsid w:val="00E367A0"/>
    <w:rsid w:val="00E36B42"/>
    <w:rsid w:val="00E40CA5"/>
    <w:rsid w:val="00E40FA6"/>
    <w:rsid w:val="00E41BE7"/>
    <w:rsid w:val="00E41DB0"/>
    <w:rsid w:val="00E4256A"/>
    <w:rsid w:val="00E435C7"/>
    <w:rsid w:val="00E43C24"/>
    <w:rsid w:val="00E44004"/>
    <w:rsid w:val="00E4474F"/>
    <w:rsid w:val="00E4539A"/>
    <w:rsid w:val="00E4575C"/>
    <w:rsid w:val="00E45F55"/>
    <w:rsid w:val="00E46343"/>
    <w:rsid w:val="00E46F94"/>
    <w:rsid w:val="00E471D3"/>
    <w:rsid w:val="00E5127F"/>
    <w:rsid w:val="00E51566"/>
    <w:rsid w:val="00E5308B"/>
    <w:rsid w:val="00E537A8"/>
    <w:rsid w:val="00E53B95"/>
    <w:rsid w:val="00E545B8"/>
    <w:rsid w:val="00E55CBC"/>
    <w:rsid w:val="00E5612F"/>
    <w:rsid w:val="00E56564"/>
    <w:rsid w:val="00E60619"/>
    <w:rsid w:val="00E60C0C"/>
    <w:rsid w:val="00E61427"/>
    <w:rsid w:val="00E632DE"/>
    <w:rsid w:val="00E64619"/>
    <w:rsid w:val="00E6605F"/>
    <w:rsid w:val="00E66AB6"/>
    <w:rsid w:val="00E66D40"/>
    <w:rsid w:val="00E70D5C"/>
    <w:rsid w:val="00E7127D"/>
    <w:rsid w:val="00E76244"/>
    <w:rsid w:val="00E772BA"/>
    <w:rsid w:val="00E77309"/>
    <w:rsid w:val="00E8010A"/>
    <w:rsid w:val="00E80DAE"/>
    <w:rsid w:val="00E832C3"/>
    <w:rsid w:val="00E84405"/>
    <w:rsid w:val="00E85A59"/>
    <w:rsid w:val="00E85D93"/>
    <w:rsid w:val="00E87B09"/>
    <w:rsid w:val="00E87DA2"/>
    <w:rsid w:val="00E9181B"/>
    <w:rsid w:val="00E91BEC"/>
    <w:rsid w:val="00E92117"/>
    <w:rsid w:val="00E923D5"/>
    <w:rsid w:val="00E92894"/>
    <w:rsid w:val="00E9565A"/>
    <w:rsid w:val="00E97289"/>
    <w:rsid w:val="00E9749C"/>
    <w:rsid w:val="00EA07DF"/>
    <w:rsid w:val="00EA18F4"/>
    <w:rsid w:val="00EA1D60"/>
    <w:rsid w:val="00EA1E17"/>
    <w:rsid w:val="00EA2917"/>
    <w:rsid w:val="00EA4D75"/>
    <w:rsid w:val="00EA4FB4"/>
    <w:rsid w:val="00EA5BC6"/>
    <w:rsid w:val="00EB1EE5"/>
    <w:rsid w:val="00EB3936"/>
    <w:rsid w:val="00EB63FD"/>
    <w:rsid w:val="00EB6E35"/>
    <w:rsid w:val="00EC203E"/>
    <w:rsid w:val="00EC2DFE"/>
    <w:rsid w:val="00EC33D5"/>
    <w:rsid w:val="00EC5F55"/>
    <w:rsid w:val="00ED0BE8"/>
    <w:rsid w:val="00ED2306"/>
    <w:rsid w:val="00ED235F"/>
    <w:rsid w:val="00ED33E3"/>
    <w:rsid w:val="00ED3734"/>
    <w:rsid w:val="00ED3D45"/>
    <w:rsid w:val="00ED4A9C"/>
    <w:rsid w:val="00ED51A9"/>
    <w:rsid w:val="00ED6F80"/>
    <w:rsid w:val="00EE068D"/>
    <w:rsid w:val="00EE19B3"/>
    <w:rsid w:val="00EE27E5"/>
    <w:rsid w:val="00EE2937"/>
    <w:rsid w:val="00EE2983"/>
    <w:rsid w:val="00EE32EC"/>
    <w:rsid w:val="00EE3C92"/>
    <w:rsid w:val="00EE40FC"/>
    <w:rsid w:val="00EE4BC3"/>
    <w:rsid w:val="00EE72A0"/>
    <w:rsid w:val="00EF00C3"/>
    <w:rsid w:val="00EF309C"/>
    <w:rsid w:val="00EF358F"/>
    <w:rsid w:val="00EF3AAF"/>
    <w:rsid w:val="00EF3B21"/>
    <w:rsid w:val="00EF57C1"/>
    <w:rsid w:val="00EF5BB5"/>
    <w:rsid w:val="00EF7C14"/>
    <w:rsid w:val="00F019B5"/>
    <w:rsid w:val="00F01ED9"/>
    <w:rsid w:val="00F038E2"/>
    <w:rsid w:val="00F03916"/>
    <w:rsid w:val="00F03A45"/>
    <w:rsid w:val="00F03F2A"/>
    <w:rsid w:val="00F05D4A"/>
    <w:rsid w:val="00F073B8"/>
    <w:rsid w:val="00F07F0D"/>
    <w:rsid w:val="00F119CB"/>
    <w:rsid w:val="00F13F70"/>
    <w:rsid w:val="00F1563D"/>
    <w:rsid w:val="00F1751D"/>
    <w:rsid w:val="00F1752E"/>
    <w:rsid w:val="00F17D71"/>
    <w:rsid w:val="00F2079A"/>
    <w:rsid w:val="00F24C4C"/>
    <w:rsid w:val="00F255AE"/>
    <w:rsid w:val="00F25679"/>
    <w:rsid w:val="00F25D39"/>
    <w:rsid w:val="00F25FA9"/>
    <w:rsid w:val="00F27AC6"/>
    <w:rsid w:val="00F27C89"/>
    <w:rsid w:val="00F30334"/>
    <w:rsid w:val="00F32FDF"/>
    <w:rsid w:val="00F344EA"/>
    <w:rsid w:val="00F349DF"/>
    <w:rsid w:val="00F361D8"/>
    <w:rsid w:val="00F40005"/>
    <w:rsid w:val="00F41AB9"/>
    <w:rsid w:val="00F44404"/>
    <w:rsid w:val="00F44AB5"/>
    <w:rsid w:val="00F44F35"/>
    <w:rsid w:val="00F46F48"/>
    <w:rsid w:val="00F50F08"/>
    <w:rsid w:val="00F52801"/>
    <w:rsid w:val="00F537A6"/>
    <w:rsid w:val="00F53A3A"/>
    <w:rsid w:val="00F5492C"/>
    <w:rsid w:val="00F5493F"/>
    <w:rsid w:val="00F551FE"/>
    <w:rsid w:val="00F55EE2"/>
    <w:rsid w:val="00F55EEE"/>
    <w:rsid w:val="00F55FC8"/>
    <w:rsid w:val="00F5673C"/>
    <w:rsid w:val="00F61CFE"/>
    <w:rsid w:val="00F61E6E"/>
    <w:rsid w:val="00F63A18"/>
    <w:rsid w:val="00F63E97"/>
    <w:rsid w:val="00F64187"/>
    <w:rsid w:val="00F64F2F"/>
    <w:rsid w:val="00F6600B"/>
    <w:rsid w:val="00F66218"/>
    <w:rsid w:val="00F67904"/>
    <w:rsid w:val="00F67EA7"/>
    <w:rsid w:val="00F7271D"/>
    <w:rsid w:val="00F72951"/>
    <w:rsid w:val="00F72CA9"/>
    <w:rsid w:val="00F73AAC"/>
    <w:rsid w:val="00F766EE"/>
    <w:rsid w:val="00F8086C"/>
    <w:rsid w:val="00F81E81"/>
    <w:rsid w:val="00F821FD"/>
    <w:rsid w:val="00F82717"/>
    <w:rsid w:val="00F87290"/>
    <w:rsid w:val="00F87998"/>
    <w:rsid w:val="00F93E5C"/>
    <w:rsid w:val="00F94B2F"/>
    <w:rsid w:val="00F94FB2"/>
    <w:rsid w:val="00F952A3"/>
    <w:rsid w:val="00F952B5"/>
    <w:rsid w:val="00F97067"/>
    <w:rsid w:val="00F9797F"/>
    <w:rsid w:val="00F97C4A"/>
    <w:rsid w:val="00FA00CD"/>
    <w:rsid w:val="00FA0872"/>
    <w:rsid w:val="00FA3B03"/>
    <w:rsid w:val="00FA5BE3"/>
    <w:rsid w:val="00FA6EFC"/>
    <w:rsid w:val="00FB0EA0"/>
    <w:rsid w:val="00FB2AB7"/>
    <w:rsid w:val="00FB2ABC"/>
    <w:rsid w:val="00FB3DBC"/>
    <w:rsid w:val="00FB52E5"/>
    <w:rsid w:val="00FB55BC"/>
    <w:rsid w:val="00FB55E2"/>
    <w:rsid w:val="00FB5C65"/>
    <w:rsid w:val="00FC75BD"/>
    <w:rsid w:val="00FD00A6"/>
    <w:rsid w:val="00FD0D7E"/>
    <w:rsid w:val="00FD1297"/>
    <w:rsid w:val="00FD2C4E"/>
    <w:rsid w:val="00FD491E"/>
    <w:rsid w:val="00FD51C0"/>
    <w:rsid w:val="00FD5790"/>
    <w:rsid w:val="00FE1319"/>
    <w:rsid w:val="00FE1DBB"/>
    <w:rsid w:val="00FE4437"/>
    <w:rsid w:val="00FE4E0F"/>
    <w:rsid w:val="00FE4FF2"/>
    <w:rsid w:val="00FE6EAF"/>
    <w:rsid w:val="00FE7BFB"/>
    <w:rsid w:val="00FF058A"/>
    <w:rsid w:val="00FF184C"/>
    <w:rsid w:val="00FF29F6"/>
    <w:rsid w:val="00FF2B95"/>
    <w:rsid w:val="00FF4961"/>
    <w:rsid w:val="00FF67F3"/>
    <w:rsid w:val="00FF69A0"/>
    <w:rsid w:val="00FF6C3C"/>
    <w:rsid w:val="00FF7ECC"/>
    <w:rsid w:val="01670333"/>
    <w:rsid w:val="02FE5638"/>
    <w:rsid w:val="04526A78"/>
    <w:rsid w:val="04732061"/>
    <w:rsid w:val="063A7456"/>
    <w:rsid w:val="0643C0FA"/>
    <w:rsid w:val="0742E24A"/>
    <w:rsid w:val="089F6808"/>
    <w:rsid w:val="0A77AA5A"/>
    <w:rsid w:val="0AD40BBE"/>
    <w:rsid w:val="0C2CBA7A"/>
    <w:rsid w:val="0E69A341"/>
    <w:rsid w:val="0E87EB5C"/>
    <w:rsid w:val="11BCD9A6"/>
    <w:rsid w:val="11DE4639"/>
    <w:rsid w:val="180E807D"/>
    <w:rsid w:val="1926FDFB"/>
    <w:rsid w:val="1ADAF89B"/>
    <w:rsid w:val="1C1AFEF7"/>
    <w:rsid w:val="1C8F1CA5"/>
    <w:rsid w:val="1DB5C24C"/>
    <w:rsid w:val="21A1F5E8"/>
    <w:rsid w:val="2262F7C5"/>
    <w:rsid w:val="22ED9463"/>
    <w:rsid w:val="231DE051"/>
    <w:rsid w:val="233708AE"/>
    <w:rsid w:val="239E8A80"/>
    <w:rsid w:val="244698E4"/>
    <w:rsid w:val="24D2D90F"/>
    <w:rsid w:val="2520ADC8"/>
    <w:rsid w:val="266EA970"/>
    <w:rsid w:val="274A4BB8"/>
    <w:rsid w:val="2846871B"/>
    <w:rsid w:val="2853D176"/>
    <w:rsid w:val="298D21D5"/>
    <w:rsid w:val="2B28F236"/>
    <w:rsid w:val="2B387238"/>
    <w:rsid w:val="2C75E6DF"/>
    <w:rsid w:val="2C7618B5"/>
    <w:rsid w:val="2DDD3C72"/>
    <w:rsid w:val="30F3AF66"/>
    <w:rsid w:val="31D99CBC"/>
    <w:rsid w:val="34781AB2"/>
    <w:rsid w:val="35325F16"/>
    <w:rsid w:val="3727CF28"/>
    <w:rsid w:val="397E4AD3"/>
    <w:rsid w:val="399D677D"/>
    <w:rsid w:val="3A4BBA70"/>
    <w:rsid w:val="3B602B4E"/>
    <w:rsid w:val="3BBBB700"/>
    <w:rsid w:val="3CE2D3E7"/>
    <w:rsid w:val="3E4E5841"/>
    <w:rsid w:val="401325FD"/>
    <w:rsid w:val="41BC7786"/>
    <w:rsid w:val="43C3704C"/>
    <w:rsid w:val="44901AC9"/>
    <w:rsid w:val="4491BD93"/>
    <w:rsid w:val="44A47181"/>
    <w:rsid w:val="44BEBCE9"/>
    <w:rsid w:val="44FA64C7"/>
    <w:rsid w:val="45CE3B2F"/>
    <w:rsid w:val="484BA8D4"/>
    <w:rsid w:val="4908A2EE"/>
    <w:rsid w:val="4A57C2C7"/>
    <w:rsid w:val="514A7DAC"/>
    <w:rsid w:val="5527B942"/>
    <w:rsid w:val="57069F4B"/>
    <w:rsid w:val="58514B54"/>
    <w:rsid w:val="5A2879E7"/>
    <w:rsid w:val="5A32CDF0"/>
    <w:rsid w:val="5A61A2F7"/>
    <w:rsid w:val="5F9F392A"/>
    <w:rsid w:val="61CAA29F"/>
    <w:rsid w:val="66E7B3FD"/>
    <w:rsid w:val="67792EC0"/>
    <w:rsid w:val="683E3015"/>
    <w:rsid w:val="68A624CD"/>
    <w:rsid w:val="69C2CF21"/>
    <w:rsid w:val="6B82BAE6"/>
    <w:rsid w:val="6BA2D3AF"/>
    <w:rsid w:val="6C6C65F2"/>
    <w:rsid w:val="6CBA78A9"/>
    <w:rsid w:val="6CC34A75"/>
    <w:rsid w:val="6D106568"/>
    <w:rsid w:val="719802F0"/>
    <w:rsid w:val="7317AA75"/>
    <w:rsid w:val="7429988B"/>
    <w:rsid w:val="774C64F6"/>
    <w:rsid w:val="77ED0896"/>
    <w:rsid w:val="791A03B4"/>
    <w:rsid w:val="798595CB"/>
    <w:rsid w:val="7A27155C"/>
    <w:rsid w:val="7AD205A2"/>
    <w:rsid w:val="7B903682"/>
    <w:rsid w:val="7B9C7CAC"/>
    <w:rsid w:val="7BC0E4FF"/>
    <w:rsid w:val="7DCEE426"/>
    <w:rsid w:val="7DDD2CB9"/>
    <w:rsid w:val="7E2761E2"/>
    <w:rsid w:val="7E8C5D9B"/>
    <w:rsid w:val="7E97C4DA"/>
    <w:rsid w:val="7F2A5836"/>
    <w:rsid w:val="7F782621"/>
    <w:rsid w:val="7FC6B5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5:docId w15:val="{26930132-D142-4553-831A-F5050643D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33B"/>
  </w:style>
  <w:style w:type="paragraph" w:styleId="Titre1">
    <w:name w:val="heading 1"/>
    <w:basedOn w:val="Normal"/>
    <w:next w:val="Normal"/>
    <w:link w:val="Titre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itre2">
    <w:name w:val="heading 2"/>
    <w:basedOn w:val="Normal"/>
    <w:next w:val="Normal"/>
    <w:link w:val="Titre2Car"/>
    <w:uiPriority w:val="9"/>
    <w:unhideWhenUsed/>
    <w:qFormat/>
    <w:rsid w:val="006206CB"/>
    <w:pPr>
      <w:keepNext/>
      <w:keepLines/>
      <w:spacing w:before="200"/>
      <w:outlineLvl w:val="1"/>
    </w:pPr>
    <w:rPr>
      <w:rFonts w:asciiTheme="majorHAnsi" w:eastAsiaTheme="majorEastAsia" w:hAnsiTheme="majorHAnsi" w:cstheme="majorBidi"/>
      <w:b/>
      <w:bCs/>
      <w:color w:val="4F81BD" w:themeColor="accent1"/>
      <w:sz w:val="32"/>
      <w:szCs w:val="32"/>
    </w:rPr>
  </w:style>
  <w:style w:type="paragraph" w:styleId="Titre3">
    <w:name w:val="heading 3"/>
    <w:basedOn w:val="Normal"/>
    <w:next w:val="Normal"/>
    <w:link w:val="Titre3Car"/>
    <w:uiPriority w:val="9"/>
    <w:unhideWhenUsed/>
    <w:qFormat/>
    <w:rsid w:val="006206CB"/>
    <w:pPr>
      <w:keepNext/>
      <w:keepLines/>
      <w:spacing w:before="200"/>
      <w:outlineLvl w:val="2"/>
    </w:pPr>
    <w:rPr>
      <w:rFonts w:asciiTheme="majorHAnsi" w:eastAsiaTheme="majorEastAsia" w:hAnsiTheme="majorHAnsi" w:cstheme="majorBidi"/>
      <w:b/>
      <w:bCs/>
      <w:color w:val="4F81BD" w:themeColor="accent1"/>
      <w:sz w:val="28"/>
      <w:szCs w:val="28"/>
    </w:rPr>
  </w:style>
  <w:style w:type="paragraph" w:styleId="Titre4">
    <w:name w:val="heading 4"/>
    <w:basedOn w:val="Normal"/>
    <w:next w:val="Normal"/>
    <w:link w:val="Titre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rsid w:val="00C019A3"/>
    <w:pPr>
      <w:keepNext/>
      <w:keepLines/>
      <w:spacing w:before="40"/>
      <w:ind w:firstLine="709"/>
      <w:outlineLvl w:val="4"/>
    </w:pPr>
    <w:rPr>
      <w:rFonts w:asciiTheme="majorHAnsi" w:eastAsiaTheme="majorEastAsia" w:hAnsiTheme="majorHAnsi" w:cstheme="majorBidi"/>
      <w:color w:val="365F91" w:themeColor="accent1" w:themeShade="BF"/>
      <w:lang w:val="en-CA" w:eastAsia="fr-CA"/>
    </w:rPr>
  </w:style>
  <w:style w:type="paragraph" w:styleId="Titre6">
    <w:name w:val="heading 6"/>
    <w:basedOn w:val="Normal"/>
    <w:next w:val="Normal"/>
    <w:link w:val="Titre6Car"/>
    <w:uiPriority w:val="9"/>
    <w:unhideWhenUsed/>
    <w:qFormat/>
    <w:rsid w:val="006206CB"/>
    <w:pPr>
      <w:keepNext/>
      <w:keepLines/>
      <w:spacing w:before="40"/>
      <w:ind w:firstLine="709"/>
      <w:outlineLvl w:val="5"/>
    </w:pPr>
    <w:rPr>
      <w:rFonts w:asciiTheme="majorHAnsi" w:eastAsiaTheme="majorEastAsia" w:hAnsiTheme="majorHAnsi" w:cstheme="majorBidi"/>
      <w:i/>
      <w:iCs/>
      <w:color w:val="243F60" w:themeColor="accent1" w:themeShade="7F"/>
      <w:lang w:val="en-CA" w:eastAsia="fr-CA"/>
    </w:rPr>
  </w:style>
  <w:style w:type="paragraph" w:styleId="Titre7">
    <w:name w:val="heading 7"/>
    <w:basedOn w:val="Normal"/>
    <w:next w:val="Normal"/>
    <w:link w:val="Titre7Car"/>
    <w:uiPriority w:val="9"/>
    <w:unhideWhenUsed/>
    <w:qFormat/>
    <w:rsid w:val="00C019A3"/>
    <w:pPr>
      <w:keepNext/>
      <w:keepLines/>
      <w:spacing w:before="40"/>
      <w:ind w:firstLine="709"/>
      <w:outlineLvl w:val="6"/>
    </w:pPr>
    <w:rPr>
      <w:rFonts w:asciiTheme="majorHAnsi" w:eastAsiaTheme="majorEastAsia" w:hAnsiTheme="majorHAnsi" w:cstheme="majorBidi"/>
      <w:i/>
      <w:iCs/>
      <w:color w:val="243F60" w:themeColor="accent1" w:themeShade="7F"/>
      <w:lang w:val="en-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unhideWhenUsed/>
    <w:rsid w:val="00A4097A"/>
    <w:rPr>
      <w:sz w:val="18"/>
      <w:szCs w:val="18"/>
    </w:rPr>
  </w:style>
  <w:style w:type="paragraph" w:styleId="Commentaire">
    <w:name w:val="annotation text"/>
    <w:basedOn w:val="Normal"/>
    <w:link w:val="CommentaireCar"/>
    <w:uiPriority w:val="99"/>
    <w:unhideWhenUsed/>
    <w:qFormat/>
    <w:rsid w:val="00A4097A"/>
  </w:style>
  <w:style w:type="character" w:customStyle="1" w:styleId="CommentaireCar">
    <w:name w:val="Commentaire Car"/>
    <w:basedOn w:val="Policepardfaut"/>
    <w:link w:val="Commentaire"/>
    <w:uiPriority w:val="99"/>
    <w:qFormat/>
    <w:rsid w:val="00A4097A"/>
  </w:style>
  <w:style w:type="paragraph" w:styleId="Objetducommentaire">
    <w:name w:val="annotation subject"/>
    <w:basedOn w:val="Commentaire"/>
    <w:next w:val="Commentaire"/>
    <w:link w:val="ObjetducommentaireCar"/>
    <w:uiPriority w:val="99"/>
    <w:semiHidden/>
    <w:unhideWhenUsed/>
    <w:rsid w:val="00A4097A"/>
    <w:rPr>
      <w:b/>
      <w:bCs/>
      <w:sz w:val="20"/>
      <w:szCs w:val="20"/>
    </w:rPr>
  </w:style>
  <w:style w:type="character" w:customStyle="1" w:styleId="ObjetducommentaireCar">
    <w:name w:val="Objet du commentaire Car"/>
    <w:basedOn w:val="CommentaireCar"/>
    <w:link w:val="Objetducommentaire"/>
    <w:uiPriority w:val="99"/>
    <w:semiHidden/>
    <w:rsid w:val="00A4097A"/>
    <w:rPr>
      <w:b/>
      <w:bCs/>
      <w:sz w:val="20"/>
      <w:szCs w:val="20"/>
    </w:rPr>
  </w:style>
  <w:style w:type="paragraph" w:styleId="Textedebulles">
    <w:name w:val="Balloon Text"/>
    <w:basedOn w:val="Normal"/>
    <w:link w:val="TextedebullesCar"/>
    <w:uiPriority w:val="99"/>
    <w:semiHidden/>
    <w:unhideWhenUsed/>
    <w:rsid w:val="00A4097A"/>
    <w:rPr>
      <w:rFonts w:ascii="Lucida Grande" w:hAnsi="Lucida Grande"/>
      <w:sz w:val="18"/>
      <w:szCs w:val="18"/>
    </w:rPr>
  </w:style>
  <w:style w:type="character" w:customStyle="1" w:styleId="TextedebullesCar">
    <w:name w:val="Texte de bulles Car"/>
    <w:basedOn w:val="Policepardfaut"/>
    <w:link w:val="Textedebulles"/>
    <w:uiPriority w:val="99"/>
    <w:semiHidden/>
    <w:rsid w:val="00A4097A"/>
    <w:rPr>
      <w:rFonts w:ascii="Lucida Grande" w:hAnsi="Lucida Grande"/>
      <w:sz w:val="18"/>
      <w:szCs w:val="18"/>
    </w:rPr>
  </w:style>
  <w:style w:type="character" w:customStyle="1" w:styleId="Titre2Car">
    <w:name w:val="Titre 2 Car"/>
    <w:basedOn w:val="Policepardfaut"/>
    <w:link w:val="Titre2"/>
    <w:uiPriority w:val="9"/>
    <w:rsid w:val="006206CB"/>
    <w:rPr>
      <w:rFonts w:asciiTheme="majorHAnsi" w:eastAsiaTheme="majorEastAsia" w:hAnsiTheme="majorHAnsi" w:cstheme="majorBidi"/>
      <w:b/>
      <w:bCs/>
      <w:color w:val="4F81BD" w:themeColor="accent1"/>
      <w:sz w:val="32"/>
      <w:szCs w:val="32"/>
    </w:rPr>
  </w:style>
  <w:style w:type="character" w:customStyle="1" w:styleId="Titre3Car">
    <w:name w:val="Titre 3 Car"/>
    <w:basedOn w:val="Policepardfaut"/>
    <w:link w:val="Titre3"/>
    <w:uiPriority w:val="9"/>
    <w:rsid w:val="006206CB"/>
    <w:rPr>
      <w:rFonts w:asciiTheme="majorHAnsi" w:eastAsiaTheme="majorEastAsia" w:hAnsiTheme="majorHAnsi" w:cstheme="majorBidi"/>
      <w:b/>
      <w:bCs/>
      <w:color w:val="4F81BD" w:themeColor="accent1"/>
      <w:sz w:val="28"/>
      <w:szCs w:val="28"/>
    </w:rPr>
  </w:style>
  <w:style w:type="character" w:customStyle="1" w:styleId="Titre4Car">
    <w:name w:val="Titre 4 Car"/>
    <w:basedOn w:val="Policepardfaut"/>
    <w:link w:val="Titre4"/>
    <w:uiPriority w:val="9"/>
    <w:rsid w:val="00037A74"/>
    <w:rPr>
      <w:rFonts w:asciiTheme="majorHAnsi" w:eastAsiaTheme="majorEastAsia" w:hAnsiTheme="majorHAnsi" w:cstheme="majorBidi"/>
      <w:b/>
      <w:bCs/>
      <w:i/>
      <w:iCs/>
      <w:color w:val="4F81BD" w:themeColor="accent1"/>
    </w:rPr>
  </w:style>
  <w:style w:type="paragraph" w:styleId="Paragraphedeliste">
    <w:name w:val="List Paragraph"/>
    <w:aliases w:val="Similar heading 1,Explanation &amp; guidance,Encabezado Pie,Bullet point,Lista viñetas,Task Body,1st level - Bullet List Paragraph,Lettre d'introduction,Bullets_normal,3 Txt tabla,obr-tab,Odrážky_GMES,Llista Nivell1,Lista de nivel 1"/>
    <w:basedOn w:val="Normal"/>
    <w:link w:val="ParagraphedelisteCar"/>
    <w:uiPriority w:val="34"/>
    <w:qFormat/>
    <w:rsid w:val="003B0DF8"/>
    <w:pPr>
      <w:ind w:left="720"/>
      <w:contextualSpacing/>
    </w:pPr>
  </w:style>
  <w:style w:type="character" w:styleId="Lienhypertexte">
    <w:name w:val="Hyperlink"/>
    <w:basedOn w:val="Policepardfaut"/>
    <w:uiPriority w:val="99"/>
    <w:unhideWhenUsed/>
    <w:rsid w:val="00944E43"/>
    <w:rPr>
      <w:color w:val="0000FF" w:themeColor="hyperlink"/>
      <w:u w:val="single"/>
    </w:rPr>
  </w:style>
  <w:style w:type="character" w:styleId="Lienhypertextesuivivisit">
    <w:name w:val="FollowedHyperlink"/>
    <w:basedOn w:val="Policepardfaut"/>
    <w:uiPriority w:val="99"/>
    <w:semiHidden/>
    <w:unhideWhenUsed/>
    <w:rsid w:val="00944E43"/>
    <w:rPr>
      <w:color w:val="800080" w:themeColor="followedHyperlink"/>
      <w:u w:val="single"/>
    </w:rPr>
  </w:style>
  <w:style w:type="table" w:styleId="Grilledutableau">
    <w:name w:val="Table Grid"/>
    <w:basedOn w:val="Tableau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0A70D6"/>
    <w:rPr>
      <w:rFonts w:asciiTheme="majorHAnsi" w:eastAsiaTheme="majorEastAsia" w:hAnsiTheme="majorHAnsi" w:cstheme="majorBidi"/>
      <w:b/>
      <w:bCs/>
      <w:color w:val="345A8A" w:themeColor="accent1" w:themeShade="B5"/>
      <w:sz w:val="32"/>
      <w:szCs w:val="32"/>
    </w:rPr>
  </w:style>
  <w:style w:type="paragraph" w:styleId="Explorateurdedocuments">
    <w:name w:val="Document Map"/>
    <w:basedOn w:val="Normal"/>
    <w:link w:val="ExplorateurdedocumentsCar"/>
    <w:uiPriority w:val="99"/>
    <w:semiHidden/>
    <w:unhideWhenUsed/>
    <w:rsid w:val="00DF27B9"/>
    <w:rPr>
      <w:rFonts w:ascii="Lucida Grande" w:hAnsi="Lucida Grande" w:cs="Lucida Grande"/>
    </w:rPr>
  </w:style>
  <w:style w:type="character" w:customStyle="1" w:styleId="ExplorateurdedocumentsCar">
    <w:name w:val="Explorateur de documents Car"/>
    <w:basedOn w:val="Policepardfaut"/>
    <w:link w:val="Explorateurdedocuments"/>
    <w:uiPriority w:val="99"/>
    <w:semiHidden/>
    <w:rsid w:val="00DF27B9"/>
    <w:rPr>
      <w:rFonts w:ascii="Lucida Grande" w:hAnsi="Lucida Grande" w:cs="Lucida Grande"/>
    </w:rPr>
  </w:style>
  <w:style w:type="character" w:customStyle="1" w:styleId="A9">
    <w:name w:val="A9"/>
    <w:uiPriority w:val="99"/>
    <w:rsid w:val="00C019A3"/>
    <w:rPr>
      <w:rFonts w:cs="Optima LT Std"/>
      <w:color w:val="000000"/>
      <w:sz w:val="18"/>
      <w:szCs w:val="18"/>
    </w:rPr>
  </w:style>
  <w:style w:type="character" w:customStyle="1" w:styleId="Titre5Car">
    <w:name w:val="Titre 5 Car"/>
    <w:basedOn w:val="Policepardfaut"/>
    <w:link w:val="Titre5"/>
    <w:uiPriority w:val="9"/>
    <w:rsid w:val="00C019A3"/>
    <w:rPr>
      <w:rFonts w:asciiTheme="majorHAnsi" w:eastAsiaTheme="majorEastAsia" w:hAnsiTheme="majorHAnsi" w:cstheme="majorBidi"/>
      <w:color w:val="365F91" w:themeColor="accent1" w:themeShade="BF"/>
      <w:lang w:val="en-CA" w:eastAsia="fr-CA"/>
    </w:rPr>
  </w:style>
  <w:style w:type="character" w:customStyle="1" w:styleId="Titre6Car">
    <w:name w:val="Titre 6 Car"/>
    <w:basedOn w:val="Policepardfaut"/>
    <w:link w:val="Titre6"/>
    <w:uiPriority w:val="9"/>
    <w:rsid w:val="006206CB"/>
    <w:rPr>
      <w:rFonts w:asciiTheme="majorHAnsi" w:eastAsiaTheme="majorEastAsia" w:hAnsiTheme="majorHAnsi" w:cstheme="majorBidi"/>
      <w:i/>
      <w:iCs/>
      <w:color w:val="243F60" w:themeColor="accent1" w:themeShade="7F"/>
      <w:lang w:val="en-CA" w:eastAsia="fr-CA"/>
    </w:rPr>
  </w:style>
  <w:style w:type="character" w:customStyle="1" w:styleId="Titre7Car">
    <w:name w:val="Titre 7 Car"/>
    <w:basedOn w:val="Policepardfaut"/>
    <w:link w:val="Titre7"/>
    <w:uiPriority w:val="9"/>
    <w:rsid w:val="00C019A3"/>
    <w:rPr>
      <w:rFonts w:asciiTheme="majorHAnsi" w:eastAsiaTheme="majorEastAsia" w:hAnsiTheme="majorHAnsi" w:cstheme="majorBidi"/>
      <w:i/>
      <w:iCs/>
      <w:color w:val="243F60" w:themeColor="accent1" w:themeShade="7F"/>
      <w:lang w:val="en-CA" w:eastAsia="fr-CA"/>
    </w:rPr>
  </w:style>
  <w:style w:type="character" w:customStyle="1" w:styleId="nowrap1">
    <w:name w:val="nowrap1"/>
    <w:basedOn w:val="Policepardfaut"/>
    <w:rsid w:val="00C019A3"/>
  </w:style>
  <w:style w:type="character" w:customStyle="1" w:styleId="ipa">
    <w:name w:val="ipa"/>
    <w:basedOn w:val="Policepardfaut"/>
    <w:rsid w:val="00C019A3"/>
  </w:style>
  <w:style w:type="character" w:customStyle="1" w:styleId="fn">
    <w:name w:val="fn"/>
    <w:basedOn w:val="Policepardfaut"/>
    <w:rsid w:val="00C019A3"/>
  </w:style>
  <w:style w:type="character" w:styleId="lev">
    <w:name w:val="Strong"/>
    <w:basedOn w:val="Policepardfaut"/>
    <w:uiPriority w:val="22"/>
    <w:qFormat/>
    <w:rsid w:val="00C019A3"/>
    <w:rPr>
      <w:b/>
      <w:bCs/>
    </w:rPr>
  </w:style>
  <w:style w:type="character" w:styleId="Accentuation">
    <w:name w:val="Emphasis"/>
    <w:basedOn w:val="Policepardfaut"/>
    <w:uiPriority w:val="20"/>
    <w:qFormat/>
    <w:rsid w:val="00C019A3"/>
    <w:rPr>
      <w:b/>
      <w:bCs/>
      <w:i w:val="0"/>
      <w:iCs w:val="0"/>
    </w:rPr>
  </w:style>
  <w:style w:type="character" w:customStyle="1" w:styleId="st1">
    <w:name w:val="st1"/>
    <w:basedOn w:val="Policepardfaut"/>
    <w:rsid w:val="00C019A3"/>
  </w:style>
  <w:style w:type="paragraph" w:customStyle="1" w:styleId="EndNoteBibliographyTitle">
    <w:name w:val="EndNote Bibliography Title"/>
    <w:basedOn w:val="Normal"/>
    <w:link w:val="EndNoteBibliographyTitleCar"/>
    <w:rsid w:val="00C019A3"/>
    <w:pPr>
      <w:ind w:firstLine="709"/>
      <w:jc w:val="center"/>
    </w:pPr>
    <w:rPr>
      <w:rFonts w:ascii="Cambria" w:hAnsi="Cambria" w:cs="Calibri"/>
      <w:noProof/>
      <w:lang w:eastAsia="fr-CA"/>
    </w:rPr>
  </w:style>
  <w:style w:type="character" w:customStyle="1" w:styleId="EndNoteBibliographyTitleCar">
    <w:name w:val="EndNote Bibliography Title Car"/>
    <w:basedOn w:val="Policepardfaut"/>
    <w:link w:val="EndNoteBibliographyTitle"/>
    <w:rsid w:val="00C019A3"/>
    <w:rPr>
      <w:rFonts w:ascii="Cambria" w:hAnsi="Cambria" w:cs="Calibri"/>
      <w:noProof/>
      <w:lang w:eastAsia="fr-CA"/>
    </w:rPr>
  </w:style>
  <w:style w:type="paragraph" w:customStyle="1" w:styleId="EndNoteBibliography">
    <w:name w:val="EndNote Bibliography"/>
    <w:basedOn w:val="Normal"/>
    <w:link w:val="EndNoteBibliographyCar"/>
    <w:rsid w:val="00C019A3"/>
    <w:pPr>
      <w:spacing w:after="200"/>
      <w:ind w:firstLine="709"/>
    </w:pPr>
    <w:rPr>
      <w:rFonts w:ascii="Cambria" w:hAnsi="Cambria" w:cs="Calibri"/>
      <w:noProof/>
      <w:lang w:eastAsia="fr-CA"/>
    </w:rPr>
  </w:style>
  <w:style w:type="character" w:customStyle="1" w:styleId="EndNoteBibliographyCar">
    <w:name w:val="EndNote Bibliography Car"/>
    <w:basedOn w:val="Policepardfaut"/>
    <w:link w:val="EndNoteBibliography"/>
    <w:rsid w:val="00C019A3"/>
    <w:rPr>
      <w:rFonts w:ascii="Cambria" w:hAnsi="Cambria" w:cs="Calibri"/>
      <w:noProof/>
      <w:lang w:eastAsia="fr-CA"/>
    </w:rPr>
  </w:style>
  <w:style w:type="paragraph" w:customStyle="1" w:styleId="para">
    <w:name w:val="para"/>
    <w:basedOn w:val="Normal"/>
    <w:rsid w:val="00C019A3"/>
    <w:pPr>
      <w:spacing w:after="240"/>
      <w:ind w:firstLine="709"/>
    </w:pPr>
    <w:rPr>
      <w:rFonts w:ascii="Times New Roman" w:eastAsia="Times New Roman" w:hAnsi="Times New Roman" w:cs="Times New Roman"/>
      <w:lang w:val="en-CA" w:eastAsia="fr-CA"/>
    </w:rPr>
  </w:style>
  <w:style w:type="paragraph" w:customStyle="1" w:styleId="simplepara">
    <w:name w:val="simplepara"/>
    <w:basedOn w:val="Normal"/>
    <w:rsid w:val="00C019A3"/>
    <w:pPr>
      <w:spacing w:after="240"/>
      <w:ind w:firstLine="709"/>
    </w:pPr>
    <w:rPr>
      <w:rFonts w:ascii="Times New Roman" w:eastAsia="Times New Roman" w:hAnsi="Times New Roman" w:cs="Times New Roman"/>
      <w:lang w:val="en-CA" w:eastAsia="fr-CA"/>
    </w:rPr>
  </w:style>
  <w:style w:type="table" w:customStyle="1" w:styleId="Grilledutableau1">
    <w:name w:val="Grille du tableau1"/>
    <w:basedOn w:val="TableauNormal"/>
    <w:next w:val="Grilledutableau"/>
    <w:uiPriority w:val="59"/>
    <w:rsid w:val="00C019A3"/>
    <w:pPr>
      <w:spacing w:after="200" w:line="276" w:lineRule="auto"/>
    </w:pPr>
    <w:rPr>
      <w:rFonts w:asciiTheme="majorHAnsi" w:hAnsiTheme="majorHAnsi" w:cstheme="majorBidi"/>
      <w:sz w:val="22"/>
      <w:szCs w:val="22"/>
      <w:lang w:val="en-GB"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2">
    <w:name w:val="highlight2"/>
    <w:basedOn w:val="Policepardfaut"/>
    <w:rsid w:val="00C019A3"/>
  </w:style>
  <w:style w:type="character" w:customStyle="1" w:styleId="tgc">
    <w:name w:val="_tgc"/>
    <w:basedOn w:val="Policepardfaut"/>
    <w:rsid w:val="00C019A3"/>
  </w:style>
  <w:style w:type="paragraph" w:styleId="Rvision">
    <w:name w:val="Revision"/>
    <w:hidden/>
    <w:uiPriority w:val="99"/>
    <w:semiHidden/>
    <w:rsid w:val="00C019A3"/>
    <w:rPr>
      <w:sz w:val="22"/>
      <w:szCs w:val="22"/>
      <w:lang w:val="fr-CA" w:eastAsia="fr-CA"/>
    </w:rPr>
  </w:style>
  <w:style w:type="paragraph" w:styleId="Pieddepage">
    <w:name w:val="footer"/>
    <w:basedOn w:val="Normal"/>
    <w:link w:val="PieddepageCar"/>
    <w:uiPriority w:val="99"/>
    <w:unhideWhenUsed/>
    <w:rsid w:val="00C019A3"/>
    <w:pPr>
      <w:tabs>
        <w:tab w:val="center" w:pos="4320"/>
        <w:tab w:val="right" w:pos="8640"/>
      </w:tabs>
      <w:ind w:firstLine="709"/>
    </w:pPr>
    <w:rPr>
      <w:rFonts w:ascii="Times New Roman" w:hAnsi="Times New Roman" w:cs="Times New Roman"/>
      <w:lang w:val="en-CA" w:eastAsia="fr-CA"/>
    </w:rPr>
  </w:style>
  <w:style w:type="character" w:customStyle="1" w:styleId="PieddepageCar">
    <w:name w:val="Pied de page Car"/>
    <w:basedOn w:val="Policepardfaut"/>
    <w:link w:val="Pieddepage"/>
    <w:uiPriority w:val="99"/>
    <w:rsid w:val="00C019A3"/>
    <w:rPr>
      <w:rFonts w:ascii="Times New Roman" w:hAnsi="Times New Roman" w:cs="Times New Roman"/>
      <w:lang w:val="en-CA" w:eastAsia="fr-CA"/>
    </w:rPr>
  </w:style>
  <w:style w:type="character" w:styleId="Numrodepage">
    <w:name w:val="page number"/>
    <w:basedOn w:val="Policepardfaut"/>
    <w:uiPriority w:val="99"/>
    <w:semiHidden/>
    <w:unhideWhenUsed/>
    <w:rsid w:val="00C019A3"/>
  </w:style>
  <w:style w:type="table" w:customStyle="1" w:styleId="Grilledutableau2">
    <w:name w:val="Grille du tableau2"/>
    <w:basedOn w:val="TableauNormal"/>
    <w:next w:val="Grilledutableau"/>
    <w:uiPriority w:val="59"/>
    <w:rsid w:val="00C019A3"/>
    <w:rPr>
      <w:rFonts w:ascii="Times New Roman" w:hAnsi="Times New Roman" w:cs="Times New Roman"/>
      <w:sz w:val="22"/>
      <w:szCs w:val="22"/>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C019A3"/>
    <w:pPr>
      <w:spacing w:after="200"/>
      <w:ind w:firstLine="709"/>
    </w:pPr>
    <w:rPr>
      <w:rFonts w:ascii="Times New Roman" w:hAnsi="Times New Roman" w:cs="Times New Roman"/>
      <w:i/>
      <w:iCs/>
      <w:color w:val="1F497D" w:themeColor="text2"/>
      <w:sz w:val="18"/>
      <w:szCs w:val="18"/>
      <w:lang w:val="fr-FR"/>
    </w:rPr>
  </w:style>
  <w:style w:type="character" w:customStyle="1" w:styleId="ParagraphedelisteCar">
    <w:name w:val="Paragraphe de liste Car"/>
    <w:aliases w:val="Similar heading 1 Car,Explanation &amp; guidance Car,Encabezado Pie Car,Bullet point Car,Lista viñetas Car,Task Body Car,1st level - Bullet List Paragraph Car,Lettre d'introduction Car,Bullets_normal Car,3 Txt tabla Car,obr-tab Car"/>
    <w:basedOn w:val="Policepardfaut"/>
    <w:link w:val="Paragraphedeliste"/>
    <w:uiPriority w:val="34"/>
    <w:qFormat/>
    <w:rsid w:val="00C019A3"/>
  </w:style>
  <w:style w:type="paragraph" w:styleId="NormalWeb">
    <w:name w:val="Normal (Web)"/>
    <w:basedOn w:val="Normal"/>
    <w:uiPriority w:val="99"/>
    <w:semiHidden/>
    <w:unhideWhenUsed/>
    <w:rsid w:val="00C019A3"/>
    <w:pPr>
      <w:spacing w:before="100" w:beforeAutospacing="1" w:after="100" w:afterAutospacing="1"/>
      <w:ind w:firstLine="709"/>
    </w:pPr>
    <w:rPr>
      <w:rFonts w:ascii="Times New Roman" w:eastAsia="Times New Roman" w:hAnsi="Times New Roman" w:cs="Times New Roman"/>
      <w:lang w:val="fr-CA" w:eastAsia="fr-CA"/>
    </w:rPr>
  </w:style>
  <w:style w:type="paragraph" w:styleId="En-ttedetabledesmatires">
    <w:name w:val="TOC Heading"/>
    <w:basedOn w:val="Titre1"/>
    <w:next w:val="Normal"/>
    <w:uiPriority w:val="39"/>
    <w:unhideWhenUsed/>
    <w:qFormat/>
    <w:rsid w:val="00C019A3"/>
    <w:pPr>
      <w:spacing w:before="240" w:line="259" w:lineRule="auto"/>
      <w:ind w:firstLine="709"/>
      <w:outlineLvl w:val="9"/>
    </w:pPr>
    <w:rPr>
      <w:b w:val="0"/>
      <w:bCs w:val="0"/>
      <w:color w:val="365F91" w:themeColor="accent1" w:themeShade="BF"/>
    </w:rPr>
  </w:style>
  <w:style w:type="paragraph" w:styleId="TM1">
    <w:name w:val="toc 1"/>
    <w:basedOn w:val="Normal"/>
    <w:next w:val="Normal"/>
    <w:autoRedefine/>
    <w:uiPriority w:val="39"/>
    <w:unhideWhenUsed/>
    <w:rsid w:val="00C019A3"/>
    <w:pPr>
      <w:tabs>
        <w:tab w:val="right" w:leader="dot" w:pos="8630"/>
      </w:tabs>
      <w:ind w:firstLine="425"/>
      <w:contextualSpacing/>
    </w:pPr>
    <w:rPr>
      <w:rFonts w:ascii="Times New Roman" w:hAnsi="Times New Roman" w:cs="Times New Roman"/>
      <w:lang w:val="en-CA" w:eastAsia="fr-CA"/>
    </w:rPr>
  </w:style>
  <w:style w:type="paragraph" w:styleId="TM2">
    <w:name w:val="toc 2"/>
    <w:basedOn w:val="Normal"/>
    <w:next w:val="Normal"/>
    <w:autoRedefine/>
    <w:uiPriority w:val="39"/>
    <w:unhideWhenUsed/>
    <w:rsid w:val="00A90B8E"/>
    <w:pPr>
      <w:tabs>
        <w:tab w:val="right" w:leader="dot" w:pos="8630"/>
      </w:tabs>
      <w:ind w:left="245" w:firstLine="706"/>
    </w:pPr>
    <w:rPr>
      <w:rFonts w:ascii="Times New Roman" w:hAnsi="Times New Roman" w:cs="Times New Roman"/>
      <w:lang w:val="en-CA" w:eastAsia="fr-CA"/>
    </w:rPr>
  </w:style>
  <w:style w:type="paragraph" w:styleId="TM3">
    <w:name w:val="toc 3"/>
    <w:basedOn w:val="Normal"/>
    <w:next w:val="Normal"/>
    <w:autoRedefine/>
    <w:uiPriority w:val="39"/>
    <w:unhideWhenUsed/>
    <w:rsid w:val="00C019A3"/>
    <w:pPr>
      <w:spacing w:after="100"/>
      <w:ind w:left="480" w:firstLine="709"/>
    </w:pPr>
    <w:rPr>
      <w:rFonts w:ascii="Times New Roman" w:hAnsi="Times New Roman" w:cs="Times New Roman"/>
      <w:lang w:val="en-CA" w:eastAsia="fr-CA"/>
    </w:rPr>
  </w:style>
  <w:style w:type="paragraph" w:styleId="TM4">
    <w:name w:val="toc 4"/>
    <w:basedOn w:val="Normal"/>
    <w:next w:val="Normal"/>
    <w:autoRedefine/>
    <w:uiPriority w:val="39"/>
    <w:unhideWhenUsed/>
    <w:rsid w:val="00C019A3"/>
    <w:pPr>
      <w:spacing w:after="100"/>
      <w:ind w:left="720" w:firstLine="709"/>
    </w:pPr>
    <w:rPr>
      <w:rFonts w:ascii="Times New Roman" w:hAnsi="Times New Roman" w:cs="Times New Roman"/>
      <w:lang w:val="en-CA" w:eastAsia="fr-CA"/>
    </w:rPr>
  </w:style>
  <w:style w:type="paragraph" w:styleId="TM5">
    <w:name w:val="toc 5"/>
    <w:basedOn w:val="Normal"/>
    <w:next w:val="Normal"/>
    <w:autoRedefine/>
    <w:uiPriority w:val="39"/>
    <w:unhideWhenUsed/>
    <w:rsid w:val="00C019A3"/>
    <w:pPr>
      <w:spacing w:after="100"/>
      <w:ind w:left="960" w:firstLine="709"/>
    </w:pPr>
    <w:rPr>
      <w:rFonts w:ascii="Times New Roman" w:hAnsi="Times New Roman" w:cs="Times New Roman"/>
      <w:lang w:val="en-CA" w:eastAsia="fr-CA"/>
    </w:rPr>
  </w:style>
  <w:style w:type="paragraph" w:styleId="TM6">
    <w:name w:val="toc 6"/>
    <w:basedOn w:val="Normal"/>
    <w:next w:val="Normal"/>
    <w:autoRedefine/>
    <w:uiPriority w:val="39"/>
    <w:unhideWhenUsed/>
    <w:rsid w:val="00C019A3"/>
    <w:pPr>
      <w:spacing w:after="100"/>
      <w:ind w:left="1200" w:firstLine="709"/>
    </w:pPr>
    <w:rPr>
      <w:rFonts w:ascii="Times New Roman" w:hAnsi="Times New Roman" w:cs="Times New Roman"/>
      <w:lang w:val="en-CA" w:eastAsia="fr-CA"/>
    </w:rPr>
  </w:style>
  <w:style w:type="paragraph" w:styleId="Titre">
    <w:name w:val="Title"/>
    <w:basedOn w:val="Normal"/>
    <w:next w:val="Normal"/>
    <w:link w:val="TitreCar"/>
    <w:uiPriority w:val="10"/>
    <w:qFormat/>
    <w:rsid w:val="00C019A3"/>
    <w:pPr>
      <w:ind w:firstLine="709"/>
      <w:contextualSpacing/>
    </w:pPr>
    <w:rPr>
      <w:rFonts w:asciiTheme="majorHAnsi" w:eastAsiaTheme="majorEastAsia" w:hAnsiTheme="majorHAnsi" w:cstheme="majorBidi"/>
      <w:spacing w:val="-10"/>
      <w:kern w:val="28"/>
      <w:sz w:val="56"/>
      <w:szCs w:val="56"/>
      <w:lang w:val="en-CA" w:eastAsia="fr-CA"/>
    </w:rPr>
  </w:style>
  <w:style w:type="character" w:customStyle="1" w:styleId="TitreCar">
    <w:name w:val="Titre Car"/>
    <w:basedOn w:val="Policepardfaut"/>
    <w:link w:val="Titre"/>
    <w:uiPriority w:val="10"/>
    <w:rsid w:val="00C019A3"/>
    <w:rPr>
      <w:rFonts w:asciiTheme="majorHAnsi" w:eastAsiaTheme="majorEastAsia" w:hAnsiTheme="majorHAnsi" w:cstheme="majorBidi"/>
      <w:spacing w:val="-10"/>
      <w:kern w:val="28"/>
      <w:sz w:val="56"/>
      <w:szCs w:val="56"/>
      <w:lang w:val="en-CA" w:eastAsia="fr-CA"/>
    </w:rPr>
  </w:style>
  <w:style w:type="paragraph" w:styleId="Sous-titre">
    <w:name w:val="Subtitle"/>
    <w:basedOn w:val="Normal"/>
    <w:next w:val="Normal"/>
    <w:link w:val="Sous-titreCar"/>
    <w:uiPriority w:val="11"/>
    <w:qFormat/>
    <w:rsid w:val="00C019A3"/>
    <w:pPr>
      <w:numPr>
        <w:ilvl w:val="1"/>
      </w:numPr>
      <w:spacing w:after="160"/>
      <w:ind w:firstLine="708"/>
    </w:pPr>
    <w:rPr>
      <w:color w:val="5A5A5A" w:themeColor="text1" w:themeTint="A5"/>
      <w:spacing w:val="15"/>
      <w:sz w:val="22"/>
      <w:szCs w:val="22"/>
      <w:lang w:val="en-CA" w:eastAsia="fr-CA"/>
    </w:rPr>
  </w:style>
  <w:style w:type="character" w:customStyle="1" w:styleId="Sous-titreCar">
    <w:name w:val="Sous-titre Car"/>
    <w:basedOn w:val="Policepardfaut"/>
    <w:link w:val="Sous-titre"/>
    <w:uiPriority w:val="11"/>
    <w:rsid w:val="00C019A3"/>
    <w:rPr>
      <w:color w:val="5A5A5A" w:themeColor="text1" w:themeTint="A5"/>
      <w:spacing w:val="15"/>
      <w:sz w:val="22"/>
      <w:szCs w:val="22"/>
      <w:lang w:val="en-CA" w:eastAsia="fr-CA"/>
    </w:rPr>
  </w:style>
  <w:style w:type="paragraph" w:customStyle="1" w:styleId="Default">
    <w:name w:val="Default"/>
    <w:rsid w:val="00C019A3"/>
    <w:pPr>
      <w:autoSpaceDE w:val="0"/>
      <w:autoSpaceDN w:val="0"/>
      <w:adjustRightInd w:val="0"/>
    </w:pPr>
    <w:rPr>
      <w:rFonts w:ascii="Times New Roman" w:hAnsi="Times New Roman" w:cs="Times New Roman"/>
      <w:color w:val="000000"/>
      <w:lang w:val="fr-CA" w:eastAsia="fr-CA"/>
    </w:rPr>
  </w:style>
  <w:style w:type="character" w:styleId="Mentionnonrsolue">
    <w:name w:val="Unresolved Mention"/>
    <w:basedOn w:val="Policepardfaut"/>
    <w:uiPriority w:val="99"/>
    <w:semiHidden/>
    <w:unhideWhenUsed/>
    <w:rsid w:val="00C019A3"/>
    <w:rPr>
      <w:color w:val="605E5C"/>
      <w:shd w:val="clear" w:color="auto" w:fill="E1DFDD"/>
    </w:rPr>
  </w:style>
  <w:style w:type="paragraph" w:styleId="En-tte">
    <w:name w:val="header"/>
    <w:basedOn w:val="Normal"/>
    <w:link w:val="En-tteCar"/>
    <w:uiPriority w:val="99"/>
    <w:unhideWhenUsed/>
    <w:rsid w:val="00C019A3"/>
    <w:pPr>
      <w:tabs>
        <w:tab w:val="center" w:pos="4320"/>
        <w:tab w:val="right" w:pos="8640"/>
      </w:tabs>
      <w:ind w:firstLine="709"/>
    </w:pPr>
    <w:rPr>
      <w:rFonts w:ascii="Times New Roman" w:hAnsi="Times New Roman" w:cs="Times New Roman"/>
      <w:lang w:val="en-CA" w:eastAsia="fr-CA"/>
    </w:rPr>
  </w:style>
  <w:style w:type="character" w:customStyle="1" w:styleId="En-tteCar">
    <w:name w:val="En-tête Car"/>
    <w:basedOn w:val="Policepardfaut"/>
    <w:link w:val="En-tte"/>
    <w:uiPriority w:val="99"/>
    <w:rsid w:val="00C019A3"/>
    <w:rPr>
      <w:rFonts w:ascii="Times New Roman" w:hAnsi="Times New Roman" w:cs="Times New Roman"/>
      <w:lang w:val="en-CA" w:eastAsia="fr-CA"/>
    </w:rPr>
  </w:style>
  <w:style w:type="paragraph" w:customStyle="1" w:styleId="pf0">
    <w:name w:val="pf0"/>
    <w:basedOn w:val="Normal"/>
    <w:rsid w:val="00C019A3"/>
    <w:pPr>
      <w:spacing w:before="100" w:beforeAutospacing="1" w:after="100" w:afterAutospacing="1"/>
    </w:pPr>
    <w:rPr>
      <w:rFonts w:ascii="Times New Roman" w:eastAsia="Times New Roman" w:hAnsi="Times New Roman" w:cs="Times New Roman"/>
      <w:lang w:val="fr-CA" w:eastAsia="fr-CA"/>
    </w:rPr>
  </w:style>
  <w:style w:type="character" w:customStyle="1" w:styleId="cf01">
    <w:name w:val="cf01"/>
    <w:basedOn w:val="Policepardfaut"/>
    <w:rsid w:val="00C019A3"/>
    <w:rPr>
      <w:rFonts w:ascii="Segoe UI" w:hAnsi="Segoe UI" w:cs="Segoe UI" w:hint="default"/>
      <w:sz w:val="18"/>
      <w:szCs w:val="18"/>
    </w:rPr>
  </w:style>
  <w:style w:type="paragraph" w:styleId="TM7">
    <w:name w:val="toc 7"/>
    <w:basedOn w:val="Normal"/>
    <w:next w:val="Normal"/>
    <w:autoRedefine/>
    <w:uiPriority w:val="39"/>
    <w:unhideWhenUsed/>
    <w:rsid w:val="00C019A3"/>
    <w:pPr>
      <w:spacing w:after="100"/>
      <w:ind w:left="1440"/>
    </w:pPr>
  </w:style>
  <w:style w:type="character" w:customStyle="1" w:styleId="A3">
    <w:name w:val="A3"/>
    <w:uiPriority w:val="99"/>
    <w:rsid w:val="00966109"/>
    <w:rPr>
      <w:rFonts w:cs="Optima LT Std"/>
      <w:color w:val="000000"/>
      <w:sz w:val="10"/>
      <w:szCs w:val="10"/>
    </w:rPr>
  </w:style>
  <w:style w:type="character" w:customStyle="1" w:styleId="A4">
    <w:name w:val="A4"/>
    <w:uiPriority w:val="99"/>
    <w:rsid w:val="00966109"/>
    <w:rPr>
      <w:rFonts w:cs="Optima LT Std"/>
      <w:color w:val="000000"/>
      <w:sz w:val="16"/>
      <w:szCs w:val="16"/>
    </w:rPr>
  </w:style>
  <w:style w:type="character" w:customStyle="1" w:styleId="ui-provider">
    <w:name w:val="ui-provider"/>
    <w:basedOn w:val="Policepardfaut"/>
    <w:rsid w:val="001C5BF9"/>
  </w:style>
  <w:style w:type="paragraph" w:styleId="Notedebasdepage">
    <w:name w:val="footnote text"/>
    <w:basedOn w:val="Normal"/>
    <w:link w:val="NotedebasdepageCar"/>
    <w:uiPriority w:val="99"/>
    <w:semiHidden/>
    <w:unhideWhenUsed/>
    <w:rsid w:val="009E6ADE"/>
    <w:rPr>
      <w:sz w:val="20"/>
      <w:szCs w:val="20"/>
    </w:rPr>
  </w:style>
  <w:style w:type="character" w:customStyle="1" w:styleId="NotedebasdepageCar">
    <w:name w:val="Note de bas de page Car"/>
    <w:basedOn w:val="Policepardfaut"/>
    <w:link w:val="Notedebasdepage"/>
    <w:uiPriority w:val="99"/>
    <w:semiHidden/>
    <w:rsid w:val="009E6ADE"/>
    <w:rPr>
      <w:sz w:val="20"/>
      <w:szCs w:val="20"/>
    </w:rPr>
  </w:style>
  <w:style w:type="character" w:styleId="Appelnotedebasdep">
    <w:name w:val="footnote reference"/>
    <w:basedOn w:val="Policepardfaut"/>
    <w:uiPriority w:val="99"/>
    <w:semiHidden/>
    <w:unhideWhenUsed/>
    <w:rsid w:val="009E6ADE"/>
    <w:rPr>
      <w:vertAlign w:val="superscript"/>
    </w:rPr>
  </w:style>
  <w:style w:type="character" w:customStyle="1" w:styleId="tooltip">
    <w:name w:val="tooltip"/>
    <w:basedOn w:val="Policepardfaut"/>
    <w:rsid w:val="00F7271D"/>
  </w:style>
  <w:style w:type="character" w:customStyle="1" w:styleId="ls19">
    <w:name w:val="ls19"/>
    <w:basedOn w:val="Policepardfaut"/>
    <w:rsid w:val="009A6647"/>
  </w:style>
  <w:style w:type="character" w:customStyle="1" w:styleId="title-text">
    <w:name w:val="title-text"/>
    <w:basedOn w:val="Policepardfaut"/>
    <w:rsid w:val="005A06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00749">
      <w:bodyDiv w:val="1"/>
      <w:marLeft w:val="0"/>
      <w:marRight w:val="0"/>
      <w:marTop w:val="0"/>
      <w:marBottom w:val="0"/>
      <w:divBdr>
        <w:top w:val="none" w:sz="0" w:space="0" w:color="auto"/>
        <w:left w:val="none" w:sz="0" w:space="0" w:color="auto"/>
        <w:bottom w:val="none" w:sz="0" w:space="0" w:color="auto"/>
        <w:right w:val="none" w:sz="0" w:space="0" w:color="auto"/>
      </w:divBdr>
    </w:div>
    <w:div w:id="187447650">
      <w:bodyDiv w:val="1"/>
      <w:marLeft w:val="0"/>
      <w:marRight w:val="0"/>
      <w:marTop w:val="0"/>
      <w:marBottom w:val="0"/>
      <w:divBdr>
        <w:top w:val="none" w:sz="0" w:space="0" w:color="auto"/>
        <w:left w:val="none" w:sz="0" w:space="0" w:color="auto"/>
        <w:bottom w:val="none" w:sz="0" w:space="0" w:color="auto"/>
        <w:right w:val="none" w:sz="0" w:space="0" w:color="auto"/>
      </w:divBdr>
    </w:div>
    <w:div w:id="222638810">
      <w:bodyDiv w:val="1"/>
      <w:marLeft w:val="0"/>
      <w:marRight w:val="0"/>
      <w:marTop w:val="0"/>
      <w:marBottom w:val="0"/>
      <w:divBdr>
        <w:top w:val="none" w:sz="0" w:space="0" w:color="auto"/>
        <w:left w:val="none" w:sz="0" w:space="0" w:color="auto"/>
        <w:bottom w:val="none" w:sz="0" w:space="0" w:color="auto"/>
        <w:right w:val="none" w:sz="0" w:space="0" w:color="auto"/>
      </w:divBdr>
      <w:divsChild>
        <w:div w:id="701782166">
          <w:marLeft w:val="547"/>
          <w:marRight w:val="0"/>
          <w:marTop w:val="0"/>
          <w:marBottom w:val="0"/>
          <w:divBdr>
            <w:top w:val="none" w:sz="0" w:space="0" w:color="auto"/>
            <w:left w:val="none" w:sz="0" w:space="0" w:color="auto"/>
            <w:bottom w:val="none" w:sz="0" w:space="0" w:color="auto"/>
            <w:right w:val="none" w:sz="0" w:space="0" w:color="auto"/>
          </w:divBdr>
        </w:div>
      </w:divsChild>
    </w:div>
    <w:div w:id="265189988">
      <w:bodyDiv w:val="1"/>
      <w:marLeft w:val="0"/>
      <w:marRight w:val="0"/>
      <w:marTop w:val="0"/>
      <w:marBottom w:val="0"/>
      <w:divBdr>
        <w:top w:val="none" w:sz="0" w:space="0" w:color="auto"/>
        <w:left w:val="none" w:sz="0" w:space="0" w:color="auto"/>
        <w:bottom w:val="none" w:sz="0" w:space="0" w:color="auto"/>
        <w:right w:val="none" w:sz="0" w:space="0" w:color="auto"/>
      </w:divBdr>
    </w:div>
    <w:div w:id="300962033">
      <w:bodyDiv w:val="1"/>
      <w:marLeft w:val="0"/>
      <w:marRight w:val="0"/>
      <w:marTop w:val="0"/>
      <w:marBottom w:val="0"/>
      <w:divBdr>
        <w:top w:val="none" w:sz="0" w:space="0" w:color="auto"/>
        <w:left w:val="none" w:sz="0" w:space="0" w:color="auto"/>
        <w:bottom w:val="none" w:sz="0" w:space="0" w:color="auto"/>
        <w:right w:val="none" w:sz="0" w:space="0" w:color="auto"/>
      </w:divBdr>
      <w:divsChild>
        <w:div w:id="977804620">
          <w:marLeft w:val="547"/>
          <w:marRight w:val="0"/>
          <w:marTop w:val="0"/>
          <w:marBottom w:val="0"/>
          <w:divBdr>
            <w:top w:val="none" w:sz="0" w:space="0" w:color="auto"/>
            <w:left w:val="none" w:sz="0" w:space="0" w:color="auto"/>
            <w:bottom w:val="none" w:sz="0" w:space="0" w:color="auto"/>
            <w:right w:val="none" w:sz="0" w:space="0" w:color="auto"/>
          </w:divBdr>
        </w:div>
        <w:div w:id="1361390729">
          <w:marLeft w:val="547"/>
          <w:marRight w:val="0"/>
          <w:marTop w:val="0"/>
          <w:marBottom w:val="0"/>
          <w:divBdr>
            <w:top w:val="none" w:sz="0" w:space="0" w:color="auto"/>
            <w:left w:val="none" w:sz="0" w:space="0" w:color="auto"/>
            <w:bottom w:val="none" w:sz="0" w:space="0" w:color="auto"/>
            <w:right w:val="none" w:sz="0" w:space="0" w:color="auto"/>
          </w:divBdr>
        </w:div>
      </w:divsChild>
    </w:div>
    <w:div w:id="314532312">
      <w:bodyDiv w:val="1"/>
      <w:marLeft w:val="0"/>
      <w:marRight w:val="0"/>
      <w:marTop w:val="0"/>
      <w:marBottom w:val="0"/>
      <w:divBdr>
        <w:top w:val="none" w:sz="0" w:space="0" w:color="auto"/>
        <w:left w:val="none" w:sz="0" w:space="0" w:color="auto"/>
        <w:bottom w:val="none" w:sz="0" w:space="0" w:color="auto"/>
        <w:right w:val="none" w:sz="0" w:space="0" w:color="auto"/>
      </w:divBdr>
      <w:divsChild>
        <w:div w:id="966472931">
          <w:marLeft w:val="547"/>
          <w:marRight w:val="0"/>
          <w:marTop w:val="0"/>
          <w:marBottom w:val="0"/>
          <w:divBdr>
            <w:top w:val="none" w:sz="0" w:space="0" w:color="auto"/>
            <w:left w:val="none" w:sz="0" w:space="0" w:color="auto"/>
            <w:bottom w:val="none" w:sz="0" w:space="0" w:color="auto"/>
            <w:right w:val="none" w:sz="0" w:space="0" w:color="auto"/>
          </w:divBdr>
        </w:div>
        <w:div w:id="1317219226">
          <w:marLeft w:val="547"/>
          <w:marRight w:val="0"/>
          <w:marTop w:val="0"/>
          <w:marBottom w:val="0"/>
          <w:divBdr>
            <w:top w:val="none" w:sz="0" w:space="0" w:color="auto"/>
            <w:left w:val="none" w:sz="0" w:space="0" w:color="auto"/>
            <w:bottom w:val="none" w:sz="0" w:space="0" w:color="auto"/>
            <w:right w:val="none" w:sz="0" w:space="0" w:color="auto"/>
          </w:divBdr>
        </w:div>
        <w:div w:id="1587613601">
          <w:marLeft w:val="547"/>
          <w:marRight w:val="0"/>
          <w:marTop w:val="0"/>
          <w:marBottom w:val="0"/>
          <w:divBdr>
            <w:top w:val="none" w:sz="0" w:space="0" w:color="auto"/>
            <w:left w:val="none" w:sz="0" w:space="0" w:color="auto"/>
            <w:bottom w:val="none" w:sz="0" w:space="0" w:color="auto"/>
            <w:right w:val="none" w:sz="0" w:space="0" w:color="auto"/>
          </w:divBdr>
        </w:div>
        <w:div w:id="1819180610">
          <w:marLeft w:val="1166"/>
          <w:marRight w:val="0"/>
          <w:marTop w:val="0"/>
          <w:marBottom w:val="0"/>
          <w:divBdr>
            <w:top w:val="none" w:sz="0" w:space="0" w:color="auto"/>
            <w:left w:val="none" w:sz="0" w:space="0" w:color="auto"/>
            <w:bottom w:val="none" w:sz="0" w:space="0" w:color="auto"/>
            <w:right w:val="none" w:sz="0" w:space="0" w:color="auto"/>
          </w:divBdr>
        </w:div>
        <w:div w:id="1891382848">
          <w:marLeft w:val="547"/>
          <w:marRight w:val="0"/>
          <w:marTop w:val="0"/>
          <w:marBottom w:val="0"/>
          <w:divBdr>
            <w:top w:val="none" w:sz="0" w:space="0" w:color="auto"/>
            <w:left w:val="none" w:sz="0" w:space="0" w:color="auto"/>
            <w:bottom w:val="none" w:sz="0" w:space="0" w:color="auto"/>
            <w:right w:val="none" w:sz="0" w:space="0" w:color="auto"/>
          </w:divBdr>
        </w:div>
        <w:div w:id="1921862857">
          <w:marLeft w:val="1166"/>
          <w:marRight w:val="0"/>
          <w:marTop w:val="0"/>
          <w:marBottom w:val="0"/>
          <w:divBdr>
            <w:top w:val="none" w:sz="0" w:space="0" w:color="auto"/>
            <w:left w:val="none" w:sz="0" w:space="0" w:color="auto"/>
            <w:bottom w:val="none" w:sz="0" w:space="0" w:color="auto"/>
            <w:right w:val="none" w:sz="0" w:space="0" w:color="auto"/>
          </w:divBdr>
        </w:div>
      </w:divsChild>
    </w:div>
    <w:div w:id="481237394">
      <w:bodyDiv w:val="1"/>
      <w:marLeft w:val="0"/>
      <w:marRight w:val="0"/>
      <w:marTop w:val="0"/>
      <w:marBottom w:val="0"/>
      <w:divBdr>
        <w:top w:val="none" w:sz="0" w:space="0" w:color="auto"/>
        <w:left w:val="none" w:sz="0" w:space="0" w:color="auto"/>
        <w:bottom w:val="none" w:sz="0" w:space="0" w:color="auto"/>
        <w:right w:val="none" w:sz="0" w:space="0" w:color="auto"/>
      </w:divBdr>
    </w:div>
    <w:div w:id="588660565">
      <w:bodyDiv w:val="1"/>
      <w:marLeft w:val="0"/>
      <w:marRight w:val="0"/>
      <w:marTop w:val="0"/>
      <w:marBottom w:val="0"/>
      <w:divBdr>
        <w:top w:val="none" w:sz="0" w:space="0" w:color="auto"/>
        <w:left w:val="none" w:sz="0" w:space="0" w:color="auto"/>
        <w:bottom w:val="none" w:sz="0" w:space="0" w:color="auto"/>
        <w:right w:val="none" w:sz="0" w:space="0" w:color="auto"/>
      </w:divBdr>
    </w:div>
    <w:div w:id="659039400">
      <w:bodyDiv w:val="1"/>
      <w:marLeft w:val="0"/>
      <w:marRight w:val="0"/>
      <w:marTop w:val="0"/>
      <w:marBottom w:val="0"/>
      <w:divBdr>
        <w:top w:val="none" w:sz="0" w:space="0" w:color="auto"/>
        <w:left w:val="none" w:sz="0" w:space="0" w:color="auto"/>
        <w:bottom w:val="none" w:sz="0" w:space="0" w:color="auto"/>
        <w:right w:val="none" w:sz="0" w:space="0" w:color="auto"/>
      </w:divBdr>
      <w:divsChild>
        <w:div w:id="474220275">
          <w:marLeft w:val="547"/>
          <w:marRight w:val="0"/>
          <w:marTop w:val="0"/>
          <w:marBottom w:val="0"/>
          <w:divBdr>
            <w:top w:val="none" w:sz="0" w:space="0" w:color="auto"/>
            <w:left w:val="none" w:sz="0" w:space="0" w:color="auto"/>
            <w:bottom w:val="none" w:sz="0" w:space="0" w:color="auto"/>
            <w:right w:val="none" w:sz="0" w:space="0" w:color="auto"/>
          </w:divBdr>
        </w:div>
      </w:divsChild>
    </w:div>
    <w:div w:id="760764244">
      <w:bodyDiv w:val="1"/>
      <w:marLeft w:val="0"/>
      <w:marRight w:val="0"/>
      <w:marTop w:val="0"/>
      <w:marBottom w:val="0"/>
      <w:divBdr>
        <w:top w:val="none" w:sz="0" w:space="0" w:color="auto"/>
        <w:left w:val="none" w:sz="0" w:space="0" w:color="auto"/>
        <w:bottom w:val="none" w:sz="0" w:space="0" w:color="auto"/>
        <w:right w:val="none" w:sz="0" w:space="0" w:color="auto"/>
      </w:divBdr>
    </w:div>
    <w:div w:id="775174907">
      <w:bodyDiv w:val="1"/>
      <w:marLeft w:val="0"/>
      <w:marRight w:val="0"/>
      <w:marTop w:val="0"/>
      <w:marBottom w:val="0"/>
      <w:divBdr>
        <w:top w:val="none" w:sz="0" w:space="0" w:color="auto"/>
        <w:left w:val="none" w:sz="0" w:space="0" w:color="auto"/>
        <w:bottom w:val="none" w:sz="0" w:space="0" w:color="auto"/>
        <w:right w:val="none" w:sz="0" w:space="0" w:color="auto"/>
      </w:divBdr>
    </w:div>
    <w:div w:id="888608270">
      <w:bodyDiv w:val="1"/>
      <w:marLeft w:val="0"/>
      <w:marRight w:val="0"/>
      <w:marTop w:val="0"/>
      <w:marBottom w:val="0"/>
      <w:divBdr>
        <w:top w:val="none" w:sz="0" w:space="0" w:color="auto"/>
        <w:left w:val="none" w:sz="0" w:space="0" w:color="auto"/>
        <w:bottom w:val="none" w:sz="0" w:space="0" w:color="auto"/>
        <w:right w:val="none" w:sz="0" w:space="0" w:color="auto"/>
      </w:divBdr>
      <w:divsChild>
        <w:div w:id="249197250">
          <w:marLeft w:val="1166"/>
          <w:marRight w:val="0"/>
          <w:marTop w:val="0"/>
          <w:marBottom w:val="0"/>
          <w:divBdr>
            <w:top w:val="none" w:sz="0" w:space="0" w:color="auto"/>
            <w:left w:val="none" w:sz="0" w:space="0" w:color="auto"/>
            <w:bottom w:val="none" w:sz="0" w:space="0" w:color="auto"/>
            <w:right w:val="none" w:sz="0" w:space="0" w:color="auto"/>
          </w:divBdr>
        </w:div>
        <w:div w:id="777799484">
          <w:marLeft w:val="547"/>
          <w:marRight w:val="0"/>
          <w:marTop w:val="0"/>
          <w:marBottom w:val="0"/>
          <w:divBdr>
            <w:top w:val="none" w:sz="0" w:space="0" w:color="auto"/>
            <w:left w:val="none" w:sz="0" w:space="0" w:color="auto"/>
            <w:bottom w:val="none" w:sz="0" w:space="0" w:color="auto"/>
            <w:right w:val="none" w:sz="0" w:space="0" w:color="auto"/>
          </w:divBdr>
        </w:div>
        <w:div w:id="1585140693">
          <w:marLeft w:val="547"/>
          <w:marRight w:val="0"/>
          <w:marTop w:val="0"/>
          <w:marBottom w:val="0"/>
          <w:divBdr>
            <w:top w:val="none" w:sz="0" w:space="0" w:color="auto"/>
            <w:left w:val="none" w:sz="0" w:space="0" w:color="auto"/>
            <w:bottom w:val="none" w:sz="0" w:space="0" w:color="auto"/>
            <w:right w:val="none" w:sz="0" w:space="0" w:color="auto"/>
          </w:divBdr>
        </w:div>
        <w:div w:id="1613904233">
          <w:marLeft w:val="1166"/>
          <w:marRight w:val="0"/>
          <w:marTop w:val="0"/>
          <w:marBottom w:val="0"/>
          <w:divBdr>
            <w:top w:val="none" w:sz="0" w:space="0" w:color="auto"/>
            <w:left w:val="none" w:sz="0" w:space="0" w:color="auto"/>
            <w:bottom w:val="none" w:sz="0" w:space="0" w:color="auto"/>
            <w:right w:val="none" w:sz="0" w:space="0" w:color="auto"/>
          </w:divBdr>
        </w:div>
      </w:divsChild>
    </w:div>
    <w:div w:id="920021297">
      <w:bodyDiv w:val="1"/>
      <w:marLeft w:val="0"/>
      <w:marRight w:val="0"/>
      <w:marTop w:val="0"/>
      <w:marBottom w:val="0"/>
      <w:divBdr>
        <w:top w:val="none" w:sz="0" w:space="0" w:color="auto"/>
        <w:left w:val="none" w:sz="0" w:space="0" w:color="auto"/>
        <w:bottom w:val="none" w:sz="0" w:space="0" w:color="auto"/>
        <w:right w:val="none" w:sz="0" w:space="0" w:color="auto"/>
      </w:divBdr>
    </w:div>
    <w:div w:id="963266260">
      <w:bodyDiv w:val="1"/>
      <w:marLeft w:val="0"/>
      <w:marRight w:val="0"/>
      <w:marTop w:val="0"/>
      <w:marBottom w:val="0"/>
      <w:divBdr>
        <w:top w:val="none" w:sz="0" w:space="0" w:color="auto"/>
        <w:left w:val="none" w:sz="0" w:space="0" w:color="auto"/>
        <w:bottom w:val="none" w:sz="0" w:space="0" w:color="auto"/>
        <w:right w:val="none" w:sz="0" w:space="0" w:color="auto"/>
      </w:divBdr>
    </w:div>
    <w:div w:id="989946264">
      <w:bodyDiv w:val="1"/>
      <w:marLeft w:val="0"/>
      <w:marRight w:val="0"/>
      <w:marTop w:val="0"/>
      <w:marBottom w:val="0"/>
      <w:divBdr>
        <w:top w:val="none" w:sz="0" w:space="0" w:color="auto"/>
        <w:left w:val="none" w:sz="0" w:space="0" w:color="auto"/>
        <w:bottom w:val="none" w:sz="0" w:space="0" w:color="auto"/>
        <w:right w:val="none" w:sz="0" w:space="0" w:color="auto"/>
      </w:divBdr>
    </w:div>
    <w:div w:id="1009410114">
      <w:bodyDiv w:val="1"/>
      <w:marLeft w:val="0"/>
      <w:marRight w:val="0"/>
      <w:marTop w:val="0"/>
      <w:marBottom w:val="0"/>
      <w:divBdr>
        <w:top w:val="none" w:sz="0" w:space="0" w:color="auto"/>
        <w:left w:val="none" w:sz="0" w:space="0" w:color="auto"/>
        <w:bottom w:val="none" w:sz="0" w:space="0" w:color="auto"/>
        <w:right w:val="none" w:sz="0" w:space="0" w:color="auto"/>
      </w:divBdr>
    </w:div>
    <w:div w:id="1025787567">
      <w:bodyDiv w:val="1"/>
      <w:marLeft w:val="0"/>
      <w:marRight w:val="0"/>
      <w:marTop w:val="0"/>
      <w:marBottom w:val="0"/>
      <w:divBdr>
        <w:top w:val="none" w:sz="0" w:space="0" w:color="auto"/>
        <w:left w:val="none" w:sz="0" w:space="0" w:color="auto"/>
        <w:bottom w:val="none" w:sz="0" w:space="0" w:color="auto"/>
        <w:right w:val="none" w:sz="0" w:space="0" w:color="auto"/>
      </w:divBdr>
    </w:div>
    <w:div w:id="1153327006">
      <w:bodyDiv w:val="1"/>
      <w:marLeft w:val="0"/>
      <w:marRight w:val="0"/>
      <w:marTop w:val="0"/>
      <w:marBottom w:val="0"/>
      <w:divBdr>
        <w:top w:val="none" w:sz="0" w:space="0" w:color="auto"/>
        <w:left w:val="none" w:sz="0" w:space="0" w:color="auto"/>
        <w:bottom w:val="none" w:sz="0" w:space="0" w:color="auto"/>
        <w:right w:val="none" w:sz="0" w:space="0" w:color="auto"/>
      </w:divBdr>
    </w:div>
    <w:div w:id="1158421299">
      <w:bodyDiv w:val="1"/>
      <w:marLeft w:val="0"/>
      <w:marRight w:val="0"/>
      <w:marTop w:val="0"/>
      <w:marBottom w:val="0"/>
      <w:divBdr>
        <w:top w:val="none" w:sz="0" w:space="0" w:color="auto"/>
        <w:left w:val="none" w:sz="0" w:space="0" w:color="auto"/>
        <w:bottom w:val="none" w:sz="0" w:space="0" w:color="auto"/>
        <w:right w:val="none" w:sz="0" w:space="0" w:color="auto"/>
      </w:divBdr>
      <w:divsChild>
        <w:div w:id="1139683653">
          <w:marLeft w:val="1166"/>
          <w:marRight w:val="0"/>
          <w:marTop w:val="0"/>
          <w:marBottom w:val="0"/>
          <w:divBdr>
            <w:top w:val="none" w:sz="0" w:space="0" w:color="auto"/>
            <w:left w:val="none" w:sz="0" w:space="0" w:color="auto"/>
            <w:bottom w:val="none" w:sz="0" w:space="0" w:color="auto"/>
            <w:right w:val="none" w:sz="0" w:space="0" w:color="auto"/>
          </w:divBdr>
        </w:div>
        <w:div w:id="2108427678">
          <w:marLeft w:val="547"/>
          <w:marRight w:val="0"/>
          <w:marTop w:val="0"/>
          <w:marBottom w:val="0"/>
          <w:divBdr>
            <w:top w:val="none" w:sz="0" w:space="0" w:color="auto"/>
            <w:left w:val="none" w:sz="0" w:space="0" w:color="auto"/>
            <w:bottom w:val="none" w:sz="0" w:space="0" w:color="auto"/>
            <w:right w:val="none" w:sz="0" w:space="0" w:color="auto"/>
          </w:divBdr>
        </w:div>
      </w:divsChild>
    </w:div>
    <w:div w:id="1159614388">
      <w:bodyDiv w:val="1"/>
      <w:marLeft w:val="0"/>
      <w:marRight w:val="0"/>
      <w:marTop w:val="0"/>
      <w:marBottom w:val="0"/>
      <w:divBdr>
        <w:top w:val="none" w:sz="0" w:space="0" w:color="auto"/>
        <w:left w:val="none" w:sz="0" w:space="0" w:color="auto"/>
        <w:bottom w:val="none" w:sz="0" w:space="0" w:color="auto"/>
        <w:right w:val="none" w:sz="0" w:space="0" w:color="auto"/>
      </w:divBdr>
      <w:divsChild>
        <w:div w:id="63262794">
          <w:marLeft w:val="0"/>
          <w:marRight w:val="0"/>
          <w:marTop w:val="0"/>
          <w:marBottom w:val="0"/>
          <w:divBdr>
            <w:top w:val="single" w:sz="6" w:space="0" w:color="auto"/>
            <w:left w:val="single" w:sz="6" w:space="0" w:color="auto"/>
            <w:bottom w:val="single" w:sz="6" w:space="0" w:color="auto"/>
            <w:right w:val="single" w:sz="6" w:space="0" w:color="auto"/>
          </w:divBdr>
          <w:divsChild>
            <w:div w:id="1108890720">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1370446816">
      <w:bodyDiv w:val="1"/>
      <w:marLeft w:val="0"/>
      <w:marRight w:val="0"/>
      <w:marTop w:val="0"/>
      <w:marBottom w:val="0"/>
      <w:divBdr>
        <w:top w:val="none" w:sz="0" w:space="0" w:color="auto"/>
        <w:left w:val="none" w:sz="0" w:space="0" w:color="auto"/>
        <w:bottom w:val="none" w:sz="0" w:space="0" w:color="auto"/>
        <w:right w:val="none" w:sz="0" w:space="0" w:color="auto"/>
      </w:divBdr>
    </w:div>
    <w:div w:id="1407800778">
      <w:bodyDiv w:val="1"/>
      <w:marLeft w:val="0"/>
      <w:marRight w:val="0"/>
      <w:marTop w:val="0"/>
      <w:marBottom w:val="0"/>
      <w:divBdr>
        <w:top w:val="none" w:sz="0" w:space="0" w:color="auto"/>
        <w:left w:val="none" w:sz="0" w:space="0" w:color="auto"/>
        <w:bottom w:val="none" w:sz="0" w:space="0" w:color="auto"/>
        <w:right w:val="none" w:sz="0" w:space="0" w:color="auto"/>
      </w:divBdr>
    </w:div>
    <w:div w:id="1516964946">
      <w:bodyDiv w:val="1"/>
      <w:marLeft w:val="0"/>
      <w:marRight w:val="0"/>
      <w:marTop w:val="0"/>
      <w:marBottom w:val="0"/>
      <w:divBdr>
        <w:top w:val="none" w:sz="0" w:space="0" w:color="auto"/>
        <w:left w:val="none" w:sz="0" w:space="0" w:color="auto"/>
        <w:bottom w:val="none" w:sz="0" w:space="0" w:color="auto"/>
        <w:right w:val="none" w:sz="0" w:space="0" w:color="auto"/>
      </w:divBdr>
    </w:div>
    <w:div w:id="1523587743">
      <w:bodyDiv w:val="1"/>
      <w:marLeft w:val="0"/>
      <w:marRight w:val="0"/>
      <w:marTop w:val="0"/>
      <w:marBottom w:val="0"/>
      <w:divBdr>
        <w:top w:val="none" w:sz="0" w:space="0" w:color="auto"/>
        <w:left w:val="none" w:sz="0" w:space="0" w:color="auto"/>
        <w:bottom w:val="none" w:sz="0" w:space="0" w:color="auto"/>
        <w:right w:val="none" w:sz="0" w:space="0" w:color="auto"/>
      </w:divBdr>
    </w:div>
    <w:div w:id="1735005628">
      <w:bodyDiv w:val="1"/>
      <w:marLeft w:val="0"/>
      <w:marRight w:val="0"/>
      <w:marTop w:val="0"/>
      <w:marBottom w:val="0"/>
      <w:divBdr>
        <w:top w:val="none" w:sz="0" w:space="0" w:color="auto"/>
        <w:left w:val="none" w:sz="0" w:space="0" w:color="auto"/>
        <w:bottom w:val="none" w:sz="0" w:space="0" w:color="auto"/>
        <w:right w:val="none" w:sz="0" w:space="0" w:color="auto"/>
      </w:divBdr>
    </w:div>
    <w:div w:id="1747455503">
      <w:bodyDiv w:val="1"/>
      <w:marLeft w:val="0"/>
      <w:marRight w:val="0"/>
      <w:marTop w:val="0"/>
      <w:marBottom w:val="0"/>
      <w:divBdr>
        <w:top w:val="none" w:sz="0" w:space="0" w:color="auto"/>
        <w:left w:val="none" w:sz="0" w:space="0" w:color="auto"/>
        <w:bottom w:val="none" w:sz="0" w:space="0" w:color="auto"/>
        <w:right w:val="none" w:sz="0" w:space="0" w:color="auto"/>
      </w:divBdr>
      <w:divsChild>
        <w:div w:id="194394852">
          <w:marLeft w:val="1166"/>
          <w:marRight w:val="0"/>
          <w:marTop w:val="0"/>
          <w:marBottom w:val="0"/>
          <w:divBdr>
            <w:top w:val="none" w:sz="0" w:space="0" w:color="auto"/>
            <w:left w:val="none" w:sz="0" w:space="0" w:color="auto"/>
            <w:bottom w:val="none" w:sz="0" w:space="0" w:color="auto"/>
            <w:right w:val="none" w:sz="0" w:space="0" w:color="auto"/>
          </w:divBdr>
        </w:div>
        <w:div w:id="305865524">
          <w:marLeft w:val="1166"/>
          <w:marRight w:val="0"/>
          <w:marTop w:val="0"/>
          <w:marBottom w:val="0"/>
          <w:divBdr>
            <w:top w:val="none" w:sz="0" w:space="0" w:color="auto"/>
            <w:left w:val="none" w:sz="0" w:space="0" w:color="auto"/>
            <w:bottom w:val="none" w:sz="0" w:space="0" w:color="auto"/>
            <w:right w:val="none" w:sz="0" w:space="0" w:color="auto"/>
          </w:divBdr>
        </w:div>
        <w:div w:id="2026663886">
          <w:marLeft w:val="547"/>
          <w:marRight w:val="0"/>
          <w:marTop w:val="0"/>
          <w:marBottom w:val="0"/>
          <w:divBdr>
            <w:top w:val="none" w:sz="0" w:space="0" w:color="auto"/>
            <w:left w:val="none" w:sz="0" w:space="0" w:color="auto"/>
            <w:bottom w:val="none" w:sz="0" w:space="0" w:color="auto"/>
            <w:right w:val="none" w:sz="0" w:space="0" w:color="auto"/>
          </w:divBdr>
        </w:div>
        <w:div w:id="2136635031">
          <w:marLeft w:val="547"/>
          <w:marRight w:val="0"/>
          <w:marTop w:val="0"/>
          <w:marBottom w:val="0"/>
          <w:divBdr>
            <w:top w:val="none" w:sz="0" w:space="0" w:color="auto"/>
            <w:left w:val="none" w:sz="0" w:space="0" w:color="auto"/>
            <w:bottom w:val="none" w:sz="0" w:space="0" w:color="auto"/>
            <w:right w:val="none" w:sz="0" w:space="0" w:color="auto"/>
          </w:divBdr>
        </w:div>
      </w:divsChild>
    </w:div>
    <w:div w:id="1782258736">
      <w:bodyDiv w:val="1"/>
      <w:marLeft w:val="0"/>
      <w:marRight w:val="0"/>
      <w:marTop w:val="0"/>
      <w:marBottom w:val="0"/>
      <w:divBdr>
        <w:top w:val="none" w:sz="0" w:space="0" w:color="auto"/>
        <w:left w:val="none" w:sz="0" w:space="0" w:color="auto"/>
        <w:bottom w:val="none" w:sz="0" w:space="0" w:color="auto"/>
        <w:right w:val="none" w:sz="0" w:space="0" w:color="auto"/>
      </w:divBdr>
    </w:div>
    <w:div w:id="192506467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4048</Words>
  <Characters>22267</Characters>
  <Application>Microsoft Office Word</Application>
  <DocSecurity>0</DocSecurity>
  <Lines>185</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Maxime Lussier</cp:lastModifiedBy>
  <cp:revision>4</cp:revision>
  <dcterms:created xsi:type="dcterms:W3CDTF">2024-01-15T16:54:00Z</dcterms:created>
  <dcterms:modified xsi:type="dcterms:W3CDTF">2024-01-15T21:19:00Z</dcterms:modified>
</cp:coreProperties>
</file>